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94A379" w14:textId="3EC15608" w:rsidR="007E5B91" w:rsidRPr="00EF092D" w:rsidRDefault="00950B18" w:rsidP="00AB028F">
      <w:pPr>
        <w:spacing w:before="240" w:line="360" w:lineRule="auto"/>
        <w:rPr>
          <w:rFonts w:ascii="Times New Roman" w:hAnsi="Times New Roman" w:cs="Times New Roman"/>
          <w:b/>
          <w:bCs/>
          <w:sz w:val="32"/>
          <w:szCs w:val="32"/>
          <w:lang w:val="en-US"/>
        </w:rPr>
      </w:pPr>
      <w:r>
        <w:rPr>
          <w:rFonts w:ascii="Times New Roman" w:hAnsi="Times New Roman" w:cs="Times New Roman"/>
          <w:b/>
          <w:bCs/>
          <w:sz w:val="32"/>
          <w:szCs w:val="32"/>
          <w:lang w:val="en-US"/>
        </w:rPr>
        <w:t>Supplementa</w:t>
      </w:r>
      <w:r w:rsidR="00AB028F">
        <w:rPr>
          <w:rFonts w:ascii="Times New Roman" w:hAnsi="Times New Roman" w:cs="Times New Roman"/>
          <w:b/>
          <w:bCs/>
          <w:sz w:val="32"/>
          <w:szCs w:val="32"/>
          <w:lang w:val="en-US"/>
        </w:rPr>
        <w:t>ry Methods</w:t>
      </w:r>
    </w:p>
    <w:p w14:paraId="6A6B27B2" w14:textId="0324CAFB" w:rsidR="006B2888" w:rsidRPr="00EF092D" w:rsidRDefault="005D4D91" w:rsidP="007E5B91">
      <w:pPr>
        <w:spacing w:line="360" w:lineRule="auto"/>
        <w:rPr>
          <w:rFonts w:ascii="Times New Roman" w:hAnsi="Times New Roman" w:cs="Times New Roman"/>
          <w:b/>
          <w:bCs/>
          <w:sz w:val="32"/>
          <w:szCs w:val="32"/>
          <w:lang w:val="en-US"/>
        </w:rPr>
      </w:pPr>
      <w:r w:rsidRPr="00EF092D">
        <w:rPr>
          <w:rFonts w:ascii="Times New Roman" w:hAnsi="Times New Roman" w:cs="Times New Roman"/>
          <w:b/>
          <w:bCs/>
          <w:i/>
          <w:iCs/>
          <w:lang w:val="en-US"/>
        </w:rPr>
        <w:t>Sample</w:t>
      </w:r>
    </w:p>
    <w:p w14:paraId="4BE3CC1E" w14:textId="7AFB24F6" w:rsidR="005D4D91" w:rsidRPr="00EF092D" w:rsidRDefault="005D4D91" w:rsidP="005D4D91">
      <w:pPr>
        <w:spacing w:before="240" w:line="360" w:lineRule="auto"/>
        <w:jc w:val="both"/>
        <w:rPr>
          <w:rStyle w:val="normaltextrun"/>
          <w:rFonts w:ascii="Times New Roman" w:hAnsi="Times New Roman" w:cs="Times New Roman"/>
          <w:lang w:val="en-GB"/>
        </w:rPr>
      </w:pPr>
      <w:r w:rsidRPr="00EF092D">
        <w:rPr>
          <w:rFonts w:ascii="Times New Roman" w:hAnsi="Times New Roman" w:cs="Times New Roman"/>
          <w:lang w:val="en-US"/>
        </w:rPr>
        <w:t>For our primary analyses, we included two independent multisite cohorts of patients with PSP-RS from the placebo arms of two negative randomized controlled trials (P</w:t>
      </w:r>
      <w:r w:rsidRPr="00EF092D">
        <w:rPr>
          <w:rStyle w:val="normaltextrun"/>
          <w:rFonts w:ascii="Times New Roman" w:hAnsi="Times New Roman" w:cs="Times New Roman"/>
          <w:lang w:val="en-GB"/>
        </w:rPr>
        <w:t>ASSPORT [NCT03068468]</w:t>
      </w:r>
      <w:r w:rsidRPr="00EF092D">
        <w:rPr>
          <w:rStyle w:val="normaltextrun"/>
          <w:rFonts w:ascii="Times New Roman" w:hAnsi="Times New Roman" w:cs="Times New Roman"/>
          <w:lang w:val="en-GB"/>
        </w:rPr>
        <w:fldChar w:fldCharType="begin"/>
      </w:r>
      <w:r w:rsidR="00282827">
        <w:rPr>
          <w:rStyle w:val="normaltextrun"/>
          <w:rFonts w:ascii="Times New Roman" w:hAnsi="Times New Roman" w:cs="Times New Roman"/>
          <w:lang w:val="en-GB"/>
        </w:rPr>
        <w:instrText xml:space="preserve"> ADDIN ZOTERO_ITEM CSL_CITATION {"citationID":"9cK7rkGd","properties":{"formattedCitation":"\\super 1\\nosupersub{}","plainCitation":"1","noteIndex":0},"citationItems":[{"id":37,"uris":["http://zotero.org/users/local/MyilodHB/items/PDWACFB3"],"itemData":{"id":37,"type":"article-journal","abstract":"A randomized, double-blind, placebo-controlled, 52-week study (no. NCT03068468) evaluated gosuranemab, an anti-tau monoclonal antibody, in the treatment of progressive supranuclear palsy (PSP). In total, 486 participants dosed were assigned to either gosuranemab (n = 321) or placebo (n = 165). Efficacy was not demonstrated on adjusted mean change of PSP Rating Scale score at week 52 between gosuranemab and placebo (10.4 versus 10.6, P = 0.85, primary endpoint), or at secondary endpoints, resulting in discontinuation of the open-label, long-term extension. Unbound N-terminal tau in cerebrospinal fluid decreased by 98% with gosuranemab and increased by 11% with placebo (P &lt; 0.0001). Incidences of adverse events and deaths were similar between groups. This well-powered study suggests that N-terminal tau neutralization does not translate into clinical efficacy.","container-title":"Nature Medicine","DOI":"10.1038/s41591-021-01455-x","ISSN":"1546-170X","issue":"8","journalAbbreviation":"Nat Med","language":"eng","note":"PMID: 34385707","page":"1451-1457","source":"PubMed","title":"Safety and efficacy of anti-tau monoclonal antibody gosuranemab in progressive supranuclear palsy: a phase 2, randomized, placebo-controlled trial","title-short":"Safety and efficacy of anti-tau monoclonal antibody gosuranemab in progressive supranuclear palsy","volume":"27","author":[{"family":"Dam","given":"Tien"},{"family":"Boxer","given":"Adam L."},{"family":"Golbe","given":"Lawrence I."},{"family":"Höglinger","given":"Günter U."},{"family":"Morris","given":"Huw R."},{"family":"Litvan","given":"Irene"},{"family":"Lang","given":"Anthony E."},{"family":"Corvol","given":"Jean-Christophe"},{"family":"Aiba","given":"Ikuko"},{"family":"Grundman","given":"Michael"},{"family":"Yang","given":"Lili"},{"family":"Tidemann-Miller","given":"Beth"},{"family":"Kupferman","given":"Joseph"},{"family":"Harper","given":"Kristine"},{"family":"Kamisoglu","given":"Kubra"},{"family":"Wald","given":"Michael J."},{"family":"Graham","given":"Danielle L."},{"family":"Gedney","given":"Liz"},{"family":"O'Gorman","given":"John"},{"family":"Haeberlein","given":"Samantha Budd"},{"literal":"PASSPORT Study Group"}],"issued":{"date-parts":[["2021",8]]}}}],"schema":"https://github.com/citation-style-language/schema/raw/master/csl-citation.json"} </w:instrText>
      </w:r>
      <w:r w:rsidRPr="00EF092D">
        <w:rPr>
          <w:rStyle w:val="normaltextrun"/>
          <w:rFonts w:ascii="Times New Roman" w:hAnsi="Times New Roman" w:cs="Times New Roman"/>
          <w:lang w:val="en-GB"/>
        </w:rPr>
        <w:fldChar w:fldCharType="separate"/>
      </w:r>
      <w:r w:rsidR="00282827" w:rsidRPr="00282827">
        <w:rPr>
          <w:rFonts w:ascii="Times New Roman" w:hAnsi="Times New Roman" w:cs="Times New Roman"/>
          <w:kern w:val="0"/>
          <w:vertAlign w:val="superscript"/>
          <w:lang w:val="en-GB"/>
        </w:rPr>
        <w:t>1</w:t>
      </w:r>
      <w:r w:rsidRPr="00EF092D">
        <w:rPr>
          <w:rStyle w:val="normaltextrun"/>
          <w:rFonts w:ascii="Times New Roman" w:hAnsi="Times New Roman" w:cs="Times New Roman"/>
          <w:lang w:val="en-GB"/>
        </w:rPr>
        <w:fldChar w:fldCharType="end"/>
      </w:r>
      <w:r w:rsidRPr="00EF092D">
        <w:rPr>
          <w:rStyle w:val="normaltextrun"/>
          <w:rFonts w:ascii="Times New Roman" w:hAnsi="Times New Roman" w:cs="Times New Roman"/>
          <w:lang w:val="en-GB"/>
        </w:rPr>
        <w:t xml:space="preserve">, and AL-108-231 </w:t>
      </w:r>
      <w:proofErr w:type="spellStart"/>
      <w:r w:rsidRPr="00EF092D">
        <w:rPr>
          <w:rStyle w:val="normaltextrun"/>
          <w:rFonts w:ascii="Times New Roman" w:hAnsi="Times New Roman" w:cs="Times New Roman"/>
          <w:lang w:val="en-GB"/>
        </w:rPr>
        <w:t>Davunetide</w:t>
      </w:r>
      <w:proofErr w:type="spellEnd"/>
      <w:r w:rsidRPr="00EF092D">
        <w:rPr>
          <w:rStyle w:val="normaltextrun"/>
          <w:rFonts w:ascii="Times New Roman" w:hAnsi="Times New Roman" w:cs="Times New Roman"/>
          <w:lang w:val="en-GB"/>
        </w:rPr>
        <w:t xml:space="preserve"> [NCT01110720]</w:t>
      </w:r>
      <w:r w:rsidRPr="00EF092D">
        <w:rPr>
          <w:rStyle w:val="normaltextrun"/>
          <w:rFonts w:ascii="Times New Roman" w:hAnsi="Times New Roman" w:cs="Times New Roman"/>
          <w:lang w:val="en-GB"/>
        </w:rPr>
        <w:fldChar w:fldCharType="begin"/>
      </w:r>
      <w:r w:rsidR="00282827">
        <w:rPr>
          <w:rStyle w:val="normaltextrun"/>
          <w:rFonts w:ascii="Times New Roman" w:hAnsi="Times New Roman" w:cs="Times New Roman"/>
          <w:lang w:val="en-GB"/>
        </w:rPr>
        <w:instrText xml:space="preserve"> ADDIN ZOTERO_ITEM CSL_CITATION {"citationID":"drq1fyRU","properties":{"formattedCitation":"\\super 2\\nosupersub{}","plainCitation":"2","noteIndex":0},"citationItems":[{"id":40,"uris":["http://zotero.org/users/local/MyilodHB/items/JT2X7J2I"],"itemData":{"id":40,"type":"article-journal","abstract":"BACKGROUND: In preclinical studies, davunetide promoted microtubule stability and reduced tau phosphorylation. Because progressive supranuclear palsy (PSP) is linked to tau pathology, davunetide could be a treatment for PSP. We assessed the safety and efficacy of davunetide in patients with PSP.\nMETHODS: In a double-blind, parallel group, phase 2/3 trial, participants were randomly assigned with permuted blocks in a 1:1 ratio to davunetide (30 mg twice daily, intranasally) or placebo for 52 weeks at 48 centres in Australia, Canada, France, Germany, the UK, and the USA. Participants met the modified Neuroprotection and Natural History in Parkinson Plus Syndrome study criteria for PSP. Primary endpoints were the change from baseline in PSP Rating Scale (PSPRS) and Schwab and England Activities of Daily Living (SEADL) scale at up to 52 weeks. All participants and study personnel were masked to treatment assignment. Analysis was by intention to treat. The trial is registered with Clinicaltrials.gov, number NCT01110720.\nFINDINGS: 313 participants were randomly assigned to davunetide (n=157) or to placebo (n=156), and 241 (77%) completed the study (118 and 156 in the davunetide and placebo groups, respectively). There were no differences in the davunetide and placebo groups in the baseline PSPRS and SEADL. The davunetide and placebo groups did not differ in the change from baseline in PSPRS (median 11·8 [95% CI 10·5 to 13·0] vs 11·8 [10·5 to 13·0], respectively, p=0·41) or SEADL (-0·20 [-0·20 to -0·17] vs -0·20 [-0·22 to -0·17], respectively, p=0·92). 54 serious adverse events were reported in each of the treatment groups, including 11 deaths in the davunetide group and ten in the placebo group. The frequency of nasal adverse events was greater in the davunetide group than in the placebo group (epistaxis 18 [12%] of 156 vs 13 [8%] of 156, rhinorrhoea 15 [10%] vs eight [5%], and nasal discomfort 15 [10%] vs one [&lt;1%]).\nINTERPRETATION: Davunetide is not an effective treatment for PSP. Clinical trials of disease-modifying treatment are feasible in patients with PSP and should be pursued with other promising tau-directed treatments.\nFUNDING: Allon Therapeutics.","container-title":"The Lancet. Neurology","DOI":"10.1016/S1474-4422(14)70088-2","ISSN":"1474-4465","issue":"7","journalAbbreviation":"Lancet Neurol","language":"eng","note":"PMID: 24873720\nPMCID: PMC4129545","page":"676-685","source":"PubMed","title":"Davunetide in patients with progressive supranuclear palsy: a randomised, double-blind, placebo-controlled phase 2/3 trial","title-short":"Davunetide in patients with progressive supranuclear palsy","volume":"13","author":[{"family":"Boxer","given":"Adam L."},{"family":"Lang","given":"Anthony E."},{"family":"Grossman","given":"Murray"},{"family":"Knopman","given":"David S."},{"family":"Miller","given":"Bruce L."},{"family":"Schneider","given":"Lon S."},{"family":"Doody","given":"Rachelle S."},{"family":"Lees","given":"Andrew"},{"family":"Golbe","given":"Lawrence I."},{"family":"Williams","given":"David R."},{"family":"Corvol","given":"Jean-Cristophe"},{"family":"Ludolph","given":"Albert"},{"family":"Burn","given":"David"},{"family":"Lorenzl","given":"Stefan"},{"family":"Litvan","given":"Irene"},{"family":"Roberson","given":"Erik D."},{"family":"Höglinger","given":"Günter U."},{"family":"Koestler","given":"Mary"},{"family":"Jack","given":"Clifford R."},{"family":"Van Deerlin","given":"Viviana"},{"family":"Randolph","given":"Christopher"},{"family":"Lobach","given":"Iryna V."},{"family":"Heuer","given":"Hilary W."},{"family":"Gozes","given":"Illana"},{"family":"Parker","given":"Lesley"},{"family":"Whitaker","given":"Steve"},{"family":"Hirman","given":"Joe"},{"family":"Stewart","given":"Alistair J."},{"family":"Gold","given":"Michael"},{"family":"Morimoto","given":"Bruce H."},{"literal":"AL-108-231 Investigators"}],"issued":{"date-parts":[["2014",7]]}}}],"schema":"https://github.com/citation-style-language/schema/raw/master/csl-citation.json"} </w:instrText>
      </w:r>
      <w:r w:rsidRPr="00EF092D">
        <w:rPr>
          <w:rStyle w:val="normaltextrun"/>
          <w:rFonts w:ascii="Times New Roman" w:hAnsi="Times New Roman" w:cs="Times New Roman"/>
          <w:lang w:val="en-GB"/>
        </w:rPr>
        <w:fldChar w:fldCharType="separate"/>
      </w:r>
      <w:r w:rsidR="00282827" w:rsidRPr="00282827">
        <w:rPr>
          <w:rFonts w:ascii="Times New Roman" w:hAnsi="Times New Roman" w:cs="Times New Roman"/>
          <w:kern w:val="0"/>
          <w:vertAlign w:val="superscript"/>
          <w:lang w:val="en-GB"/>
        </w:rPr>
        <w:t>2</w:t>
      </w:r>
      <w:r w:rsidRPr="00EF092D">
        <w:rPr>
          <w:rStyle w:val="normaltextrun"/>
          <w:rFonts w:ascii="Times New Roman" w:hAnsi="Times New Roman" w:cs="Times New Roman"/>
          <w:lang w:val="en-GB"/>
        </w:rPr>
        <w:fldChar w:fldCharType="end"/>
      </w:r>
      <w:r w:rsidRPr="00EF092D">
        <w:rPr>
          <w:rStyle w:val="normaltextrun"/>
          <w:rFonts w:ascii="Times New Roman" w:hAnsi="Times New Roman" w:cs="Times New Roman"/>
          <w:lang w:val="en-GB"/>
        </w:rPr>
        <w:t xml:space="preserve">), </w:t>
      </w:r>
      <w:r w:rsidRPr="00EF092D">
        <w:rPr>
          <w:rFonts w:ascii="Times New Roman" w:hAnsi="Times New Roman" w:cs="Times New Roman"/>
          <w:lang w:val="en-GB"/>
        </w:rPr>
        <w:t>which examined patients with PSP-RS with similar study protocols including longitudinal MRI assessments spanning 52 weeks.</w:t>
      </w:r>
      <w:r w:rsidRPr="00EF092D">
        <w:rPr>
          <w:rStyle w:val="normaltextrun"/>
          <w:rFonts w:ascii="Times New Roman" w:hAnsi="Times New Roman" w:cs="Times New Roman"/>
          <w:lang w:val="en-GB"/>
        </w:rPr>
        <w:t xml:space="preserve"> We included patients from the </w:t>
      </w:r>
      <w:r w:rsidRPr="00EF092D">
        <w:rPr>
          <w:rFonts w:ascii="Times New Roman" w:hAnsi="Times New Roman" w:cs="Times New Roman"/>
          <w:lang w:val="en-US"/>
        </w:rPr>
        <w:t>P</w:t>
      </w:r>
      <w:r w:rsidRPr="00EF092D">
        <w:rPr>
          <w:rStyle w:val="normaltextrun"/>
          <w:rFonts w:ascii="Times New Roman" w:hAnsi="Times New Roman" w:cs="Times New Roman"/>
          <w:lang w:val="en-GB"/>
        </w:rPr>
        <w:t xml:space="preserve">ASSPORT [NCT03068468] trial (n=114) as the primary discovery cohort, while patients from AL-108-231 </w:t>
      </w:r>
      <w:proofErr w:type="spellStart"/>
      <w:r w:rsidRPr="00EF092D">
        <w:rPr>
          <w:rStyle w:val="normaltextrun"/>
          <w:rFonts w:ascii="Times New Roman" w:hAnsi="Times New Roman" w:cs="Times New Roman"/>
          <w:lang w:val="en-GB"/>
        </w:rPr>
        <w:t>Davunetide</w:t>
      </w:r>
      <w:proofErr w:type="spellEnd"/>
      <w:r w:rsidRPr="00EF092D">
        <w:rPr>
          <w:rStyle w:val="normaltextrun"/>
          <w:rFonts w:ascii="Times New Roman" w:hAnsi="Times New Roman" w:cs="Times New Roman"/>
          <w:lang w:val="en-GB"/>
        </w:rPr>
        <w:t xml:space="preserve"> trial [NCT01110720] (n=90) were used as an independent validation cohort. </w:t>
      </w:r>
      <w:r w:rsidRPr="00EF092D">
        <w:rPr>
          <w:rFonts w:ascii="Times New Roman" w:hAnsi="Times New Roman" w:cs="Times New Roman"/>
          <w:lang w:val="en-GB"/>
        </w:rPr>
        <w:t>For the current study, we specifically selected patients which met diagnosis of probable PSP-RS according to the current MDS PSP criteria</w:t>
      </w:r>
      <w:r w:rsidRPr="00EF092D">
        <w:rPr>
          <w:rFonts w:ascii="Times New Roman" w:hAnsi="Times New Roman" w:cs="Times New Roman"/>
          <w:lang w:val="en-GB"/>
        </w:rPr>
        <w:fldChar w:fldCharType="begin"/>
      </w:r>
      <w:r w:rsidR="00282827">
        <w:rPr>
          <w:rFonts w:ascii="Times New Roman" w:hAnsi="Times New Roman" w:cs="Times New Roman"/>
          <w:lang w:val="en-GB"/>
        </w:rPr>
        <w:instrText xml:space="preserve"> ADDIN ZOTERO_ITEM CSL_CITATION {"citationID":"ezhWeEH0","properties":{"formattedCitation":"\\super 3\\nosupersub{}","plainCitation":"3","noteIndex":0},"citationItems":[{"id":7,"uris":["http://zotero.org/users/local/MyilodHB/items/KEP9LCNA"],"itemData":{"id":7,"type":"article-journal","abstract":"BACKGROUND: PSP is a neuropathologically defined disease entity. Clinical diagnostic criteria, published in 1996 by the National Institute of Neurological Disorders and Stroke/Society for PSP, have excellent specificity, but their sensitivity is limited for variant PSP syndromes with presentations other than Richardson's syndrome.\nOBJECTIVE: We aimed to provide an evidence- and consensus-based revision of the clinical diagnostic criteria for PSP.\nMETHODS: We searched the PubMed, Cochrane, Medline, and PSYCInfo databases for articles published in English since 1996, using postmortem diagnosis or highly specific clinical criteria as the diagnostic standard. Second, we generated retrospective standardized clinical data from patients with autopsy-confirmed PSP and control diseases. On this basis, diagnostic criteria were drafted, optimized in two modified Delphi evaluations, submitted to structured discussions with consensus procedures during a 2-day meeting, and refined in three further Delphi rounds.\nRESULTS: Defined clinical, imaging, laboratory, and genetic findings serve as mandatory basic features, mandatory exclusion criteria, or context-dependent exclusion criteria. We identified four functional domains (ocular motor dysfunction, postural instability, akinesia, and cognitive dysfunction) as clinical predictors of PSP. Within each of these domains, we propose three clinical features that contribute different levels of diagnostic certainty. Specific combinations of these features define the diagnostic criteria, stratified by three degrees of diagnostic certainty (probable PSP, possible PSP, and suggestive of PSP). Clinical clues and imaging findings represent supportive features.\nCONCLUSIONS: Here, we present new criteria aimed to optimize early, sensitive, and specific clinical diagnosis of PSP on the basis of currently available evidence. © 2017 International Parkinson and Movement Disorder Society.","container-title":"Movement Disorders: Official Journal of the Movement Disorder Society","DOI":"10.1002/mds.26987","ISSN":"1531-8257","issue":"6","journalAbbreviation":"Mov Disord","language":"eng","note":"PMID: 28467028\nPMCID: PMC5516529","page":"853-864","source":"PubMed","title":"Clinical diagnosis of progressive supranuclear palsy: The movement disorder society criteria","title-short":"Clinical diagnosis of progressive supranuclear palsy","volume":"32","author":[{"family":"Höglinger","given":"Günter U."},{"family":"Respondek","given":"Gesine"},{"family":"Stamelou","given":"Maria"},{"family":"Kurz","given":"Carolin"},{"family":"Josephs","given":"Keith A."},{"family":"Lang","given":"Anthony E."},{"family":"Mollenhauer","given":"Brit"},{"family":"Müller","given":"Ulrich"},{"family":"Nilsson","given":"Christer"},{"family":"Whitwell","given":"Jennifer L."},{"family":"Arzberger","given":"Thomas"},{"family":"Englund","given":"Elisabet"},{"family":"Gelpi","given":"Ellen"},{"family":"Giese","given":"Armin"},{"family":"Irwin","given":"David J."},{"family":"Meissner","given":"Wassilios G."},{"family":"Pantelyat","given":"Alexander"},{"family":"Rajput","given":"Alex"},{"family":"Swieten","given":"John C.","non-dropping-particle":"van"},{"family":"Troakes","given":"Claire"},{"family":"Antonini","given":"Angelo"},{"family":"Bhatia","given":"Kailash P."},{"family":"Bordelon","given":"Yvette"},{"family":"Compta","given":"Yaroslau"},{"family":"Corvol","given":"Jean-Christophe"},{"family":"Colosimo","given":"Carlo"},{"family":"Dickson","given":"Dennis W."},{"family":"Dodel","given":"Richard"},{"family":"Ferguson","given":"Leslie"},{"family":"Grossman","given":"Murray"},{"family":"Kassubek","given":"Jan"},{"family":"Krismer","given":"Florian"},{"family":"Levin","given":"Johannes"},{"family":"Lorenzl","given":"Stefan"},{"family":"Morris","given":"Huw R."},{"family":"Nestor","given":"Peter"},{"family":"Oertel","given":"Wolfgang H."},{"family":"Poewe","given":"Werner"},{"family":"Rabinovici","given":"Gil"},{"family":"Rowe","given":"James B."},{"family":"Schellenberg","given":"Gerard D."},{"family":"Seppi","given":"Klaus"},{"family":"Eimeren","given":"Thilo","non-dropping-particle":"van"},{"family":"Wenning","given":"Gregor K."},{"family":"Boxer","given":"Adam L."},{"family":"Golbe","given":"Lawrence I."},{"family":"Litvan","given":"Irene"},{"literal":"Movement Disorder Society-endorsed PSP Study Group"}],"issued":{"date-parts":[["2017",6]]}}}],"schema":"https://github.com/citation-style-language/schema/raw/master/csl-citation.json"} </w:instrText>
      </w:r>
      <w:r w:rsidRPr="00EF092D">
        <w:rPr>
          <w:rFonts w:ascii="Times New Roman" w:hAnsi="Times New Roman" w:cs="Times New Roman"/>
          <w:lang w:val="en-GB"/>
        </w:rPr>
        <w:fldChar w:fldCharType="separate"/>
      </w:r>
      <w:r w:rsidR="00282827" w:rsidRPr="00282827">
        <w:rPr>
          <w:rFonts w:ascii="Times New Roman" w:hAnsi="Times New Roman" w:cs="Times New Roman"/>
          <w:kern w:val="0"/>
          <w:vertAlign w:val="superscript"/>
          <w:lang w:val="en-GB"/>
        </w:rPr>
        <w:t>3</w:t>
      </w:r>
      <w:r w:rsidRPr="00EF092D">
        <w:rPr>
          <w:rFonts w:ascii="Times New Roman" w:hAnsi="Times New Roman" w:cs="Times New Roman"/>
          <w:lang w:val="en-GB"/>
        </w:rPr>
        <w:fldChar w:fldCharType="end"/>
      </w:r>
      <w:r w:rsidRPr="00EF092D">
        <w:rPr>
          <w:rFonts w:ascii="Times New Roman" w:hAnsi="Times New Roman" w:cs="Times New Roman"/>
          <w:lang w:val="en-GB"/>
        </w:rPr>
        <w:t xml:space="preserve">; to ensure highest likelihood of underlying 4R tau pathology. All subjects had available demographic data as well as baseline and 52-week-follow-up 3D T1-weighted MRI data. </w:t>
      </w:r>
      <w:r w:rsidRPr="00EF092D">
        <w:rPr>
          <w:rStyle w:val="normaltextrun"/>
          <w:rFonts w:ascii="Times New Roman" w:hAnsi="Times New Roman" w:cs="Times New Roman"/>
          <w:lang w:val="en-GB"/>
        </w:rPr>
        <w:t>Detailed information and inclusion criteria can be found in previous publications</w:t>
      </w:r>
      <w:r w:rsidR="004E71AA" w:rsidRPr="00EF092D">
        <w:rPr>
          <w:rStyle w:val="normaltextrun"/>
          <w:rFonts w:ascii="Times New Roman" w:hAnsi="Times New Roman" w:cs="Times New Roman"/>
          <w:lang w:val="en-GB"/>
        </w:rPr>
        <w:t xml:space="preserve"> </w:t>
      </w:r>
      <w:r w:rsidRPr="00EF092D">
        <w:rPr>
          <w:rStyle w:val="normaltextrun"/>
          <w:rFonts w:ascii="Times New Roman" w:hAnsi="Times New Roman" w:cs="Times New Roman"/>
          <w:lang w:val="en-GB"/>
        </w:rPr>
        <w:fldChar w:fldCharType="begin"/>
      </w:r>
      <w:r w:rsidR="00282827">
        <w:rPr>
          <w:rStyle w:val="normaltextrun"/>
          <w:rFonts w:ascii="Times New Roman" w:hAnsi="Times New Roman" w:cs="Times New Roman"/>
          <w:lang w:val="en-GB"/>
        </w:rPr>
        <w:instrText xml:space="preserve"> ADDIN ZOTERO_ITEM CSL_CITATION {"citationID":"K88nU1sY","properties":{"formattedCitation":"\\super 4\\nosupersub{}","plainCitation":"4","noteIndex":0},"citationItems":[{"id":115,"uris":["http://zotero.org/users/local/MyilodHB/items/WXVJ6BXZ"],"itemData":{"id":115,"type":"article-journal","abstract":"Background Several magnetic resonance imaging (MRI) measures have been suggested as progression biomarkers in progressive supranuclear palsy (PSP), and some PSP staging systems have been recently proposed. Objective Comparing structural MRI measures and staging systems in tracking atrophy progression in PSP and estimating the sample size to use them as endpoints in clinical trials. Methods Progressive supranuclear palsy-Richardson's syndrome (PSP-RS) patients with one-year-follow-up longitudinal brain MRI were selected from the placebo arms of international trials (NCT03068468, NCT01110720, NCT01049399) and the DescribePSP cohort. The discovery cohort included patients from the NCT03068468 trial; the validation cohort included patients from other sources. Multisite age-matched healthy controls (HC) were included for comparison. Several MRI measures were compared: automated atlas-based volumetry (44 regions), automated planimetric measures of brainstem regions, and four previously described staging systems, applied to volumetric data. Results Of 508 participants, 226 PSP patients including discovery (n = 121) and validation (n = 105) cohorts, and 251 HC were included. In PSP patients, the annualized percentage change of brainstem and midbrain volume, and a combined index including midbrain, frontal lobe, and third ventricle volume change, were the progression biomarkers with the highest effect size in both cohorts (discovery: &gt;1.6; validation cohort: &gt;1.3). These measures required the lowest sample sizes (n &lt; 100) to detect 30% atrophy progression, compared with other volumetric/planimetric measures and staging systems. Conclusions This evidence may inform the selection of imaging endpoints to assess the treatment efficacy in reducing brain atrophy rate in PSP clinical trials, with automated atlas-based volumetry requiring smaller sample size than staging systems and planimetry to observe significant treatment effects. © 2024 The Author(s). Movement Disorders published by Wiley Periodicals LLC on behalf of International Parkinson and Movement Disorder Society.","container-title":"Movement Disorders","DOI":"10.1002/mds.29866","ISSN":"1531-8257","issue":"8","language":"en","license":"© 2024 The Author(s). Movement Disorders published by Wiley Periodicals LLC on behalf of International Parkinson and Movement Disorder Society.","note":"_eprint: https://movementdisorders.onlinelibrary.wiley.com/doi/pdf/10.1002/mds.29866","page":"1329-1342","source":"Wiley Online Library","title":"Magnetic Resonance Imaging Measures to Track Atrophy Progression in Progressive Supranuclear Palsy in Clinical Trials","volume":"39","author":[{"family":"Quattrone","given":"Andrea"},{"family":"Franzmeier","given":"Nicolai"},{"family":"Huppertz","given":"Hans-Jürgen"},{"family":"Klietz","given":"Martin"},{"family":"Roemer","given":"Sebastian N."},{"family":"Boxer","given":"Adam L."},{"family":"Levin","given":"Johannes"},{"family":"Höglinger","given":"Günter U."},{"family":"AL-108-231 Investigators","given":"the DESCRIBE-PSP Group","non-dropping-particle":"the","suffix":"the Tauros MRI Investigators, the PASSPORT Study Group"}],"issued":{"date-parts":[["2024"]]}}}],"schema":"https://github.com/citation-style-language/schema/raw/master/csl-citation.json"} </w:instrText>
      </w:r>
      <w:r w:rsidRPr="00EF092D">
        <w:rPr>
          <w:rStyle w:val="normaltextrun"/>
          <w:rFonts w:ascii="Times New Roman" w:hAnsi="Times New Roman" w:cs="Times New Roman"/>
          <w:lang w:val="en-GB"/>
        </w:rPr>
        <w:fldChar w:fldCharType="separate"/>
      </w:r>
      <w:r w:rsidR="00282827" w:rsidRPr="00282827">
        <w:rPr>
          <w:rFonts w:ascii="Times New Roman" w:hAnsi="Times New Roman" w:cs="Times New Roman"/>
          <w:kern w:val="0"/>
          <w:vertAlign w:val="superscript"/>
          <w:lang w:val="en-GB"/>
        </w:rPr>
        <w:t>4</w:t>
      </w:r>
      <w:r w:rsidRPr="00EF092D">
        <w:rPr>
          <w:rStyle w:val="normaltextrun"/>
          <w:rFonts w:ascii="Times New Roman" w:hAnsi="Times New Roman" w:cs="Times New Roman"/>
          <w:lang w:val="en-GB"/>
        </w:rPr>
        <w:fldChar w:fldCharType="end"/>
      </w:r>
      <w:r w:rsidRPr="00EF092D">
        <w:rPr>
          <w:rStyle w:val="normaltextrun"/>
          <w:rFonts w:ascii="Times New Roman" w:hAnsi="Times New Roman" w:cs="Times New Roman"/>
          <w:lang w:val="en-GB"/>
        </w:rPr>
        <w:t xml:space="preserve"> and online (https://clinicaltrials.gov) with the respective trial identifiers. </w:t>
      </w:r>
      <w:r w:rsidR="00A261B8" w:rsidRPr="00EF092D">
        <w:rPr>
          <w:rFonts w:ascii="Times New Roman" w:hAnsi="Times New Roman" w:cs="Times New Roman"/>
          <w:color w:val="0D0D0D"/>
          <w:shd w:val="clear" w:color="auto" w:fill="FFFFFF"/>
          <w:lang w:val="en-US"/>
        </w:rPr>
        <w:t>For replication and the assessment of robustness, all analyses were determined independently in both the discovery and validation PSP-RS patient samples.</w:t>
      </w:r>
    </w:p>
    <w:p w14:paraId="5096D913" w14:textId="380ABD33" w:rsidR="000D7958" w:rsidRPr="00EF092D" w:rsidRDefault="005D4D91" w:rsidP="005D4D91">
      <w:pPr>
        <w:spacing w:before="240" w:line="360" w:lineRule="auto"/>
        <w:jc w:val="both"/>
        <w:rPr>
          <w:rFonts w:ascii="Times New Roman" w:hAnsi="Times New Roman" w:cs="Times New Roman"/>
          <w:lang w:val="en-US"/>
        </w:rPr>
      </w:pPr>
      <w:r w:rsidRPr="00EF092D">
        <w:rPr>
          <w:rFonts w:ascii="Times New Roman" w:hAnsi="Times New Roman" w:cs="Times New Roman"/>
          <w:lang w:val="en-US"/>
        </w:rPr>
        <w:t xml:space="preserve">As a healthy reference cohort to determine regional brain atrophy patterns in the PSP-RS cohorts, we further included 3T structural MRI data from n=377 cognitively normal (i.e., Mini Mental State Examination [MMSE]≥24, Clinical Dementia Rating [CDR]=0, non-depressed) </w:t>
      </w:r>
      <w:proofErr w:type="spellStart"/>
      <w:r w:rsidRPr="00EF092D">
        <w:rPr>
          <w:rFonts w:ascii="Times New Roman" w:hAnsi="Times New Roman" w:cs="Times New Roman"/>
          <w:lang w:val="en-US"/>
        </w:rPr>
        <w:t>Florbetaben</w:t>
      </w:r>
      <w:proofErr w:type="spellEnd"/>
      <w:r w:rsidRPr="00EF092D">
        <w:rPr>
          <w:rFonts w:ascii="Times New Roman" w:hAnsi="Times New Roman" w:cs="Times New Roman"/>
          <w:lang w:val="en-US"/>
        </w:rPr>
        <w:t xml:space="preserve"> amyloid-PET and </w:t>
      </w:r>
      <w:proofErr w:type="spellStart"/>
      <w:r w:rsidRPr="00EF092D">
        <w:rPr>
          <w:rFonts w:ascii="Times New Roman" w:hAnsi="Times New Roman" w:cs="Times New Roman"/>
          <w:lang w:val="en-US"/>
        </w:rPr>
        <w:t>Florbetaben</w:t>
      </w:r>
      <w:proofErr w:type="spellEnd"/>
      <w:r w:rsidRPr="00EF092D">
        <w:rPr>
          <w:rFonts w:ascii="Times New Roman" w:hAnsi="Times New Roman" w:cs="Times New Roman"/>
          <w:lang w:val="en-US"/>
        </w:rPr>
        <w:t xml:space="preserve"> tau-PET negative individuals from the Alzheimer’s Disease Neuroimaging Initiative (ADNI, ClinicalTrials.gov ID: NCT02854033), who underwent a highly congruent structural MRI protocol as the PSP-RS cohorts. We specifically selected amyloid-PET and tau-PET negative subjects ADNI to rule out any confounding Alzheimer’s neurodegenerative pathology that may drive MRI-assessed neurodegeneration. Cut-offs to determine negativity on PET biomarkers in the ADNI sample were based on pre-established thresholds, i.e., a global SUVR below 1.11 for </w:t>
      </w:r>
      <w:proofErr w:type="spellStart"/>
      <w:r w:rsidRPr="00EF092D">
        <w:rPr>
          <w:rFonts w:ascii="Times New Roman" w:hAnsi="Times New Roman" w:cs="Times New Roman"/>
          <w:lang w:val="en-US"/>
        </w:rPr>
        <w:t>Florbetapir</w:t>
      </w:r>
      <w:proofErr w:type="spellEnd"/>
      <w:r w:rsidRPr="00EF092D">
        <w:rPr>
          <w:rFonts w:ascii="Times New Roman" w:hAnsi="Times New Roman" w:cs="Times New Roman"/>
          <w:lang w:val="en-US"/>
        </w:rPr>
        <w:t xml:space="preserve"> amyloid-PET using a whole cerebellum reference</w:t>
      </w:r>
      <w:r w:rsidRPr="00EF092D">
        <w:rPr>
          <w:rFonts w:ascii="Times New Roman" w:hAnsi="Times New Roman" w:cs="Times New Roman"/>
          <w:lang w:val="en-US"/>
        </w:rPr>
        <w:fldChar w:fldCharType="begin"/>
      </w:r>
      <w:r w:rsidR="00282827">
        <w:rPr>
          <w:rFonts w:ascii="Times New Roman" w:hAnsi="Times New Roman" w:cs="Times New Roman"/>
          <w:lang w:val="en-US"/>
        </w:rPr>
        <w:instrText xml:space="preserve"> ADDIN ZOTERO_ITEM CSL_CITATION {"citationID":"M9UweKiO","properties":{"formattedCitation":"\\super 5\\nosupersub{}","plainCitation":"5","noteIndex":0},"citationItems":[{"id":109,"uris":["http://zotero.org/users/local/MyilodHB/items/KZ7MU7NT"],"itemData":{"id":109,"type":"article-journal","abstract":"Objective\nUsing data from the Alzheimer’s Disease Neuroimaging Initiative (ADNI) population, we examined (1) cross-sectional relationships between amyloid deposition, hypometabolism, and cognition, and (2) associations between amyloid and hypometabolism measurements and longitudinal cognitive measurements.\n\nMethods\nWe examined associations between mean cortical florbetapir uptake, mean 18F-fluorodeoxyglucose–positron emission tomography (FDG-PET) within a set of predefined regions, and Alzhiemer’s Disease Assessment Scale (ADAS-cog) performance in 426 ADNI participants (126 normal, 162 early mild cognitive impairment [EMCI], 85 late MCI [LMCI], 53 Alzheimer disease [AD] patients). For a subset of these (76 normal, 81 LMCI) we determined whether florbetapir and FDG-PET were associated with retrospective decline in longitudinal ADAS-cog measurements.\n\nResults\nTwenty-nine percent of normal subjects, 43% of EMCI patients, 62% of LMCI patients, and 77% of AD patients were categorized as florbetapir positive. Florbetapir was negatively associated with concurrent FDG and ADAS-cog in both MCI groups. In longitudinal analyses, florbetapir-positive subjects in both normal and LMCI groups had greater ongoing ADAS-cog decline than those who were florbetapir negative. However, in normal subjects, florbetapir positivity was associated with greater ADAS-cog decline than FDG, whereas in LMCI, FDG positivity was associated with greater decline than florbetapir.\n\nInterpretation\nAlthough both hypometabolism and β-amyloid (Aβ) deposition are detectable in normal subjects and all diagnostic groups, Aβ showed greater associations with cognitive decline in normal participants. In view of the minimal cognitive deterioration overall in this group, this suggests that amyloid deposition has an early and subclinical impact on cognition that precedes metabolic changes. At moderate and later stages of disease (LMCI/AD), hypometabolism becomes more pronounced and more closely linked to ongoing cognitive decline.","container-title":"Annals of neurology","DOI":"10.1002/ana.23650","ISSN":"0364-5134","issue":"4","journalAbbreviation":"Ann Neurol","note":"PMID: 23109153\nPMCID: PMC3786871","page":"578-586","source":"PubMed Central","title":"Amyloid Deposition, Hypometabolism, and Longitudinal Cognitive Decline","volume":"72","author":[{"family":"Landau","given":"Susan M."},{"family":"Mintun","given":"Mark A."},{"family":"Joshi","given":"Abhinay D."},{"family":"Koeppe","given":"Robert A."},{"family":"Petersen","given":"Ronald C."},{"family":"Aisen","given":"Paul S."},{"family":"Weiner","given":"Michael W."},{"family":"Jagust","given":"William J."}],"issued":{"date-parts":[["2012",10]]}}}],"schema":"https://github.com/citation-style-language/schema/raw/master/csl-citation.json"} </w:instrText>
      </w:r>
      <w:r w:rsidRPr="00EF092D">
        <w:rPr>
          <w:rFonts w:ascii="Times New Roman" w:hAnsi="Times New Roman" w:cs="Times New Roman"/>
          <w:lang w:val="en-US"/>
        </w:rPr>
        <w:fldChar w:fldCharType="separate"/>
      </w:r>
      <w:r w:rsidR="00282827" w:rsidRPr="00282827">
        <w:rPr>
          <w:rFonts w:ascii="Times New Roman" w:hAnsi="Times New Roman" w:cs="Times New Roman"/>
          <w:kern w:val="0"/>
          <w:vertAlign w:val="superscript"/>
          <w:lang w:val="en-GB"/>
        </w:rPr>
        <w:t>5</w:t>
      </w:r>
      <w:r w:rsidRPr="00EF092D">
        <w:rPr>
          <w:rFonts w:ascii="Times New Roman" w:hAnsi="Times New Roman" w:cs="Times New Roman"/>
          <w:lang w:val="en-US"/>
        </w:rPr>
        <w:fldChar w:fldCharType="end"/>
      </w:r>
      <w:r w:rsidRPr="00EF092D">
        <w:rPr>
          <w:rFonts w:ascii="Times New Roman" w:hAnsi="Times New Roman" w:cs="Times New Roman"/>
          <w:lang w:val="en-US"/>
        </w:rPr>
        <w:t xml:space="preserve"> and a global SUVR below 1.3 for </w:t>
      </w:r>
      <w:proofErr w:type="spellStart"/>
      <w:r w:rsidRPr="00EF092D">
        <w:rPr>
          <w:rFonts w:ascii="Times New Roman" w:hAnsi="Times New Roman" w:cs="Times New Roman"/>
          <w:lang w:val="en-US"/>
        </w:rPr>
        <w:t>Flortaucipir</w:t>
      </w:r>
      <w:proofErr w:type="spellEnd"/>
      <w:r w:rsidRPr="00EF092D">
        <w:rPr>
          <w:rFonts w:ascii="Times New Roman" w:hAnsi="Times New Roman" w:cs="Times New Roman"/>
          <w:lang w:val="en-US"/>
        </w:rPr>
        <w:t xml:space="preserve"> tau-PET using an inferior cerebellar grey reference</w:t>
      </w:r>
      <w:r w:rsidRPr="00EF092D">
        <w:rPr>
          <w:rFonts w:ascii="Times New Roman" w:hAnsi="Times New Roman" w:cs="Times New Roman"/>
          <w:lang w:val="en-US"/>
        </w:rPr>
        <w:fldChar w:fldCharType="begin"/>
      </w:r>
      <w:r w:rsidR="00282827">
        <w:rPr>
          <w:rFonts w:ascii="Times New Roman" w:hAnsi="Times New Roman" w:cs="Times New Roman"/>
          <w:lang w:val="en-US"/>
        </w:rPr>
        <w:instrText xml:space="preserve"> ADDIN ZOTERO_ITEM CSL_CITATION {"citationID":"bgXP2Cj9","properties":{"formattedCitation":"\\super 6\\nosupersub{}","plainCitation":"6","noteIndex":0},"citationItems":[{"id":112,"uris":["http://zotero.org/users/local/MyilodHB/items/RWKIPQYQ"],"itemData":{"id":112,"type":"article-journal","abstract":"The recent development of tau-specific positron emission tomography (PET) tracers enables in vivo quantification of regional tau pathology, one of the key lesions in Alzheimer's disease (AD). Tau PET imaging may become a useful biomarker for clinical diagnosis and tracking of disease progression but there is no consensus yet on how tau PET signal is best quantified. The goal of the current study was to evaluate multiple whole-brain and region-specific approaches to detect clinically relevant tau PET signal. Two independent cohorts of cognitively normal adults and amyloid-positive (Aβ+) patients with mild cognitive impairment (MCI) or AD-dementia underwent [18F]AV-1451 PET. Methods for tau tracer quantification included: (i) in vivo Braak staging, (ii) regional uptake in Braak composite regions, (iii) several whole-brain measures of tracer uptake, (iv) regional uptake in AD-vulnerable voxels, and (v) uptake in a priori defined regions. Receiver operating curves characterized accuracy in distinguishing Aβ- controls from AD/MCI patients and yielded tau positivity cutoffs. Clinical relevance of tau PET measures was assessed by regressions against cognition and MR imaging measures. Key tracer uptake patterns were identified by a factor analysis and voxel-wise contrasts. Braak staging, global and region-specific tau measures yielded similar diagnostic accuracies, which differed between cohorts. While all tau measures were related to amyloid and global cognition, memory and hippocampal/entorhinal volume/thickness were associated with regional tracer retention in the medial temporal lobe. Key regions of tau accumulation included medial temporal and inferior/middle temporal regions, retrosplenial cortex, and banks of the superior temporal sulcus. Our data indicate that whole-brain tau PET measures might be adequate biomarkers to detect AD-related tau pathology. However, regional measures covering AD-vulnerable regions may increase sensitivity to early tau PET signal, atrophy and memory decline.","container-title":"NeuroImage","DOI":"10.1016/j.neuroimage.2017.05.058","ISSN":"1095-9572","journalAbbreviation":"Neuroimage","language":"eng","note":"PMID: 28587897\nPMCID: PMC5814575","page":"448-463","source":"PubMed","title":"Comparison of multiple tau-PET measures as biomarkers in aging and Alzheimer's disease","volume":"157","author":[{"family":"Maass","given":"Anne"},{"family":"Landau","given":"Susan"},{"family":"Baker","given":"Suzanne L."},{"family":"Horng","given":"Andy"},{"family":"Lockhart","given":"Samuel N."},{"family":"La Joie","given":"Renaud"},{"family":"Rabinovici","given":"Gil D."},{"family":"Jagust","given":"William J."},{"literal":"Alzheimer's Disease Neuroimaging Initiative"}],"issued":{"date-parts":[["2017",8,15]]}}}],"schema":"https://github.com/citation-style-language/schema/raw/master/csl-citation.json"} </w:instrText>
      </w:r>
      <w:r w:rsidRPr="00EF092D">
        <w:rPr>
          <w:rFonts w:ascii="Times New Roman" w:hAnsi="Times New Roman" w:cs="Times New Roman"/>
          <w:lang w:val="en-US"/>
        </w:rPr>
        <w:fldChar w:fldCharType="separate"/>
      </w:r>
      <w:r w:rsidR="00282827" w:rsidRPr="00282827">
        <w:rPr>
          <w:rFonts w:ascii="Times New Roman" w:hAnsi="Times New Roman" w:cs="Times New Roman"/>
          <w:kern w:val="0"/>
          <w:vertAlign w:val="superscript"/>
          <w:lang w:val="en-GB"/>
        </w:rPr>
        <w:t>6</w:t>
      </w:r>
      <w:r w:rsidRPr="00EF092D">
        <w:rPr>
          <w:rFonts w:ascii="Times New Roman" w:hAnsi="Times New Roman" w:cs="Times New Roman"/>
          <w:lang w:val="en-US"/>
        </w:rPr>
        <w:fldChar w:fldCharType="end"/>
      </w:r>
      <w:r w:rsidR="004E71AA" w:rsidRPr="00EF092D">
        <w:rPr>
          <w:rFonts w:ascii="Times New Roman" w:hAnsi="Times New Roman" w:cs="Times New Roman"/>
          <w:lang w:val="en-US"/>
        </w:rPr>
        <w:t>.</w:t>
      </w:r>
      <w:r w:rsidRPr="00EF092D">
        <w:rPr>
          <w:rFonts w:ascii="Times New Roman" w:hAnsi="Times New Roman" w:cs="Times New Roman"/>
          <w:lang w:val="en-US"/>
        </w:rPr>
        <w:t xml:space="preserve"> For assessing brain connectivity, we further included </w:t>
      </w:r>
      <w:proofErr w:type="spellStart"/>
      <w:r w:rsidRPr="00EF092D">
        <w:rPr>
          <w:rFonts w:ascii="Times New Roman" w:hAnsi="Times New Roman" w:cs="Times New Roman"/>
          <w:lang w:val="en-US"/>
        </w:rPr>
        <w:t>rs</w:t>
      </w:r>
      <w:proofErr w:type="spellEnd"/>
      <w:r w:rsidRPr="00EF092D">
        <w:rPr>
          <w:rFonts w:ascii="Times New Roman" w:hAnsi="Times New Roman" w:cs="Times New Roman"/>
          <w:lang w:val="en-US"/>
        </w:rPr>
        <w:t xml:space="preserve">-fMRI data from a selected subset of n=69 of amyloid- and tau-PET negative cognitively normal ADNI subjects who underwent 3T </w:t>
      </w:r>
      <w:proofErr w:type="spellStart"/>
      <w:r w:rsidRPr="00EF092D">
        <w:rPr>
          <w:rFonts w:ascii="Times New Roman" w:hAnsi="Times New Roman" w:cs="Times New Roman"/>
          <w:lang w:val="en-US"/>
        </w:rPr>
        <w:t>rs</w:t>
      </w:r>
      <w:proofErr w:type="spellEnd"/>
      <w:r w:rsidRPr="00EF092D">
        <w:rPr>
          <w:rFonts w:ascii="Times New Roman" w:hAnsi="Times New Roman" w:cs="Times New Roman"/>
          <w:lang w:val="en-US"/>
        </w:rPr>
        <w:t xml:space="preserve">-fMRI obtained with a harmonized protocol within six months of the amyloid- and tau-PET assessments. </w:t>
      </w:r>
    </w:p>
    <w:p w14:paraId="7D7B6B9E" w14:textId="0A6AC224" w:rsidR="005D4D91" w:rsidRPr="00EF092D" w:rsidRDefault="005D4D91" w:rsidP="005D4D91">
      <w:pPr>
        <w:spacing w:line="360" w:lineRule="auto"/>
        <w:jc w:val="both"/>
        <w:rPr>
          <w:rFonts w:ascii="Times New Roman" w:hAnsi="Times New Roman" w:cs="Times New Roman"/>
          <w:lang w:val="en-US"/>
        </w:rPr>
      </w:pPr>
      <w:r w:rsidRPr="00EF092D">
        <w:rPr>
          <w:rFonts w:ascii="Times New Roman" w:hAnsi="Times New Roman" w:cs="Times New Roman"/>
          <w:b/>
          <w:bCs/>
          <w:i/>
          <w:iCs/>
          <w:lang w:val="en-US"/>
        </w:rPr>
        <w:lastRenderedPageBreak/>
        <w:t>Structural MRI acquisition and assessment of grey matter atrophy</w:t>
      </w:r>
    </w:p>
    <w:p w14:paraId="02DC9200" w14:textId="2D72DDA8" w:rsidR="005D4D91" w:rsidRPr="00EF092D" w:rsidRDefault="005D4D91" w:rsidP="005D4D91">
      <w:pPr>
        <w:spacing w:line="360" w:lineRule="auto"/>
        <w:jc w:val="both"/>
        <w:rPr>
          <w:rFonts w:ascii="Times New Roman" w:hAnsi="Times New Roman" w:cs="Times New Roman"/>
          <w:highlight w:val="yellow"/>
          <w:lang w:val="en-US"/>
        </w:rPr>
      </w:pPr>
      <w:r w:rsidRPr="00EF092D">
        <w:rPr>
          <w:rFonts w:ascii="Times New Roman" w:hAnsi="Times New Roman" w:cs="Times New Roman"/>
          <w:lang w:val="en-US"/>
        </w:rPr>
        <w:t xml:space="preserve">All structural MRI data in the two PSP-RS cohorts as well as the ADNI control sample was obtained with a harmonized protocol that followed the ADNI recommendations for volumetric MRI analysis. Specifically, all subjects underwent 3D T1-weighted 3D magnetization prepared rapid gradient echo (MPRAGE) imaging with a 1x1x1mm resolution and a TR of 2300ms. </w:t>
      </w:r>
      <w:r w:rsidR="005557BC" w:rsidRPr="00DA4F70">
        <w:rPr>
          <w:rFonts w:ascii="Times New Roman" w:hAnsi="Times New Roman" w:cs="Times New Roman"/>
          <w:color w:val="000000" w:themeColor="text1"/>
          <w:lang w:val="en-GB"/>
        </w:rPr>
        <w:t xml:space="preserve">All scans were inspected for artifacts prior and after segmentation to ensure sufficient quality of the included </w:t>
      </w:r>
      <w:r w:rsidR="00C12218" w:rsidRPr="00DA4F70">
        <w:rPr>
          <w:rFonts w:ascii="Times New Roman" w:hAnsi="Times New Roman" w:cs="Times New Roman"/>
          <w:color w:val="000000" w:themeColor="text1"/>
          <w:lang w:val="en-GB"/>
        </w:rPr>
        <w:t xml:space="preserve">MRI </w:t>
      </w:r>
      <w:r w:rsidR="005557BC" w:rsidRPr="00DA4F70">
        <w:rPr>
          <w:rFonts w:ascii="Times New Roman" w:hAnsi="Times New Roman" w:cs="Times New Roman"/>
          <w:color w:val="000000" w:themeColor="text1"/>
          <w:lang w:val="en-GB"/>
        </w:rPr>
        <w:t>datasets</w:t>
      </w:r>
      <w:r w:rsidRPr="00DA4F70">
        <w:rPr>
          <w:rFonts w:ascii="Times New Roman" w:hAnsi="Times New Roman" w:cs="Times New Roman"/>
          <w:color w:val="000000" w:themeColor="text1"/>
          <w:lang w:val="en-US"/>
        </w:rPr>
        <w:t xml:space="preserve">. </w:t>
      </w:r>
      <w:r w:rsidRPr="00EF092D">
        <w:rPr>
          <w:rFonts w:ascii="Times New Roman" w:hAnsi="Times New Roman" w:cs="Times New Roman"/>
          <w:lang w:val="en-US"/>
        </w:rPr>
        <w:t>All subject-level structural MRI scans were processed using the CAT12 toolbox for volumetric analyses (</w:t>
      </w:r>
      <w:r w:rsidRPr="00EF092D">
        <w:rPr>
          <w:rFonts w:ascii="Times New Roman" w:hAnsi="Times New Roman" w:cs="Times New Roman"/>
          <w:color w:val="094FD1"/>
          <w:kern w:val="0"/>
          <w:u w:val="single"/>
          <w:lang w:val="en-GB"/>
        </w:rPr>
        <w:t>https://neuro-jena.github.io/cat/</w:t>
      </w:r>
      <w:r w:rsidRPr="00EF092D">
        <w:rPr>
          <w:rFonts w:ascii="Times New Roman" w:hAnsi="Times New Roman" w:cs="Times New Roman"/>
          <w:lang w:val="en-US"/>
        </w:rPr>
        <w:t xml:space="preserve">) and were bias-corrected, segmented into grey matter, white matter, and cerebrospinal fluid segments, Jacobian modulated and non-linearly warped to </w:t>
      </w:r>
      <w:r w:rsidRPr="00EF092D">
        <w:rPr>
          <w:rFonts w:ascii="Times New Roman" w:hAnsi="Times New Roman" w:cs="Times New Roman"/>
          <w:color w:val="000000" w:themeColor="text1"/>
          <w:lang w:val="en-US"/>
        </w:rPr>
        <w:t>Montreal Neurological Institute</w:t>
      </w:r>
      <w:r w:rsidRPr="00EF092D">
        <w:rPr>
          <w:rFonts w:ascii="Times New Roman" w:hAnsi="Times New Roman" w:cs="Times New Roman"/>
          <w:lang w:val="en-US"/>
        </w:rPr>
        <w:t xml:space="preserve"> (MNI) space using the CAT12 toolbox. For the two longitudinal PSP-RS patient cohorts, we specifically selected processing of longitudinal MRI data, which includes an initial generation of a subject-level MRI template followed by joint spatial normalization, which aids in the detection of within-subject volume changes over time. For each subject and time-point, we applied the </w:t>
      </w:r>
      <w:proofErr w:type="spellStart"/>
      <w:r w:rsidRPr="00EF092D">
        <w:rPr>
          <w:rFonts w:ascii="Times New Roman" w:hAnsi="Times New Roman" w:cs="Times New Roman"/>
          <w:lang w:val="en-US"/>
        </w:rPr>
        <w:t>Brainnetome</w:t>
      </w:r>
      <w:proofErr w:type="spellEnd"/>
      <w:r w:rsidRPr="00EF092D">
        <w:rPr>
          <w:rFonts w:ascii="Times New Roman" w:hAnsi="Times New Roman" w:cs="Times New Roman"/>
          <w:lang w:val="en-US"/>
        </w:rPr>
        <w:t xml:space="preserve"> atlas</w:t>
      </w:r>
      <w:r w:rsidRPr="00EF092D">
        <w:rPr>
          <w:rFonts w:ascii="Times New Roman" w:hAnsi="Times New Roman" w:cs="Times New Roman"/>
          <w:lang w:val="en-US"/>
        </w:rPr>
        <w:fldChar w:fldCharType="begin"/>
      </w:r>
      <w:r w:rsidR="00282827">
        <w:rPr>
          <w:rFonts w:ascii="Times New Roman" w:hAnsi="Times New Roman" w:cs="Times New Roman"/>
          <w:lang w:val="en-US"/>
        </w:rPr>
        <w:instrText xml:space="preserve"> ADDIN ZOTERO_ITEM CSL_CITATION {"citationID":"NZgCzDvT","properties":{"formattedCitation":"\\super 7\\nosupersub{}","plainCitation":"7","noteIndex":0},"citationItems":[{"id":406,"uris":["http://zotero.org/users/local/MyilodHB/items/N2YFAEB8"],"itemData":{"id":406,"type":"article-journal","abstract":"The human brain atlases that allow correlating brain anatomy with psychological and cognitive functions are in transition from ex vivo histology-based printed atlases to digital brain maps providing multimodal in vivo information. Many current human brain atlases cover only specific structures, lack fine-grained parcellations, and fail to provide functionally important connectivity information. Using noninvasive multimodal neuroimaging techniques, we designed a connectivity-based parcellation framework that identifies the subdivisions of the entire human brain, revealing the in vivo connectivity architecture. The resulting human Brainnetome Atlas, with 210 cortical and 36 subcortical subregions, provides a fine-grained, cross-validated atlas and contains information on both anatomical and functional connections. Additionally, we further mapped the delineated structures to mental processes by reference to the BrainMap database. It thus provides an objective and stable starting point from which to explore the complex relationships between structure, connectivity, and function, and eventually improves understanding of how the human brain works. The human Brainnetome Atlas will be made freely available for download at http://atlas.brainnetome.org, so that whole brain parcellations, connections, and functional data will be readily available for researchers to use in their investigations into healthy and pathological states.","container-title":"Cerebral Cortex (New York, N.Y.: 1991)","DOI":"10.1093/cercor/bhw157","ISSN":"1460-2199","issue":"8","journalAbbreviation":"Cereb Cortex","language":"eng","note":"PMID: 27230218\nPMCID: PMC4961028","page":"3508-3526","source":"PubMed","title":"The Human Brainnetome Atlas: A New Brain Atlas Based on Connectional Architecture","title-short":"The Human Brainnetome Atlas","volume":"26","author":[{"family":"Fan","given":"Lingzhong"},{"family":"Li","given":"Hai"},{"family":"Zhuo","given":"Junjie"},{"family":"Zhang","given":"Yu"},{"family":"Wang","given":"Jiaojian"},{"family":"Chen","given":"Liangfu"},{"family":"Yang","given":"Zhengyi"},{"family":"Chu","given":"Congying"},{"family":"Xie","given":"Sangma"},{"family":"Laird","given":"Angela R."},{"family":"Fox","given":"Peter T."},{"family":"Eickhoff","given":"Simon B."},{"family":"Yu","given":"Chunshui"},{"family":"Jiang","given":"Tianzi"}],"issued":{"date-parts":[["2016",8]]}}}],"schema":"https://github.com/citation-style-language/schema/raw/master/csl-citation.json"} </w:instrText>
      </w:r>
      <w:r w:rsidRPr="00EF092D">
        <w:rPr>
          <w:rFonts w:ascii="Times New Roman" w:hAnsi="Times New Roman" w:cs="Times New Roman"/>
          <w:lang w:val="en-US"/>
        </w:rPr>
        <w:fldChar w:fldCharType="separate"/>
      </w:r>
      <w:r w:rsidR="00282827" w:rsidRPr="00282827">
        <w:rPr>
          <w:rFonts w:ascii="Times New Roman" w:hAnsi="Times New Roman" w:cs="Times New Roman"/>
          <w:kern w:val="0"/>
          <w:vertAlign w:val="superscript"/>
          <w:lang w:val="en-GB"/>
        </w:rPr>
        <w:t>7</w:t>
      </w:r>
      <w:r w:rsidRPr="00EF092D">
        <w:rPr>
          <w:rFonts w:ascii="Times New Roman" w:hAnsi="Times New Roman" w:cs="Times New Roman"/>
          <w:lang w:val="en-US"/>
        </w:rPr>
        <w:fldChar w:fldCharType="end"/>
      </w:r>
      <w:r w:rsidRPr="00EF092D">
        <w:rPr>
          <w:rFonts w:ascii="Times New Roman" w:hAnsi="Times New Roman" w:cs="Times New Roman"/>
          <w:lang w:val="en-US"/>
        </w:rPr>
        <w:t xml:space="preserve"> to Jacobian modulated and MNI normalized grey matter segments, to obtain grey matter volume per region of interest (ROI). All ROI level grey matter volumes were adjusted to the total intracranial volume to adjust for differences in head size between individuals. To determine abnormality in grey matter volume, we used w-scores, i.e., a modification of z-scores that define normality or abnormality while adjusting for covariates that may confound grey matter volume changes such as age and sex.</w:t>
      </w:r>
      <w:r w:rsidRPr="00EF092D">
        <w:rPr>
          <w:rFonts w:ascii="Times New Roman" w:hAnsi="Times New Roman" w:cs="Times New Roman"/>
          <w:lang w:val="en-US"/>
        </w:rPr>
        <w:fldChar w:fldCharType="begin"/>
      </w:r>
      <w:r w:rsidR="00282827">
        <w:rPr>
          <w:rFonts w:ascii="Times New Roman" w:hAnsi="Times New Roman" w:cs="Times New Roman"/>
          <w:lang w:val="en-US"/>
        </w:rPr>
        <w:instrText xml:space="preserve"> ADDIN ZOTERO_ITEM CSL_CITATION {"citationID":"4hB0rk9S","properties":{"formattedCitation":"\\super 8\\nosupersub{}","plainCitation":"8","noteIndex":0},"citationItems":[{"id":43,"uris":["http://zotero.org/users/local/MyilodHB/items/TDW7RE8X"],"itemData":{"id":43,"type":"article-journal","abstract":"Gray matter atrophy, glucose hypometabolism, and β-amyloid Aβ deposition are well-described hallmarks of Alzheimer's disease, but their relationships are poorly understood. The present study aims to compare the local levels of these three alterations in humans with Alzheimer's disease. Structural magnetic resonance imaging, (18)F-fluorodeoxyglucose positron emission tomography (PET), and (18)F-florbetapir PET data from 34 amyloid-negative healthy controls and 20 demented patients with a high probability of Alzheimer's disease etiology (attested using neuroimaging biomarkers as recently recommended) were analyzed. For each patient and imaging modality, age-adjusted Z-score maps were computed, and direct between-modality voxelwise comparison and correlation analyses were performed. Significant differences in the levels of atrophy, hypometabolism, and Aβ deposition were found in most brain areas, but the hierarchy differed across regions. A cluster analysis revealed distinct subsets of regions: (1) in the hippocampus, atrophy exceeded hypometabolism, whereas Aβ load was minimal; (2) in posterior association areas, Aβ deposition was predominant, together with high hypometabolism and lower but still significant atrophy; and (3) in frontal regions, Aβ deposition was maximal, whereas structural and metabolic alterations were low. Atrophy and hypometabolism significantly correlated in the hippocampus and temporo-parietal cortex, whereas Aβ load was not significantly related to either atrophy or hypometabolism. These findings provide direct evidence for regional variations in the hierarchy and relationships between Aβ load, hypometabolism, and atrophy. Altogether, these variations probably reflect the differential involvement of region-specific pathological or protective mechanisms, such as the presence of neurofibrillary tangles, disconnection, as well as compensation processes.","container-title":"The Journal of Neuroscience: The Official Journal of the Society for Neuroscience","DOI":"10.1523/JNEUROSCI.2170-12.2012","ISSN":"1529-2401","issue":"46","journalAbbreviation":"J Neurosci","language":"eng","note":"PMID: 23152610\nPMCID: PMC6794030","page":"16265-16273","source":"PubMed","title":"Region-specific hierarchy between atrophy, hypometabolism, and β-amyloid (Aβ) load in Alzheimer's disease dementia","volume":"32","author":[{"family":"La Joie","given":"Renaud"},{"family":"Perrotin","given":"Audrey"},{"family":"Barré","given":"Louisa"},{"family":"Hommet","given":"Caroline"},{"family":"Mézenge","given":"Florence"},{"family":"Ibazizene","given":"Méziane"},{"family":"Camus","given":"Vincent"},{"family":"Abbas","given":"Ahmed"},{"family":"Landeau","given":"Brigitte"},{"family":"Guilloteau","given":"Denis"},{"family":"La Sayette","given":"Vincent","non-dropping-particle":"de"},{"family":"Eustache","given":"Francis"},{"family":"Desgranges","given":"Béatrice"},{"family":"Chételat","given":"Gaël"}],"issued":{"date-parts":[["2012",11,14]]}}}],"schema":"https://github.com/citation-style-language/schema/raw/master/csl-citation.json"} </w:instrText>
      </w:r>
      <w:r w:rsidRPr="00EF092D">
        <w:rPr>
          <w:rFonts w:ascii="Times New Roman" w:hAnsi="Times New Roman" w:cs="Times New Roman"/>
          <w:lang w:val="en-US"/>
        </w:rPr>
        <w:fldChar w:fldCharType="separate"/>
      </w:r>
      <w:r w:rsidR="00282827" w:rsidRPr="00282827">
        <w:rPr>
          <w:rFonts w:ascii="Times New Roman" w:hAnsi="Times New Roman" w:cs="Times New Roman"/>
          <w:kern w:val="0"/>
          <w:vertAlign w:val="superscript"/>
          <w:lang w:val="en-GB"/>
        </w:rPr>
        <w:t>8</w:t>
      </w:r>
      <w:r w:rsidRPr="00EF092D">
        <w:rPr>
          <w:rFonts w:ascii="Times New Roman" w:hAnsi="Times New Roman" w:cs="Times New Roman"/>
          <w:lang w:val="en-US"/>
        </w:rPr>
        <w:fldChar w:fldCharType="end"/>
      </w:r>
      <w:r w:rsidRPr="00EF092D">
        <w:rPr>
          <w:rFonts w:ascii="Times New Roman" w:hAnsi="Times New Roman" w:cs="Times New Roman"/>
          <w:lang w:val="en-US"/>
        </w:rPr>
        <w:t xml:space="preserve"> To assess w-scores of grey matter volume, we first determined the effect of age and sex on grey matter volume changes using the 377 ADNI cognitively normal controls as a reference. Specifically, we determined regression models for each </w:t>
      </w:r>
      <w:proofErr w:type="spellStart"/>
      <w:r w:rsidRPr="00EF092D">
        <w:rPr>
          <w:rFonts w:ascii="Times New Roman" w:hAnsi="Times New Roman" w:cs="Times New Roman"/>
          <w:lang w:val="en-US"/>
        </w:rPr>
        <w:t>Brainnetome</w:t>
      </w:r>
      <w:proofErr w:type="spellEnd"/>
      <w:r w:rsidRPr="00EF092D">
        <w:rPr>
          <w:rFonts w:ascii="Times New Roman" w:hAnsi="Times New Roman" w:cs="Times New Roman"/>
          <w:lang w:val="en-US"/>
        </w:rPr>
        <w:t xml:space="preserve"> ROI with age and sex as a predictor of grey matter volume. These regression models were subsequently applied to the PSP-RS patient data, to estimate the expected grey matter volume per ROI and subject given a subjects’ age and sex. Subsequently, we calculated the difference between a given PSP-RS subjects</w:t>
      </w:r>
      <w:r w:rsidR="002F5508" w:rsidRPr="00EF092D">
        <w:rPr>
          <w:rFonts w:ascii="Times New Roman" w:hAnsi="Times New Roman" w:cs="Times New Roman"/>
          <w:lang w:val="en-US"/>
        </w:rPr>
        <w:t>’</w:t>
      </w:r>
      <w:r w:rsidRPr="00EF092D">
        <w:rPr>
          <w:rFonts w:ascii="Times New Roman" w:hAnsi="Times New Roman" w:cs="Times New Roman"/>
          <w:lang w:val="en-US"/>
        </w:rPr>
        <w:t xml:space="preserve"> actual grey matter volume and the volume estimated purely based on age and sex, which was subsequently divided by the standard deviation of the grey matter volume in the ADNI cognitively normal controls. The resulting w-scores therefore indicate the difference between a subject’s actual grey matter volume relative to what is expected by their age and sex, relative to the standard deviations of grey matter volume in controls. These w-scores can be interpreted as z-scores, where negative values indicate stronger atrophy than expected merely by age and sex.</w:t>
      </w:r>
      <w:r w:rsidRPr="00EF092D">
        <w:rPr>
          <w:rFonts w:ascii="Times New Roman" w:hAnsi="Times New Roman" w:cs="Times New Roman"/>
          <w:highlight w:val="yellow"/>
          <w:lang w:val="en-US"/>
        </w:rPr>
        <w:t xml:space="preserve"> </w:t>
      </w:r>
    </w:p>
    <w:p w14:paraId="62D9B861" w14:textId="77777777" w:rsidR="005D4D91" w:rsidRPr="00EF092D" w:rsidRDefault="005D4D91" w:rsidP="005D4D91">
      <w:pPr>
        <w:spacing w:line="360" w:lineRule="auto"/>
        <w:jc w:val="both"/>
        <w:rPr>
          <w:rFonts w:ascii="Times New Roman" w:hAnsi="Times New Roman" w:cs="Times New Roman"/>
          <w:lang w:val="en-US"/>
        </w:rPr>
      </w:pPr>
      <w:r w:rsidRPr="00EF092D">
        <w:rPr>
          <w:rFonts w:ascii="Times New Roman" w:hAnsi="Times New Roman" w:cs="Times New Roman"/>
          <w:lang w:val="en-US"/>
        </w:rPr>
        <w:lastRenderedPageBreak/>
        <w:t xml:space="preserve">For longitudinal grey matter volume changes, we determined subject level volume changes per ROI adjusted for total intracranial volume, rather than using w-scores, given that </w:t>
      </w:r>
      <w:proofErr w:type="gramStart"/>
      <w:r w:rsidRPr="00EF092D">
        <w:rPr>
          <w:rFonts w:ascii="Times New Roman" w:hAnsi="Times New Roman" w:cs="Times New Roman"/>
          <w:lang w:val="en-US"/>
        </w:rPr>
        <w:t>each individual</w:t>
      </w:r>
      <w:proofErr w:type="gramEnd"/>
      <w:r w:rsidRPr="00EF092D">
        <w:rPr>
          <w:rFonts w:ascii="Times New Roman" w:hAnsi="Times New Roman" w:cs="Times New Roman"/>
          <w:lang w:val="en-US"/>
        </w:rPr>
        <w:t xml:space="preserve"> defines its own baseline volume allowing to infer the directionality of changes. To estimate grey matter volume changes, annual change rates were defined for each ROI as the difference in MRI-assessed grey matter volume between the follow-up and baseline visit divided by the time between the visits (52 weeks). </w:t>
      </w:r>
    </w:p>
    <w:p w14:paraId="4DFAF8FF" w14:textId="77777777" w:rsidR="00BF1E00" w:rsidRPr="00EF092D" w:rsidRDefault="005D4D91" w:rsidP="00BF1E00">
      <w:pPr>
        <w:spacing w:before="240" w:line="360" w:lineRule="auto"/>
        <w:jc w:val="both"/>
        <w:rPr>
          <w:rFonts w:ascii="Times New Roman" w:hAnsi="Times New Roman" w:cs="Times New Roman"/>
          <w:b/>
          <w:bCs/>
          <w:i/>
          <w:iCs/>
          <w:lang w:val="en-US"/>
        </w:rPr>
      </w:pPr>
      <w:r w:rsidRPr="00EF092D">
        <w:rPr>
          <w:rFonts w:ascii="Times New Roman" w:hAnsi="Times New Roman" w:cs="Times New Roman"/>
          <w:b/>
          <w:bCs/>
          <w:i/>
          <w:iCs/>
          <w:lang w:val="en-US"/>
        </w:rPr>
        <w:t>Assessment of a functional connectivity template</w:t>
      </w:r>
      <w:r w:rsidRPr="00EF092D">
        <w:rPr>
          <w:rFonts w:ascii="Times New Roman" w:hAnsi="Times New Roman" w:cs="Times New Roman"/>
          <w:b/>
          <w:bCs/>
          <w:i/>
          <w:iCs/>
          <w:lang w:val="en-US"/>
        </w:rPr>
        <w:tab/>
      </w:r>
    </w:p>
    <w:p w14:paraId="28FF5A1A" w14:textId="46DDE2AB" w:rsidR="005D4D91" w:rsidRDefault="002D093D" w:rsidP="00BF1E00">
      <w:pPr>
        <w:spacing w:before="240" w:line="360" w:lineRule="auto"/>
        <w:jc w:val="both"/>
        <w:rPr>
          <w:rFonts w:ascii="Times New Roman" w:hAnsi="Times New Roman" w:cs="Times New Roman"/>
          <w:color w:val="000000" w:themeColor="text1"/>
          <w:lang w:val="en-US"/>
        </w:rPr>
      </w:pPr>
      <w:r w:rsidRPr="00EF092D">
        <w:rPr>
          <w:rFonts w:ascii="Times New Roman" w:hAnsi="Times New Roman" w:cs="Times New Roman"/>
          <w:color w:val="212121"/>
          <w:shd w:val="clear" w:color="auto" w:fill="FFFFFF"/>
          <w:lang w:val="en-US"/>
        </w:rPr>
        <w:t xml:space="preserve">3T </w:t>
      </w:r>
      <w:proofErr w:type="spellStart"/>
      <w:r w:rsidRPr="00EF092D">
        <w:rPr>
          <w:rFonts w:ascii="Times New Roman" w:hAnsi="Times New Roman" w:cs="Times New Roman"/>
          <w:color w:val="212121"/>
          <w:shd w:val="clear" w:color="auto" w:fill="FFFFFF"/>
          <w:lang w:val="en-US"/>
        </w:rPr>
        <w:t>rs</w:t>
      </w:r>
      <w:proofErr w:type="spellEnd"/>
      <w:r w:rsidRPr="00EF092D">
        <w:rPr>
          <w:rFonts w:ascii="Times New Roman" w:hAnsi="Times New Roman" w:cs="Times New Roman"/>
          <w:color w:val="212121"/>
          <w:shd w:val="clear" w:color="auto" w:fill="FFFFFF"/>
          <w:lang w:val="en-US"/>
        </w:rPr>
        <w:t>-fMRI from 69 ADNI healthy controls was used to determine a connectivity template across which we modelled spread of grey matter atrophy as described previously</w:t>
      </w:r>
      <w:r w:rsidRPr="00EF092D">
        <w:rPr>
          <w:rFonts w:ascii="Times New Roman" w:hAnsi="Times New Roman" w:cs="Times New Roman"/>
          <w:color w:val="212121"/>
          <w:shd w:val="clear" w:color="auto" w:fill="FFFFFF"/>
          <w:lang w:val="en-US"/>
        </w:rPr>
        <w:fldChar w:fldCharType="begin"/>
      </w:r>
      <w:r w:rsidR="00282827">
        <w:rPr>
          <w:rFonts w:ascii="Times New Roman" w:hAnsi="Times New Roman" w:cs="Times New Roman"/>
          <w:color w:val="212121"/>
          <w:shd w:val="clear" w:color="auto" w:fill="FFFFFF"/>
          <w:lang w:val="en-US"/>
        </w:rPr>
        <w:instrText xml:space="preserve"> ADDIN ZOTERO_ITEM CSL_CITATION {"citationID":"zIbs8ubs","properties":{"formattedCitation":"\\super 9\\nosupersub{}","plainCitation":"9","noteIndex":0},"citationItems":[{"id":4,"uris":["http://zotero.org/users/local/MyilodHB/items/PV25UUMZ","http://zotero.org/users/local/MyilodHB/items/I4U5I7CR"],"itemData":{"id":4,"type":"article-journal","abstract":"Tau pathology is the main driver of neuronal dysfunction in 4-repeat tauopathies, including cortico-basal degeneration and progressive supranuclear palsy. Tau is assumed to spread prion-like across connected neurons, but the mechanisms of tau propagation are largely elusive in 4-repeat tauopathies, characterized not only by neuronal but also by astroglial and oligodendroglial tau accumulation. Here, we assess whether connectivity is associated with 4R-tau deposition patterns by combining resting-state fMRI connectomics with both 2nd generation 18F-PI-2620 tau-PET in 46 patients with clinically diagnosed 4-repeat tauopathies and post-mortem cell-type-specific regional tau assessments from two independent progressive supranuclear palsy patient samples (n = 97 and n = 96). We find that inter-regional connectivity is associated with higher inter-regional correlation of both tau-PET and post-mortem tau levels in 4-repeat tauopathies. In regional cell-type specific post-mortem tau assessments, this association is stronger for neuronal than for astroglial or oligodendroglial tau, suggesting that connectivity is primarily associated with neuronal tau accumulation. Using tau-PET we find further that patient-level tau patterns are associated with the connectivity of subcortical tau epicenters. Together, the current study provides combined in vivo tau-PET and histopathological evidence that brain connectivity is associated with tau deposition patterns in 4-repeat tauopathies.","container-title":"Nature Communications","DOI":"10.1038/s41467-022-28896-3","ISSN":"2041-1723","issue":"1","journalAbbreviation":"Nat Commun","language":"eng","note":"PMID: 35292638\nPMCID: PMC8924216","page":"1362","source":"PubMed","title":"Tau deposition patterns are associated with functional connectivity in primary tauopathies","volume":"13","author":[{"family":"Franzmeier","given":"Nicolai"},{"family":"Brendel","given":"Matthias"},{"family":"Beyer","given":"Leonie"},{"family":"Slemann","given":"Luna"},{"family":"Kovacs","given":"Gabor G."},{"family":"Arzberger","given":"Thomas"},{"family":"Kurz","given":"Carolin"},{"family":"Respondek","given":"Gesine"},{"family":"Lukic","given":"Milica J."},{"family":"Biel","given":"Davina"},{"family":"Rubinski","given":"Anna"},{"family":"Frontzkowski","given":"Lukas"},{"family":"Hummel","given":"Selina"},{"family":"Müller","given":"Andre"},{"family":"Finze","given":"Anika"},{"family":"Palleis","given":"Carla"},{"family":"Joseph","given":"Emanuel"},{"family":"Weidinger","given":"Endy"},{"family":"Katzdobler","given":"Sabrina"},{"family":"Song","given":"Mengmeng"},{"family":"Biechele","given":"Gloria"},{"family":"Kern","given":"Maike"},{"family":"Scheifele","given":"Maximilian"},{"family":"Rauchmann","given":"Boris-Stephan"},{"family":"Perneczky","given":"Robert"},{"family":"Rullman","given":"Michael"},{"family":"Patt","given":"Marianne"},{"family":"Schildan","given":"Andreas"},{"family":"Barthel","given":"Henryk"},{"family":"Sabri","given":"Osama"},{"family":"Rumpf","given":"Jost J."},{"family":"Schroeter","given":"Matthias L."},{"family":"Classen","given":"Joseph"},{"family":"Villemagne","given":"Victor"},{"family":"Seibyl","given":"John"},{"family":"Stephens","given":"Andrew W."},{"family":"Lee","given":"Edward B."},{"family":"Coughlin","given":"David G."},{"family":"Giese","given":"Armin"},{"family":"Grossman","given":"Murray"},{"family":"McMillan","given":"Corey T."},{"family":"Gelpi","given":"Ellen"},{"family":"Molina-Porcel","given":"Laura"},{"family":"Compta","given":"Yaroslau"},{"family":"Swieten","given":"John C.","non-dropping-particle":"van"},{"family":"Laat","given":"Laura Donker"},{"family":"Troakes","given":"Claire"},{"family":"Al-Sarraj","given":"Safa"},{"family":"Robinson","given":"John L."},{"family":"Xie","given":"Sharon X."},{"family":"Irwin","given":"David J."},{"family":"Roeber","given":"Sigrun"},{"family":"Herms","given":"Jochen"},{"family":"Simons","given":"Mikael"},{"family":"Bartenstein","given":"Peter"},{"family":"Lee","given":"Virginia M."},{"family":"Trojanowski","given":"John Q."},{"family":"Levin","given":"Johannes"},{"family":"Höglinger","given":"Günter"},{"family":"Ewers","given":"Michael"}],"issued":{"date-parts":[["2022",3,15]]}},"label":"page"}],"schema":"https://github.com/citation-style-language/schema/raw/master/csl-citation.json"} </w:instrText>
      </w:r>
      <w:r w:rsidRPr="00EF092D">
        <w:rPr>
          <w:rFonts w:ascii="Times New Roman" w:hAnsi="Times New Roman" w:cs="Times New Roman"/>
          <w:color w:val="212121"/>
          <w:shd w:val="clear" w:color="auto" w:fill="FFFFFF"/>
          <w:lang w:val="en-US"/>
        </w:rPr>
        <w:fldChar w:fldCharType="separate"/>
      </w:r>
      <w:r w:rsidR="00282827" w:rsidRPr="00282827">
        <w:rPr>
          <w:rFonts w:ascii="Times New Roman" w:hAnsi="Times New Roman" w:cs="Times New Roman"/>
          <w:color w:val="000000"/>
          <w:kern w:val="0"/>
          <w:vertAlign w:val="superscript"/>
          <w:lang w:val="en-GB"/>
        </w:rPr>
        <w:t>9</w:t>
      </w:r>
      <w:r w:rsidRPr="00EF092D">
        <w:rPr>
          <w:rFonts w:ascii="Times New Roman" w:hAnsi="Times New Roman" w:cs="Times New Roman"/>
          <w:color w:val="212121"/>
          <w:shd w:val="clear" w:color="auto" w:fill="FFFFFF"/>
          <w:lang w:val="en-US"/>
        </w:rPr>
        <w:fldChar w:fldCharType="end"/>
      </w:r>
      <w:r w:rsidRPr="00EF092D">
        <w:rPr>
          <w:rFonts w:ascii="Times New Roman" w:hAnsi="Times New Roman" w:cs="Times New Roman"/>
          <w:color w:val="212121"/>
          <w:shd w:val="clear" w:color="auto" w:fill="FFFFFF"/>
          <w:lang w:val="en-US"/>
        </w:rPr>
        <w:t xml:space="preserve">. </w:t>
      </w:r>
      <w:r w:rsidR="005D4D91" w:rsidRPr="00EF092D">
        <w:rPr>
          <w:rFonts w:ascii="Times New Roman" w:hAnsi="Times New Roman" w:cs="Times New Roman"/>
          <w:lang w:val="en-US"/>
        </w:rPr>
        <w:t xml:space="preserve">To determine a functional connectivity template for modelling the expansion of grey matter atrophy, we included </w:t>
      </w:r>
      <w:proofErr w:type="spellStart"/>
      <w:r w:rsidR="005D4D91" w:rsidRPr="00EF092D">
        <w:rPr>
          <w:rFonts w:ascii="Times New Roman" w:hAnsi="Times New Roman" w:cs="Times New Roman"/>
          <w:lang w:val="en-US"/>
        </w:rPr>
        <w:t>rs</w:t>
      </w:r>
      <w:proofErr w:type="spellEnd"/>
      <w:r w:rsidR="005D4D91" w:rsidRPr="00EF092D">
        <w:rPr>
          <w:rFonts w:ascii="Times New Roman" w:hAnsi="Times New Roman" w:cs="Times New Roman"/>
          <w:lang w:val="en-US"/>
        </w:rPr>
        <w:t xml:space="preserve">-fMRI data from 69 out of the 377 cognitively normal amyloid-PET and tau-PET negative ADNI controls, who had available </w:t>
      </w:r>
      <w:r w:rsidR="005D4D91" w:rsidRPr="00EF092D">
        <w:rPr>
          <w:rFonts w:ascii="Times New Roman" w:hAnsi="Times New Roman" w:cs="Times New Roman"/>
          <w:color w:val="000000" w:themeColor="text1"/>
          <w:lang w:val="en-US"/>
        </w:rPr>
        <w:t xml:space="preserve">10-minute </w:t>
      </w:r>
      <w:proofErr w:type="spellStart"/>
      <w:r w:rsidR="005D4D91" w:rsidRPr="00EF092D">
        <w:rPr>
          <w:rFonts w:ascii="Times New Roman" w:hAnsi="Times New Roman" w:cs="Times New Roman"/>
          <w:color w:val="000000" w:themeColor="text1"/>
          <w:lang w:val="en-US"/>
        </w:rPr>
        <w:t>rs</w:t>
      </w:r>
      <w:proofErr w:type="spellEnd"/>
      <w:r w:rsidR="005D4D91" w:rsidRPr="00EF092D">
        <w:rPr>
          <w:rFonts w:ascii="Times New Roman" w:hAnsi="Times New Roman" w:cs="Times New Roman"/>
          <w:color w:val="000000" w:themeColor="text1"/>
          <w:lang w:val="en-US"/>
        </w:rPr>
        <w:t xml:space="preserve">-fMRI (i.e., echo-planar imaging [EPI]) data that was consistently acquired on 3T Siemens scanners with a uniform </w:t>
      </w:r>
      <w:proofErr w:type="spellStart"/>
      <w:r w:rsidR="005D4D91" w:rsidRPr="00EF092D">
        <w:rPr>
          <w:rFonts w:ascii="Times New Roman" w:hAnsi="Times New Roman" w:cs="Times New Roman"/>
          <w:color w:val="000000" w:themeColor="text1"/>
          <w:lang w:val="en-US"/>
        </w:rPr>
        <w:t>rs</w:t>
      </w:r>
      <w:proofErr w:type="spellEnd"/>
      <w:r w:rsidR="005D4D91" w:rsidRPr="00EF092D">
        <w:rPr>
          <w:rFonts w:ascii="Times New Roman" w:hAnsi="Times New Roman" w:cs="Times New Roman"/>
          <w:color w:val="000000" w:themeColor="text1"/>
          <w:lang w:val="en-US"/>
        </w:rPr>
        <w:t xml:space="preserve">-fMRI protocol (TR/TE=3000ms/90ms). </w:t>
      </w:r>
      <w:r w:rsidR="005D4D91" w:rsidRPr="00EF092D">
        <w:rPr>
          <w:rFonts w:ascii="Times New Roman" w:hAnsi="Times New Roman" w:cs="Times New Roman"/>
          <w:lang w:val="en-US"/>
        </w:rPr>
        <w:t>Rs-</w:t>
      </w:r>
      <w:r w:rsidR="005D4D91" w:rsidRPr="00EF092D">
        <w:rPr>
          <w:rFonts w:ascii="Times New Roman" w:hAnsi="Times New Roman" w:cs="Times New Roman"/>
          <w:color w:val="000000" w:themeColor="text1"/>
          <w:lang w:val="en-US"/>
        </w:rPr>
        <w:t>fMRI images were slice-time and motion corrected and co-registered to their respective T1-weighted images. Using rigid-transformation parameters, T1-derived grey-matter, eroded white matter and eroded cerebrospinal fluid (CSF) segments were transformed to EPI space. To denoise EPI images, we regressed out nuisance covariates (i.e., eroded white matter and eroded CSF timeseries plus six motion parameters) and applied detrending and band-pass filtering (0.01-0.08Hz) in EPI native space. To further reduce movement artifacts which may compromise connectivity assessment</w:t>
      </w:r>
      <w:r w:rsidR="005D4D91" w:rsidRPr="00EF092D">
        <w:rPr>
          <w:rFonts w:ascii="Times New Roman" w:hAnsi="Times New Roman" w:cs="Times New Roman"/>
          <w:color w:val="000000" w:themeColor="text1"/>
          <w:lang w:val="en-US"/>
        </w:rPr>
        <w:fldChar w:fldCharType="begin"/>
      </w:r>
      <w:r w:rsidR="00282827">
        <w:rPr>
          <w:rFonts w:ascii="Times New Roman" w:hAnsi="Times New Roman" w:cs="Times New Roman"/>
          <w:color w:val="000000" w:themeColor="text1"/>
          <w:lang w:val="en-US"/>
        </w:rPr>
        <w:instrText xml:space="preserve"> ADDIN ZOTERO_ITEM CSL_CITATION {"citationID":"XcqgKxHq","properties":{"formattedCitation":"\\super 10\\nosupersub{}","plainCitation":"10","noteIndex":0},"citationItems":[{"id":336,"uris":["http://zotero.org/users/local/MyilodHB/items/ZEW5UVPI"],"itemData":{"id":336,"type":"article-journal","abstract":"Head motion systematically alters correlations in resting state functional connectivity fMRI (RSFC). In this report we examine impact of motion on signal intensity and RSFC correlations. We find that motion-induced signal changes (1) are often complex and variable waveforms, (2) are often shared across nearly all brain voxels, and (3) often persist more than 10s after motion ceases. These signal changes, both during and after motion, increase observed RSFC correlations in a distance-dependent manner. Motion-related signal changes are not removed by a variety of motion-based regressors, but are effectively reduced by global signal regression. We link several measures of data quality to motion, changes in signal intensity, and changes in RSFC correlations. We demonstrate that improvements in data quality measures during processing may represent cosmetic improvements rather than true correction of the data. We demonstrate a within-subject, censoring-based artifact removal strategy based on volume censoring that reduces group differences due to motion to chance levels. We note conditions under which group-level regressions do and do not correct motion-related effects.","container-title":"NeuroImage","DOI":"10.1016/j.neuroimage.2013.08.048","ISSN":"1095-9572","journalAbbreviation":"Neuroimage","language":"eng","note":"PMID: 23994314\nPMCID: PMC3849338","page":"320-341","source":"PubMed","title":"Methods to detect, characterize, and remove motion artifact in resting state fMRI","volume":"84","author":[{"family":"Power","given":"Jonathan D."},{"family":"Mitra","given":"Anish"},{"family":"Laumann","given":"Timothy O."},{"family":"Snyder","given":"Abraham Z."},{"family":"Schlaggar","given":"Bradley L."},{"family":"Petersen","given":"Steven E."}],"issued":{"date-parts":[["2014",1,1]]}}}],"schema":"https://github.com/citation-style-language/schema/raw/master/csl-citation.json"} </w:instrText>
      </w:r>
      <w:r w:rsidR="005D4D91" w:rsidRPr="00EF092D">
        <w:rPr>
          <w:rFonts w:ascii="Times New Roman" w:hAnsi="Times New Roman" w:cs="Times New Roman"/>
          <w:color w:val="000000" w:themeColor="text1"/>
          <w:lang w:val="en-US"/>
        </w:rPr>
        <w:fldChar w:fldCharType="separate"/>
      </w:r>
      <w:r w:rsidR="00282827" w:rsidRPr="00282827">
        <w:rPr>
          <w:rFonts w:ascii="Times New Roman" w:hAnsi="Times New Roman" w:cs="Times New Roman"/>
          <w:color w:val="000000"/>
          <w:kern w:val="0"/>
          <w:vertAlign w:val="superscript"/>
          <w:lang w:val="en-GB"/>
        </w:rPr>
        <w:t>10</w:t>
      </w:r>
      <w:r w:rsidR="005D4D91" w:rsidRPr="00EF092D">
        <w:rPr>
          <w:rFonts w:ascii="Times New Roman" w:hAnsi="Times New Roman" w:cs="Times New Roman"/>
          <w:color w:val="000000" w:themeColor="text1"/>
          <w:lang w:val="en-US"/>
        </w:rPr>
        <w:fldChar w:fldCharType="end"/>
      </w:r>
      <w:r w:rsidR="005D4D91" w:rsidRPr="00EF092D">
        <w:rPr>
          <w:rFonts w:ascii="Times New Roman" w:hAnsi="Times New Roman" w:cs="Times New Roman"/>
          <w:color w:val="000000" w:themeColor="text1"/>
          <w:lang w:val="en-US"/>
        </w:rPr>
        <w:t xml:space="preserve">, we performed motion scrubbing in which volumes exceeding a 0.5mm frame-wise displacement threshold were removed, as well as one prior and two subsequent volumes. All subjects had at least five minutes of </w:t>
      </w:r>
      <w:proofErr w:type="spellStart"/>
      <w:r w:rsidR="005D4D91" w:rsidRPr="00EF092D">
        <w:rPr>
          <w:rFonts w:ascii="Times New Roman" w:hAnsi="Times New Roman" w:cs="Times New Roman"/>
          <w:color w:val="000000" w:themeColor="text1"/>
          <w:lang w:val="en-US"/>
        </w:rPr>
        <w:t>rs</w:t>
      </w:r>
      <w:proofErr w:type="spellEnd"/>
      <w:r w:rsidR="005D4D91" w:rsidRPr="00EF092D">
        <w:rPr>
          <w:rFonts w:ascii="Times New Roman" w:hAnsi="Times New Roman" w:cs="Times New Roman"/>
          <w:color w:val="000000" w:themeColor="text1"/>
          <w:lang w:val="en-US"/>
        </w:rPr>
        <w:t>-fMRI remaining after scrubbing</w:t>
      </w:r>
      <w:r w:rsidR="005D4D91" w:rsidRPr="00EF092D">
        <w:rPr>
          <w:rFonts w:ascii="Times New Roman" w:hAnsi="Times New Roman" w:cs="Times New Roman"/>
          <w:color w:val="000000" w:themeColor="text1"/>
          <w:lang w:val="en-US"/>
        </w:rPr>
        <w:fldChar w:fldCharType="begin"/>
      </w:r>
      <w:r w:rsidR="00282827">
        <w:rPr>
          <w:rFonts w:ascii="Times New Roman" w:hAnsi="Times New Roman" w:cs="Times New Roman"/>
          <w:color w:val="000000" w:themeColor="text1"/>
          <w:lang w:val="en-US"/>
        </w:rPr>
        <w:instrText xml:space="preserve"> ADDIN ZOTERO_ITEM CSL_CITATION {"citationID":"cWwGgbKU","properties":{"formattedCitation":"\\super 11\\nosupersub{}","plainCitation":"11","noteIndex":0},"citationItems":[{"id":339,"uris":["http://zotero.org/users/local/MyilodHB/items/C7VMKNE6"],"itemData":{"id":339,"type":"article-journal","abstract":"Patients with Alzheimer's disease vary in their ability to sustain cognitive abilities in the presence of brain pathology. A major open question is which brain mechanisms may support higher reserve capacity, i.e. relatively high cognitive performance at a given level of Alzheimer's pathology. Higher functional MRI-assessed functional connectivity of a hub in the left frontal cortex is a core candidate brain mechanism underlying reserve as it is associated with education (i.e. a protective factor often associated with higher reserve) and attenuated cognitive impairment in prodromal Alzheimer's disease. However, no study has yet assessed whether such hub connectivity of the left frontal cortex supports reserve throughout the evolution of pathological brain changes in Alzheimer's disease, including the presymptomatic stage when cognitive decline is subtle. To address this research gap, we obtained cross-sectional resting state functional MRI in 74 participants with autosomal dominant Alzheimer's disease, 55 controls from the Dominantly Inherited Alzheimer's Network and 75 amyloid-positive elderly participants, as well as 41 amyloid-negative cognitively normal elderly subjects from the German Center of Neurodegenerative Diseases multicentre study on biomarkers in sporadic Alzheimer's disease. For each participant, global left frontal cortex connectivity was computed as the average resting state functional connectivity between the left frontal cortex (seed) and each voxel in the grey matter. As a marker of disease stage, we applied estimated years from symptom onset in autosomal dominantly inherited Alzheimer's disease and cerebrospinal fluid tau levels in sporadic Alzheimer's disease cases. In both autosomal dominant and sporadic Alzheimer's disease patients, higher levels of left frontal cortex connectivity were correlated with greater education. For autosomal dominant Alzheimer's disease, a significant left frontal cortex connectivity × estimated years of onset interaction was found, indicating slower decline of memory and global cognition at higher levels of connectivity. Similarly, in sporadic amyloid-positive elderly subjects, the effect of tau on cognition was attenuated at higher levels of left frontal cortex connectivity. Polynomial regression analysis showed that the trajectory of cognitive decline was shifted towards a later stage of Alzheimer's disease in patients with higher levels of left frontal cortex connectivity. Together, our findings suggest that higher resilience against the development of cognitive impairment throughout the early stages of Alzheimer's disease is at least partially attributable to higher left frontal cortex-hub connectivity.","container-title":"Brain: A Journal of Neurology","DOI":"10.1093/brain/awy008","ISSN":"1460-2156","issue":"4","journalAbbreviation":"Brain","language":"eng","note":"PMID: 29462334\nPMCID: PMC5888938","page":"1186-1200","source":"PubMed","title":"Left frontal hub connectivity delays cognitive impairment in autosomal-dominant and sporadic Alzheimer's disease","volume":"141","author":[{"family":"Franzmeier","given":"Nicolai"},{"family":"Düzel","given":"Emrah"},{"family":"Jessen","given":"Frank"},{"family":"Buerger","given":"Katharina"},{"family":"Levin","given":"Johannes"},{"family":"Duering","given":"Marco"},{"family":"Dichgans","given":"Martin"},{"family":"Haass","given":"Christian"},{"family":"Suárez-Calvet","given":"Marc"},{"family":"Fagan","given":"Anne M."},{"family":"Paumier","given":"Katrina"},{"family":"Benzinger","given":"Tammie"},{"family":"Masters","given":"Colin L."},{"family":"Morris","given":"John C."},{"family":"Perneczky","given":"Robert"},{"family":"Janowitz","given":"Daniel"},{"family":"Catak","given":"Cihan"},{"family":"Wolfsgruber","given":"Steffen"},{"family":"Wagner","given":"Michael"},{"family":"Teipel","given":"Stefan"},{"family":"Kilimann","given":"Ingo"},{"family":"Ramirez","given":"Alfredo"},{"family":"Rossor","given":"Martin"},{"family":"Jucker","given":"Mathias"},{"family":"Chhatwal","given":"Jasmeer"},{"family":"Spottke","given":"Annika"},{"family":"Boecker","given":"Henning"},{"family":"Brosseron","given":"Frederic"},{"family":"Falkai","given":"Peter"},{"family":"Fliessbach","given":"Klaus"},{"family":"Heneka","given":"Michael T."},{"family":"Laske","given":"Christoph"},{"family":"Nestor","given":"Peter"},{"family":"Peters","given":"Oliver"},{"family":"Fuentes","given":"Manuel"},{"family":"Menne","given":"Felix"},{"family":"Priller","given":"Josef"},{"family":"Spruth","given":"Eike J."},{"family":"Franke","given":"Christiana"},{"family":"Schneider","given":"Anja"},{"family":"Kofler","given":"Barbara"},{"family":"Westerteicher","given":"Christine"},{"family":"Speck","given":"Oliver"},{"family":"Wiltfang","given":"Jens"},{"family":"Bartels","given":"Claudia"},{"family":"Araque Caballero","given":"Miguel Ángel"},{"family":"Metzger","given":"Coraline"},{"family":"Bittner","given":"Daniel"},{"family":"Weiner","given":"Michael"},{"family":"Lee","given":"Jae-Hong"},{"family":"Salloway","given":"Stephen"},{"family":"Danek","given":"Adrian"},{"family":"Goate","given":"Alison"},{"family":"Schofield","given":"Peter R."},{"family":"Bateman","given":"Randall J."},{"family":"Ewers","given":"Michael"}],"issued":{"date-parts":[["2018",4,1]]}}}],"schema":"https://github.com/citation-style-language/schema/raw/master/csl-citation.json"} </w:instrText>
      </w:r>
      <w:r w:rsidR="005D4D91" w:rsidRPr="00EF092D">
        <w:rPr>
          <w:rFonts w:ascii="Times New Roman" w:hAnsi="Times New Roman" w:cs="Times New Roman"/>
          <w:color w:val="000000" w:themeColor="text1"/>
          <w:lang w:val="en-US"/>
        </w:rPr>
        <w:fldChar w:fldCharType="separate"/>
      </w:r>
      <w:r w:rsidR="00282827" w:rsidRPr="00282827">
        <w:rPr>
          <w:rFonts w:ascii="Times New Roman" w:hAnsi="Times New Roman" w:cs="Times New Roman"/>
          <w:color w:val="000000"/>
          <w:kern w:val="0"/>
          <w:vertAlign w:val="superscript"/>
          <w:lang w:val="en-GB"/>
        </w:rPr>
        <w:t>11</w:t>
      </w:r>
      <w:r w:rsidR="005D4D91" w:rsidRPr="00EF092D">
        <w:rPr>
          <w:rFonts w:ascii="Times New Roman" w:hAnsi="Times New Roman" w:cs="Times New Roman"/>
          <w:color w:val="000000" w:themeColor="text1"/>
          <w:lang w:val="en-US"/>
        </w:rPr>
        <w:fldChar w:fldCharType="end"/>
      </w:r>
      <w:r w:rsidR="004E71AA" w:rsidRPr="00EF092D">
        <w:rPr>
          <w:rFonts w:ascii="Times New Roman" w:hAnsi="Times New Roman" w:cs="Times New Roman"/>
          <w:color w:val="000000" w:themeColor="text1"/>
          <w:lang w:val="en-US"/>
        </w:rPr>
        <w:t>.</w:t>
      </w:r>
      <w:r w:rsidR="005D4D91" w:rsidRPr="00EF092D">
        <w:rPr>
          <w:rFonts w:ascii="Times New Roman" w:hAnsi="Times New Roman" w:cs="Times New Roman"/>
          <w:color w:val="000000" w:themeColor="text1"/>
          <w:lang w:val="en-US"/>
        </w:rPr>
        <w:t xml:space="preserve"> Spatial smoothing was not carried out to avoid artificially enhancing functional connectivity caused by signal spilling between adjacent brain regions. Pre-processed </w:t>
      </w:r>
      <w:proofErr w:type="spellStart"/>
      <w:r w:rsidR="005D4D91" w:rsidRPr="00EF092D">
        <w:rPr>
          <w:rFonts w:ascii="Times New Roman" w:hAnsi="Times New Roman" w:cs="Times New Roman"/>
          <w:color w:val="000000" w:themeColor="text1"/>
          <w:lang w:val="en-US"/>
        </w:rPr>
        <w:t>rs</w:t>
      </w:r>
      <w:proofErr w:type="spellEnd"/>
      <w:r w:rsidR="005D4D91" w:rsidRPr="00EF092D">
        <w:rPr>
          <w:rFonts w:ascii="Times New Roman" w:hAnsi="Times New Roman" w:cs="Times New Roman"/>
          <w:color w:val="000000" w:themeColor="text1"/>
          <w:lang w:val="en-US"/>
        </w:rPr>
        <w:t xml:space="preserve">-fMRI images were subsequently warped to MNI space using the CAT12-derived spatial normalization parameters. Subject-specific functional connectivity matrices were determined across the 246 ROIs of the </w:t>
      </w:r>
      <w:proofErr w:type="spellStart"/>
      <w:r w:rsidR="005D4D91" w:rsidRPr="00EF092D">
        <w:rPr>
          <w:rFonts w:ascii="Times New Roman" w:hAnsi="Times New Roman" w:cs="Times New Roman"/>
          <w:color w:val="000000" w:themeColor="text1"/>
          <w:lang w:val="en-US"/>
        </w:rPr>
        <w:t>Brainnetome</w:t>
      </w:r>
      <w:proofErr w:type="spellEnd"/>
      <w:r w:rsidR="005D4D91" w:rsidRPr="00EF092D">
        <w:rPr>
          <w:rFonts w:ascii="Times New Roman" w:hAnsi="Times New Roman" w:cs="Times New Roman"/>
          <w:color w:val="000000" w:themeColor="text1"/>
          <w:lang w:val="en-US"/>
        </w:rPr>
        <w:t xml:space="preserve"> atlas as </w:t>
      </w:r>
      <w:r w:rsidR="005D4D91" w:rsidRPr="00EF092D">
        <w:rPr>
          <w:rFonts w:ascii="Times New Roman" w:hAnsi="Times New Roman" w:cs="Times New Roman"/>
          <w:lang w:val="en-US"/>
        </w:rPr>
        <w:t xml:space="preserve">Fisher-z-transformed Pearson moment correlations between ROI-specific time-series. </w:t>
      </w:r>
      <w:r w:rsidR="005D4D91" w:rsidRPr="00EF092D">
        <w:rPr>
          <w:rFonts w:ascii="Times New Roman" w:hAnsi="Times New Roman" w:cs="Times New Roman"/>
          <w:color w:val="000000" w:themeColor="text1"/>
          <w:lang w:val="en-US"/>
        </w:rPr>
        <w:t xml:space="preserve">All individual matrices were averaged and </w:t>
      </w:r>
      <w:proofErr w:type="spellStart"/>
      <w:r w:rsidR="005D4D91" w:rsidRPr="00EF092D">
        <w:rPr>
          <w:rFonts w:ascii="Times New Roman" w:hAnsi="Times New Roman" w:cs="Times New Roman"/>
          <w:color w:val="000000" w:themeColor="text1"/>
          <w:lang w:val="en-US"/>
        </w:rPr>
        <w:t>thresholded</w:t>
      </w:r>
      <w:proofErr w:type="spellEnd"/>
      <w:r w:rsidR="005D4D91" w:rsidRPr="00EF092D">
        <w:rPr>
          <w:rFonts w:ascii="Times New Roman" w:hAnsi="Times New Roman" w:cs="Times New Roman"/>
          <w:color w:val="000000" w:themeColor="text1"/>
          <w:lang w:val="en-US"/>
        </w:rPr>
        <w:t xml:space="preserve"> at 30% density, with negative connections excluded, following our previously established protocol to maximize consistency across studies</w:t>
      </w:r>
      <w:r w:rsidR="004E71AA" w:rsidRPr="00EF092D">
        <w:rPr>
          <w:rFonts w:ascii="Times New Roman" w:hAnsi="Times New Roman" w:cs="Times New Roman"/>
          <w:color w:val="000000" w:themeColor="text1"/>
          <w:lang w:val="en-US"/>
        </w:rPr>
        <w:t xml:space="preserve"> </w:t>
      </w:r>
      <w:r w:rsidR="005D4D91" w:rsidRPr="00EF092D">
        <w:rPr>
          <w:rFonts w:ascii="Times New Roman" w:hAnsi="Times New Roman" w:cs="Times New Roman"/>
          <w:color w:val="000000" w:themeColor="text1"/>
          <w:lang w:val="en-US"/>
        </w:rPr>
        <w:fldChar w:fldCharType="begin"/>
      </w:r>
      <w:r w:rsidR="00282827">
        <w:rPr>
          <w:rFonts w:ascii="Times New Roman" w:hAnsi="Times New Roman" w:cs="Times New Roman"/>
          <w:color w:val="000000" w:themeColor="text1"/>
          <w:lang w:val="en-US"/>
        </w:rPr>
        <w:instrText xml:space="preserve"> ADDIN ZOTERO_ITEM CSL_CITATION {"citationID":"i4NAP3jT","properties":{"formattedCitation":"\\super 12,13\\nosupersub{}","plainCitation":"12,13","noteIndex":0},"citationItems":[{"id":345,"uris":["http://zotero.org/users/local/MyilodHB/items/36FFJV6I"],"itemData":{"id":345,"type":"article-journal","abstract":"In Alzheimer’s disease (AD), younger symptom onset is associated with accelerated disease progression and tau spreading, yet the mechanisms underlying faster disease manifestation are unknown. To address this, we combined resting-state fMRI and longitudinal tau-PET in two independent samples of controls and biomarker-confirmed AD patients (ADNI/BioFINDER, n = 240/57). Consistent across both samples, we found that younger symptomatic AD patients showed stronger tau-PET in globally connected fronto-parietal hubs, i.e., regions that are critical for maintaining cognition in AD. Stronger tau-PET in hubs predicted faster subsequent tau accumulation, suggesting that tau in globally connected regions facilitates connectivity-mediated tau spreading. Further, stronger tau-PET in hubs mediated the association between younger age and faster tau accumulation in symptomatic AD patients, which predicted faster cognitive decline. These independently validated findings suggest that younger AD symptom onset is associated with stronger tau pathology in brain hubs, and accelerated tau spreading throughout connected brain regions and cognitive decline., Individuals with young onset sporadic Alzheimer’s disease show faster pathological and clinical progression. Here the authors report that earlier symptom onset in Alzheimer’s disease is associated with higher tau pathology in globally connected brain hubs, accelerated connectivity-mediated tau spreading and faster cognitive decline.","container-title":"Nature Communications","DOI":"10.1038/s41467-022-32592-7","ISSN":"2041-1723","journalAbbreviation":"Nat Commun","note":"PMID: 35987901\nPMCID: PMC9392750","page":"4899","source":"PubMed Central","title":"Earlier Alzheimer’s disease onset is associated with tau pathology in brain hub regions and facilitated tau spreading","volume":"13","author":[{"family":"Frontzkowski","given":"Lukas"},{"family":"Ewers","given":"Michael"},{"family":"Brendel","given":"Matthias"},{"family":"Biel","given":"Davina"},{"family":"Ossenkoppele","given":"Rik"},{"family":"Hager","given":"Paul"},{"family":"Steward","given":"Anna"},{"family":"Dewenter","given":"Anna"},{"family":"Römer","given":"Sebastian"},{"family":"Rubinski","given":"Anna"},{"family":"Buerger","given":"Katharina"},{"family":"Janowitz","given":"Daniel"},{"family":"Binette","given":"Alexa Pichet"},{"family":"Smith","given":"Ruben"},{"family":"Strandberg","given":"Olof"},{"family":"Carlgren","given":"Niklas Mattsson"},{"family":"Dichgans","given":"Martin"},{"family":"Hansson","given":"Oskar"},{"family":"Franzmeier","given":"Nicolai"}],"issued":{"date-parts":[["2022",8,20]]}}},{"id":342,"uris":["http://zotero.org/users/local/MyilodHB/items/AJ8GT84T"],"itemData":{"id":342,"type":"article-journal","abstract":"In Alzheimer’s disease, PET-assessed tau pathology emerges locally and spreads throughout functionally connected regions., In Alzheimer’s disease (AD), the Braak staging scheme suggests a stereotypical tau spreading pattern that does, however, not capture interindividual variability in tau deposition. This complicates the prediction of tau spreading, which may become critical for defining individualized tau-PET readouts in clinical trials. Since tau is assumed to spread throughout connected regions, we used functional connectivity to improve tau spreading predictions over Braak staging methods. We included two samples with longitudinal tau-PET from controls and AD patients. Cross-sectionally, we found connectivity of tau epicenters (i.e., regions with earliest tau) to predict estimated tau spreading sequences. Longitudinally, we found tau accumulation rates to correlate with connectivity strength to patient-specific tau epicenters. A connectivity-based, patient-centered tau spreading model improved the assessment of tau accumulation rates compared to Braak stage–specific readouts and reduced sample sizes by ~40% in simulated tau-targeting interventions. Thus, connectivity-based tau spreading models may show utility in clinical trials.","container-title":"Science Advances","DOI":"10.1126/sciadv.abd1327","ISSN":"2375-2548","issue":"48","journalAbbreviation":"Sci Adv","note":"PMID: 33246962\nPMCID: PMC7695466","page":"eabd1327","source":"PubMed Central","title":"Patient-centered connectivity-based prediction of tau pathology spread in Alzheimer’s disease","volume":"6","author":[{"family":"Franzmeier","given":"Nicolai"},{"family":"Dewenter","given":"Anna"},{"family":"Frontzkowski","given":"Lukas"},{"family":"Dichgans","given":"Martin"},{"family":"Rubinski","given":"Anna"},{"family":"Neitzel","given":"Julia"},{"family":"Smith","given":"Ruben"},{"family":"Strandberg","given":"Olof"},{"family":"Ossenkoppele","given":"Rik"},{"family":"Buerger","given":"Katharina"},{"family":"Duering","given":"Marco"},{"family":"Hansson","given":"Oskar"},{"family":"Ewers","given":"Michael"}],"issued":{"date-parts":[["2020",11,27]]}}}],"schema":"https://github.com/citation-style-language/schema/raw/master/csl-citation.json"} </w:instrText>
      </w:r>
      <w:r w:rsidR="005D4D91" w:rsidRPr="00EF092D">
        <w:rPr>
          <w:rFonts w:ascii="Times New Roman" w:hAnsi="Times New Roman" w:cs="Times New Roman"/>
          <w:color w:val="000000" w:themeColor="text1"/>
          <w:lang w:val="en-US"/>
        </w:rPr>
        <w:fldChar w:fldCharType="separate"/>
      </w:r>
      <w:r w:rsidR="00282827" w:rsidRPr="00282827">
        <w:rPr>
          <w:rFonts w:ascii="Times New Roman" w:hAnsi="Times New Roman" w:cs="Times New Roman"/>
          <w:color w:val="000000"/>
          <w:kern w:val="0"/>
          <w:vertAlign w:val="superscript"/>
          <w:lang w:val="en-GB"/>
        </w:rPr>
        <w:t>12,13</w:t>
      </w:r>
      <w:r w:rsidR="005D4D91" w:rsidRPr="00EF092D">
        <w:rPr>
          <w:rFonts w:ascii="Times New Roman" w:hAnsi="Times New Roman" w:cs="Times New Roman"/>
          <w:color w:val="000000" w:themeColor="text1"/>
          <w:lang w:val="en-US"/>
        </w:rPr>
        <w:fldChar w:fldCharType="end"/>
      </w:r>
      <w:r w:rsidR="004E71AA" w:rsidRPr="00EF092D">
        <w:rPr>
          <w:rFonts w:ascii="Times New Roman" w:hAnsi="Times New Roman" w:cs="Times New Roman"/>
          <w:color w:val="000000" w:themeColor="text1"/>
          <w:lang w:val="en-US"/>
        </w:rPr>
        <w:t>.</w:t>
      </w:r>
      <w:r w:rsidR="005D4D91" w:rsidRPr="00EF092D">
        <w:rPr>
          <w:rFonts w:ascii="Times New Roman" w:hAnsi="Times New Roman" w:cs="Times New Roman"/>
          <w:color w:val="000000" w:themeColor="text1"/>
          <w:lang w:val="en-US"/>
        </w:rPr>
        <w:t xml:space="preserve"> The average functional connectivity was then converted to a distance-based connectivity matrix</w:t>
      </w:r>
      <w:r w:rsidR="004E71AA" w:rsidRPr="00EF092D">
        <w:rPr>
          <w:rFonts w:ascii="Times New Roman" w:hAnsi="Times New Roman" w:cs="Times New Roman"/>
          <w:color w:val="000000" w:themeColor="text1"/>
          <w:lang w:val="en-US"/>
        </w:rPr>
        <w:t xml:space="preserve"> </w:t>
      </w:r>
      <w:r w:rsidR="005D4D91" w:rsidRPr="00EF092D">
        <w:rPr>
          <w:rFonts w:ascii="Times New Roman" w:hAnsi="Times New Roman" w:cs="Times New Roman"/>
          <w:color w:val="000000" w:themeColor="text1"/>
          <w:lang w:val="en-US"/>
        </w:rPr>
        <w:fldChar w:fldCharType="begin"/>
      </w:r>
      <w:r w:rsidR="00282827">
        <w:rPr>
          <w:rFonts w:ascii="Times New Roman" w:hAnsi="Times New Roman" w:cs="Times New Roman"/>
          <w:color w:val="000000" w:themeColor="text1"/>
          <w:lang w:val="en-US"/>
        </w:rPr>
        <w:instrText xml:space="preserve"> ADDIN ZOTERO_ITEM CSL_CITATION {"citationID":"v7ubxwkj","properties":{"formattedCitation":"\\super 14\\nosupersub{}","plainCitation":"14","noteIndex":0},"citationItems":[{"id":348,"uris":["http://zotero.org/users/local/MyilodHB/items/EF8AW49X"],"itemData":{"id":348,"type":"article-journal","abstract":"Brain connectivity datasets comprise networks of brain regions connected by anatomical tracts or by functional associations. Complex network analysis—a new multidisciplinary approach to the study of complex systems—aims to characterize these brain networks with a small number of neurobiologically meaningful and easily computable measures. In this article, we discuss construction of brain networks from connectivity data and describe the most commonly used network measures of structural and functional connectivity. We describe measures that variously detect functional integration and segregation, quantify centrality of individual brain regions or pathways, characterize patterns of local anatomical circuitry, and test resilience of networks to insult. We discuss the issues surrounding comparison of structural and functional network connectivity, as well as comparison of networks across subjects. Finally, we describe a Matlab toolbox (http://www.brain-connectivity-toolbox.net) accompanying this article and containing a collection of complex network measures and large-scale neuroanatomical connectivity datasets.","collection-title":"Computational Models of the Brain","container-title":"NeuroImage","DOI":"10.1016/j.neuroimage.2009.10.003","ISSN":"1053-8119","issue":"3","journalAbbreviation":"NeuroImage","page":"1059-1069","source":"ScienceDirect","title":"Complex network measures of brain connectivity: Uses and interpretations","title-short":"Complex network measures of brain connectivity","volume":"52","author":[{"family":"Rubinov","given":"Mikail"},{"family":"Sporns","given":"Olaf"}],"issued":{"date-parts":[["2010",9,1]]}}}],"schema":"https://github.com/citation-style-language/schema/raw/master/csl-citation.json"} </w:instrText>
      </w:r>
      <w:r w:rsidR="005D4D91" w:rsidRPr="00EF092D">
        <w:rPr>
          <w:rFonts w:ascii="Times New Roman" w:hAnsi="Times New Roman" w:cs="Times New Roman"/>
          <w:color w:val="000000" w:themeColor="text1"/>
          <w:lang w:val="en-US"/>
        </w:rPr>
        <w:fldChar w:fldCharType="separate"/>
      </w:r>
      <w:r w:rsidR="00282827" w:rsidRPr="00282827">
        <w:rPr>
          <w:rFonts w:ascii="Times New Roman" w:hAnsi="Times New Roman" w:cs="Times New Roman"/>
          <w:color w:val="000000"/>
          <w:kern w:val="0"/>
          <w:vertAlign w:val="superscript"/>
          <w:lang w:val="en-GB"/>
        </w:rPr>
        <w:t>14</w:t>
      </w:r>
      <w:r w:rsidR="005D4D91" w:rsidRPr="00EF092D">
        <w:rPr>
          <w:rFonts w:ascii="Times New Roman" w:hAnsi="Times New Roman" w:cs="Times New Roman"/>
          <w:color w:val="000000" w:themeColor="text1"/>
          <w:lang w:val="en-US"/>
        </w:rPr>
        <w:fldChar w:fldCharType="end"/>
      </w:r>
      <w:r w:rsidR="005D4D91" w:rsidRPr="00EF092D">
        <w:rPr>
          <w:rFonts w:ascii="Times New Roman" w:hAnsi="Times New Roman" w:cs="Times New Roman"/>
          <w:color w:val="000000" w:themeColor="text1"/>
          <w:lang w:val="en-US"/>
        </w:rPr>
        <w:t xml:space="preserve">, </w:t>
      </w:r>
      <w:r w:rsidR="005D4D91" w:rsidRPr="00EF092D">
        <w:rPr>
          <w:rFonts w:ascii="Times New Roman" w:hAnsi="Times New Roman" w:cs="Times New Roman"/>
          <w:color w:val="000000" w:themeColor="text1"/>
          <w:lang w:val="en-US"/>
        </w:rPr>
        <w:lastRenderedPageBreak/>
        <w:t>where shorter path-lengths between ROIs represent stronger connectivity, in line with our previous work</w:t>
      </w:r>
      <w:r w:rsidR="005D4D91" w:rsidRPr="00EF092D">
        <w:rPr>
          <w:rFonts w:ascii="Times New Roman" w:hAnsi="Times New Roman" w:cs="Times New Roman"/>
          <w:color w:val="000000" w:themeColor="text1"/>
          <w:lang w:val="en-US"/>
        </w:rPr>
        <w:fldChar w:fldCharType="begin"/>
      </w:r>
      <w:r w:rsidR="00282827">
        <w:rPr>
          <w:rFonts w:ascii="Times New Roman" w:hAnsi="Times New Roman" w:cs="Times New Roman"/>
          <w:color w:val="000000" w:themeColor="text1"/>
          <w:lang w:val="en-US"/>
        </w:rPr>
        <w:instrText xml:space="preserve"> ADDIN ZOTERO_ITEM CSL_CITATION {"citationID":"7tT9g3qj","properties":{"formattedCitation":"\\super 13,15\\nosupersub{}","plainCitation":"13,15","noteIndex":0},"citationItems":[{"id":342,"uris":["http://zotero.org/users/local/MyilodHB/items/AJ8GT84T"],"itemData":{"id":342,"type":"article-journal","abstract":"In Alzheimer’s disease, PET-assessed tau pathology emerges locally and spreads throughout functionally connected regions., In Alzheimer’s disease (AD), the Braak staging scheme suggests a stereotypical tau spreading pattern that does, however, not capture interindividual variability in tau deposition. This complicates the prediction of tau spreading, which may become critical for defining individualized tau-PET readouts in clinical trials. Since tau is assumed to spread throughout connected regions, we used functional connectivity to improve tau spreading predictions over Braak staging methods. We included two samples with longitudinal tau-PET from controls and AD patients. Cross-sectionally, we found connectivity of tau epicenters (i.e., regions with earliest tau) to predict estimated tau spreading sequences. Longitudinally, we found tau accumulation rates to correlate with connectivity strength to patient-specific tau epicenters. A connectivity-based, patient-centered tau spreading model improved the assessment of tau accumulation rates compared to Braak stage–specific readouts and reduced sample sizes by ~40% in simulated tau-targeting interventions. Thus, connectivity-based tau spreading models may show utility in clinical trials.","container-title":"Science Advances","DOI":"10.1126/sciadv.abd1327","ISSN":"2375-2548","issue":"48","journalAbbreviation":"Sci Adv","note":"PMID: 33246962\nPMCID: PMC7695466","page":"eabd1327","source":"PubMed Central","title":"Patient-centered connectivity-based prediction of tau pathology spread in Alzheimer’s disease","volume":"6","author":[{"family":"Franzmeier","given":"Nicolai"},{"family":"Dewenter","given":"Anna"},{"family":"Frontzkowski","given":"Lukas"},{"family":"Dichgans","given":"Martin"},{"family":"Rubinski","given":"Anna"},{"family":"Neitzel","given":"Julia"},{"family":"Smith","given":"Ruben"},{"family":"Strandberg","given":"Olof"},{"family":"Ossenkoppele","given":"Rik"},{"family":"Buerger","given":"Katharina"},{"family":"Duering","given":"Marco"},{"family":"Hansson","given":"Oskar"},{"family":"Ewers","given":"Michael"}],"issued":{"date-parts":[["2020",11,27]]}}},{"id":350,"uris":["http://zotero.org/users/local/MyilodHB/items/B5AC92N5"],"itemData":{"id":350,"type":"article-journal","abstract":"For optimal design of anti-amyloid-β (Aβ) and anti-tau clinical trials, we need to better understand the pathophysiological cascade of Aβ- and tau-related processes. Therefore, we set out to investigate how Aβ and soluble phosphorylated tau (p-tau) relate to the accumulation of tau aggregates assessed with PET and subsequent cognitive decline across the Alzheimer’s disease (AD) continuum. Using human cross-sectional and longitudinal neuroimaging and cognitive assessment data, we show that in early stages of AD, increased concentration of soluble CSF p-tau is strongly associated with accumulation of insoluble tau aggregates across the brain, and CSF p-tau levels mediate the effect of Aβ on tau aggregation. Further, higher soluble p-tau concentrations are mainly related to faster accumulation of tau aggregates in the regions with strong functional connectivity to individual tau epicenters. In this early stage, higher soluble p-tau concentrations is associated with cognitive decline, which is mediated by faster increase of tau aggregates. In contrast, in AD dementia, when Aβ fibrils and soluble p-tau levels have plateaued, cognitive decline is related to the accumulation rate of insoluble tau aggregates. Our data suggest that therapeutic approaches reducing soluble p-tau levels might be most favorable in early AD, before widespread insoluble tau aggregates., The interplay between amyloid and tau pathology in Alzheimer’s disease is still not well understood. Here, the authors show that amyloid-related increased in soluble p-tau is related to subsequent accumulation of tau aggregates and cognitive decline in early stage of the disease.","container-title":"Nature Communications","DOI":"10.1038/s41467-022-34129-4","ISSN":"2041-1723","journalAbbreviation":"Nat Commun","note":"PMID: 36333294\nPMCID: PMC9636262","page":"6635","source":"PubMed Central","title":"Amyloid-associated increases in soluble tau relate to tau aggregation rates and cognitive decline in early Alzheimer’s disease","volume":"13","author":[{"family":"Pichet Binette","given":"Alexa"},{"family":"Franzmeier","given":"Nicolai"},{"family":"Spotorno","given":"Nicola"},{"family":"Ewers","given":"Michael"},{"family":"Brendel","given":"Matthias"},{"family":"Biel","given":"Davina"},{"family":"Strandberg","given":"Olof"},{"family":"Janelidze","given":"Shorena"},{"family":"Palmqvist","given":"Sebastian"},{"family":"Mattsson-Carlgren","given":"Niklas"},{"family":"Smith","given":"Ruben"},{"family":"Stomrud","given":"Erik"},{"family":"Ossenkoppele","given":"Rik"},{"family":"Hansson","given":"Oskar"}],"issued":{"date-parts":[["2022",11,4]]}}}],"schema":"https://github.com/citation-style-language/schema/raw/master/csl-citation.json"} </w:instrText>
      </w:r>
      <w:r w:rsidR="005D4D91" w:rsidRPr="00EF092D">
        <w:rPr>
          <w:rFonts w:ascii="Times New Roman" w:hAnsi="Times New Roman" w:cs="Times New Roman"/>
          <w:color w:val="000000" w:themeColor="text1"/>
          <w:lang w:val="en-US"/>
        </w:rPr>
        <w:fldChar w:fldCharType="separate"/>
      </w:r>
      <w:r w:rsidR="00282827" w:rsidRPr="00282827">
        <w:rPr>
          <w:rFonts w:ascii="Times New Roman" w:hAnsi="Times New Roman" w:cs="Times New Roman"/>
          <w:color w:val="000000"/>
          <w:kern w:val="0"/>
          <w:vertAlign w:val="superscript"/>
          <w:lang w:val="en-GB"/>
        </w:rPr>
        <w:t>13,15</w:t>
      </w:r>
      <w:r w:rsidR="005D4D91" w:rsidRPr="00EF092D">
        <w:rPr>
          <w:rFonts w:ascii="Times New Roman" w:hAnsi="Times New Roman" w:cs="Times New Roman"/>
          <w:color w:val="000000" w:themeColor="text1"/>
          <w:lang w:val="en-US"/>
        </w:rPr>
        <w:fldChar w:fldCharType="end"/>
      </w:r>
      <w:r w:rsidR="004E71AA" w:rsidRPr="00EF092D">
        <w:rPr>
          <w:rFonts w:ascii="Times New Roman" w:hAnsi="Times New Roman" w:cs="Times New Roman"/>
          <w:color w:val="000000" w:themeColor="text1"/>
          <w:lang w:val="en-US"/>
        </w:rPr>
        <w:t>.</w:t>
      </w:r>
    </w:p>
    <w:p w14:paraId="06072B61" w14:textId="0B37A30C" w:rsidR="00E97858" w:rsidRPr="00FE7550" w:rsidRDefault="00E97858" w:rsidP="00BF1E00">
      <w:pPr>
        <w:spacing w:before="240" w:line="360" w:lineRule="auto"/>
        <w:jc w:val="both"/>
        <w:rPr>
          <w:rFonts w:ascii="Times New Roman" w:hAnsi="Times New Roman" w:cs="Times New Roman"/>
          <w:b/>
          <w:bCs/>
          <w:i/>
          <w:iCs/>
          <w:lang w:val="en-US"/>
        </w:rPr>
      </w:pPr>
      <w:r w:rsidRPr="00FE7550">
        <w:rPr>
          <w:rFonts w:ascii="Times New Roman" w:hAnsi="Times New Roman" w:cs="Times New Roman"/>
          <w:b/>
          <w:bCs/>
          <w:i/>
          <w:iCs/>
          <w:lang w:val="en-US"/>
        </w:rPr>
        <w:t>Association with clinical status</w:t>
      </w:r>
    </w:p>
    <w:p w14:paraId="3A37B053" w14:textId="47CB07B8" w:rsidR="0047643F" w:rsidRDefault="00FE7550" w:rsidP="00BF1E00">
      <w:pPr>
        <w:spacing w:before="240" w:line="360" w:lineRule="auto"/>
        <w:jc w:val="both"/>
        <w:rPr>
          <w:rFonts w:ascii="Times New Roman" w:eastAsia="Arial Unicode MS" w:hAnsi="Times New Roman" w:cs="Times New Roman"/>
          <w:b/>
          <w:bCs/>
          <w:color w:val="000000"/>
          <w:kern w:val="0"/>
          <w:sz w:val="32"/>
          <w:szCs w:val="32"/>
          <w:bdr w:val="nil"/>
          <w:lang w:val="en-US"/>
          <w14:ligatures w14:val="none"/>
        </w:rPr>
      </w:pPr>
      <w:r w:rsidRPr="0031267C">
        <w:rPr>
          <w:rFonts w:ascii="Times New Roman" w:hAnsi="Times New Roman" w:cs="Times New Roman"/>
          <w:color w:val="000000" w:themeColor="text1"/>
          <w:lang w:val="en-US"/>
        </w:rPr>
        <w:t xml:space="preserve">We </w:t>
      </w:r>
      <w:r w:rsidR="00F77F11">
        <w:rPr>
          <w:rFonts w:ascii="Times New Roman" w:hAnsi="Times New Roman" w:cs="Times New Roman"/>
          <w:color w:val="000000" w:themeColor="text1"/>
          <w:lang w:val="en-US"/>
        </w:rPr>
        <w:t xml:space="preserve">determined the association </w:t>
      </w:r>
      <w:r w:rsidRPr="0031267C">
        <w:rPr>
          <w:rFonts w:ascii="Times New Roman" w:hAnsi="Times New Roman" w:cs="Times New Roman"/>
          <w:color w:val="000000" w:themeColor="text1"/>
          <w:lang w:val="en-US"/>
        </w:rPr>
        <w:t xml:space="preserve">between epicenter atrophy rate (i.e., regions with fastest volume decline over time, defined as the top </w:t>
      </w:r>
      <w:r w:rsidR="006E5971">
        <w:rPr>
          <w:rFonts w:ascii="Times New Roman" w:hAnsi="Times New Roman" w:cs="Times New Roman"/>
          <w:color w:val="000000" w:themeColor="text1"/>
          <w:lang w:val="en-US"/>
        </w:rPr>
        <w:t>10</w:t>
      </w:r>
      <w:r w:rsidRPr="0031267C">
        <w:rPr>
          <w:rFonts w:ascii="Times New Roman" w:hAnsi="Times New Roman" w:cs="Times New Roman"/>
          <w:color w:val="000000" w:themeColor="text1"/>
          <w:lang w:val="en-US"/>
        </w:rPr>
        <w:t>% of ROIs with highest atrophy) and PSP</w:t>
      </w:r>
      <w:r w:rsidR="00EF40AC">
        <w:rPr>
          <w:rFonts w:ascii="Times New Roman" w:hAnsi="Times New Roman" w:cs="Times New Roman"/>
          <w:color w:val="000000" w:themeColor="text1"/>
          <w:lang w:val="en-US"/>
        </w:rPr>
        <w:t>-rating scale (PSPRS)</w:t>
      </w:r>
      <w:r w:rsidRPr="0031267C">
        <w:rPr>
          <w:rFonts w:ascii="Times New Roman" w:hAnsi="Times New Roman" w:cs="Times New Roman"/>
          <w:color w:val="000000" w:themeColor="text1"/>
          <w:lang w:val="en-US"/>
        </w:rPr>
        <w:t xml:space="preserve"> change rate</w:t>
      </w:r>
      <w:r w:rsidR="00F77F11">
        <w:rPr>
          <w:rFonts w:ascii="Times New Roman" w:hAnsi="Times New Roman" w:cs="Times New Roman"/>
          <w:color w:val="000000" w:themeColor="text1"/>
          <w:lang w:val="en-US"/>
        </w:rPr>
        <w:t xml:space="preserve">, calculating a partial correlation </w:t>
      </w:r>
      <w:r w:rsidR="00F77F11" w:rsidRPr="00AB2316">
        <w:rPr>
          <w:rFonts w:ascii="Times New Roman" w:hAnsi="Times New Roman" w:cs="Times New Roman"/>
          <w:color w:val="000000" w:themeColor="text1"/>
          <w:lang w:val="en-US"/>
        </w:rPr>
        <w:t>adjusted for age and sex</w:t>
      </w:r>
      <w:r w:rsidR="00F77F11">
        <w:rPr>
          <w:rFonts w:ascii="Times New Roman" w:hAnsi="Times New Roman" w:cs="Times New Roman"/>
          <w:color w:val="000000" w:themeColor="text1"/>
          <w:lang w:val="en-US"/>
        </w:rPr>
        <w:t xml:space="preserve">. </w:t>
      </w:r>
      <w:r w:rsidRPr="0031267C">
        <w:rPr>
          <w:rFonts w:ascii="Times New Roman" w:hAnsi="Times New Roman" w:cs="Times New Roman"/>
          <w:color w:val="000000" w:themeColor="text1"/>
          <w:lang w:val="en-US"/>
        </w:rPr>
        <w:t xml:space="preserve">The PSPRS change rates were calculated as the difference between scores of </w:t>
      </w:r>
      <w:proofErr w:type="spellStart"/>
      <w:r w:rsidRPr="0031267C">
        <w:rPr>
          <w:rFonts w:ascii="Times New Roman" w:hAnsi="Times New Roman" w:cs="Times New Roman"/>
          <w:color w:val="000000" w:themeColor="text1"/>
          <w:lang w:val="en-US"/>
        </w:rPr>
        <w:t>PSPRS</w:t>
      </w:r>
      <w:r w:rsidRPr="0031267C">
        <w:rPr>
          <w:rFonts w:ascii="Times New Roman" w:hAnsi="Times New Roman" w:cs="Times New Roman"/>
          <w:color w:val="000000" w:themeColor="text1"/>
          <w:vertAlign w:val="subscript"/>
          <w:lang w:val="en-US"/>
        </w:rPr>
        <w:t>follow</w:t>
      </w:r>
      <w:proofErr w:type="spellEnd"/>
      <w:r w:rsidRPr="0031267C">
        <w:rPr>
          <w:rFonts w:ascii="Times New Roman" w:hAnsi="Times New Roman" w:cs="Times New Roman"/>
          <w:color w:val="000000" w:themeColor="text1"/>
          <w:vertAlign w:val="subscript"/>
          <w:lang w:val="en-US"/>
        </w:rPr>
        <w:t>-up</w:t>
      </w:r>
      <w:r w:rsidRPr="0031267C">
        <w:rPr>
          <w:rFonts w:ascii="Times New Roman" w:hAnsi="Times New Roman" w:cs="Times New Roman"/>
          <w:color w:val="000000" w:themeColor="text1"/>
          <w:lang w:val="en-US"/>
        </w:rPr>
        <w:t xml:space="preserve"> and </w:t>
      </w:r>
      <w:proofErr w:type="spellStart"/>
      <w:r w:rsidRPr="0031267C">
        <w:rPr>
          <w:rFonts w:ascii="Times New Roman" w:hAnsi="Times New Roman" w:cs="Times New Roman"/>
          <w:color w:val="000000" w:themeColor="text1"/>
          <w:lang w:val="en-US"/>
        </w:rPr>
        <w:t>PSPRS</w:t>
      </w:r>
      <w:r w:rsidRPr="0031267C">
        <w:rPr>
          <w:rFonts w:ascii="Times New Roman" w:hAnsi="Times New Roman" w:cs="Times New Roman"/>
          <w:color w:val="000000" w:themeColor="text1"/>
          <w:vertAlign w:val="subscript"/>
          <w:lang w:val="en-US"/>
        </w:rPr>
        <w:t>baseline</w:t>
      </w:r>
      <w:proofErr w:type="spellEnd"/>
      <w:r w:rsidRPr="0031267C">
        <w:rPr>
          <w:rFonts w:ascii="Times New Roman" w:hAnsi="Times New Roman" w:cs="Times New Roman"/>
          <w:color w:val="000000" w:themeColor="text1"/>
          <w:lang w:val="en-US"/>
        </w:rPr>
        <w:t xml:space="preserve">. Positive PSPRS </w:t>
      </w:r>
      <w:r w:rsidR="00386C93">
        <w:rPr>
          <w:rFonts w:ascii="Times New Roman" w:hAnsi="Times New Roman" w:cs="Times New Roman"/>
          <w:color w:val="000000" w:themeColor="text1"/>
          <w:lang w:val="en-US"/>
        </w:rPr>
        <w:t xml:space="preserve">change rates </w:t>
      </w:r>
      <w:r w:rsidRPr="00DA4F70">
        <w:rPr>
          <w:rFonts w:ascii="Times New Roman" w:hAnsi="Times New Roman" w:cs="Times New Roman"/>
          <w:color w:val="000000" w:themeColor="text1"/>
          <w:lang w:val="en-US"/>
        </w:rPr>
        <w:t>indicate clinical worsening over time</w:t>
      </w:r>
      <w:r w:rsidR="00C9627F">
        <w:rPr>
          <w:rFonts w:ascii="Times New Roman" w:hAnsi="Times New Roman" w:cs="Times New Roman"/>
          <w:color w:val="000000" w:themeColor="text1"/>
          <w:lang w:val="en-US"/>
        </w:rPr>
        <w:t xml:space="preserve"> while</w:t>
      </w:r>
      <w:r w:rsidRPr="00DA4F70">
        <w:rPr>
          <w:rFonts w:ascii="Times New Roman" w:hAnsi="Times New Roman" w:cs="Times New Roman"/>
          <w:color w:val="000000" w:themeColor="text1"/>
          <w:lang w:val="en-US"/>
        </w:rPr>
        <w:t xml:space="preserve"> negative PSPRS</w:t>
      </w:r>
      <w:r w:rsidR="00B25548">
        <w:rPr>
          <w:rFonts w:ascii="Times New Roman" w:hAnsi="Times New Roman" w:cs="Times New Roman"/>
          <w:color w:val="000000" w:themeColor="text1"/>
          <w:lang w:val="en-US"/>
        </w:rPr>
        <w:t xml:space="preserve"> change rates</w:t>
      </w:r>
      <w:r w:rsidRPr="00DA4F70">
        <w:rPr>
          <w:rFonts w:ascii="Times New Roman" w:hAnsi="Times New Roman" w:cs="Times New Roman"/>
          <w:color w:val="000000" w:themeColor="text1"/>
          <w:lang w:val="en-US"/>
        </w:rPr>
        <w:t xml:space="preserve"> indicate improvement. </w:t>
      </w:r>
    </w:p>
    <w:p w14:paraId="419E4BCC" w14:textId="77777777" w:rsidR="00687B5B" w:rsidRDefault="00687B5B">
      <w:pPr>
        <w:rPr>
          <w:rFonts w:ascii="Times New Roman" w:hAnsi="Times New Roman" w:cs="Times New Roman"/>
          <w:b/>
          <w:bCs/>
          <w:sz w:val="32"/>
          <w:szCs w:val="32"/>
          <w:lang w:val="en-US"/>
        </w:rPr>
      </w:pPr>
      <w:r>
        <w:rPr>
          <w:rFonts w:ascii="Times New Roman" w:hAnsi="Times New Roman" w:cs="Times New Roman"/>
          <w:b/>
          <w:bCs/>
          <w:sz w:val="32"/>
          <w:szCs w:val="32"/>
          <w:lang w:val="en-US"/>
        </w:rPr>
        <w:br w:type="page"/>
      </w:r>
    </w:p>
    <w:p w14:paraId="584C2D01" w14:textId="766952E6" w:rsidR="0047643F" w:rsidRPr="00DA4F70" w:rsidRDefault="0047643F" w:rsidP="0047643F">
      <w:pPr>
        <w:spacing w:before="240" w:line="360" w:lineRule="auto"/>
        <w:rPr>
          <w:rFonts w:ascii="Times New Roman" w:hAnsi="Times New Roman" w:cs="Times New Roman"/>
          <w:b/>
          <w:bCs/>
          <w:color w:val="000000" w:themeColor="text1"/>
          <w:sz w:val="32"/>
          <w:szCs w:val="32"/>
          <w:lang w:val="en-US"/>
        </w:rPr>
      </w:pPr>
      <w:r w:rsidRPr="00DA4F70">
        <w:rPr>
          <w:rFonts w:ascii="Times New Roman" w:hAnsi="Times New Roman" w:cs="Times New Roman"/>
          <w:b/>
          <w:bCs/>
          <w:color w:val="000000" w:themeColor="text1"/>
          <w:sz w:val="32"/>
          <w:szCs w:val="32"/>
          <w:lang w:val="en-US"/>
        </w:rPr>
        <w:lastRenderedPageBreak/>
        <w:t>Supplementary Figure</w:t>
      </w:r>
    </w:p>
    <w:p w14:paraId="1A7A587F" w14:textId="075AD6F4" w:rsidR="00D6077E" w:rsidRPr="00DA4F70" w:rsidRDefault="00D6077E" w:rsidP="0031267C">
      <w:pPr>
        <w:pStyle w:val="NormalWeb"/>
        <w:spacing w:before="0" w:beforeAutospacing="0" w:after="0" w:afterAutospacing="0" w:line="360" w:lineRule="auto"/>
        <w:jc w:val="both"/>
        <w:rPr>
          <w:b/>
          <w:bCs/>
          <w:color w:val="000000" w:themeColor="text1"/>
          <w:lang w:val="en-GB"/>
        </w:rPr>
      </w:pPr>
      <w:r w:rsidRPr="00DA4F70">
        <w:rPr>
          <w:b/>
          <w:bCs/>
          <w:color w:val="000000" w:themeColor="text1"/>
          <w:lang w:val="en-GB"/>
        </w:rPr>
        <w:t xml:space="preserve">Supplementary Figure 1: Association between </w:t>
      </w:r>
      <w:proofErr w:type="spellStart"/>
      <w:r w:rsidRPr="00DA4F70">
        <w:rPr>
          <w:b/>
          <w:bCs/>
          <w:color w:val="000000" w:themeColor="text1"/>
          <w:lang w:val="en-GB"/>
        </w:rPr>
        <w:t>epicenter</w:t>
      </w:r>
      <w:proofErr w:type="spellEnd"/>
      <w:r w:rsidRPr="00DA4F70">
        <w:rPr>
          <w:b/>
          <w:bCs/>
          <w:color w:val="000000" w:themeColor="text1"/>
          <w:lang w:val="en-GB"/>
        </w:rPr>
        <w:t xml:space="preserve"> atrophy rate and PSPRS change rate</w:t>
      </w:r>
    </w:p>
    <w:p w14:paraId="62A1C37F" w14:textId="77777777" w:rsidR="00D6077E" w:rsidRPr="00DA4F70" w:rsidRDefault="00D6077E" w:rsidP="0031267C">
      <w:pPr>
        <w:pStyle w:val="NormalWeb"/>
        <w:spacing w:before="0" w:beforeAutospacing="0" w:after="0" w:afterAutospacing="0" w:line="360" w:lineRule="auto"/>
        <w:jc w:val="both"/>
        <w:rPr>
          <w:color w:val="000000" w:themeColor="text1"/>
          <w:lang w:val="en-GB"/>
        </w:rPr>
      </w:pPr>
      <w:r w:rsidRPr="00DA4F70">
        <w:rPr>
          <w:color w:val="000000" w:themeColor="text1"/>
          <w:lang w:val="en-GB"/>
        </w:rPr>
        <w:t xml:space="preserve">Partial correlation (adjusted for age and sex) between </w:t>
      </w:r>
      <w:proofErr w:type="spellStart"/>
      <w:r w:rsidRPr="00DA4F70">
        <w:rPr>
          <w:color w:val="000000" w:themeColor="text1"/>
          <w:lang w:val="en-GB"/>
        </w:rPr>
        <w:t>epicenter</w:t>
      </w:r>
      <w:proofErr w:type="spellEnd"/>
      <w:r w:rsidRPr="00DA4F70">
        <w:rPr>
          <w:color w:val="000000" w:themeColor="text1"/>
          <w:lang w:val="en-GB"/>
        </w:rPr>
        <w:t xml:space="preserve"> atrophy rate (defined as the top 10% of ROIs with the highest atrophy, i.e. the regions with fastest volume decline over time) and PSP-rating scale (PSPRS) change rate (scores </w:t>
      </w:r>
      <w:proofErr w:type="spellStart"/>
      <w:r w:rsidRPr="00DA4F70">
        <w:rPr>
          <w:color w:val="000000" w:themeColor="text1"/>
          <w:lang w:val="en-GB"/>
        </w:rPr>
        <w:t>PSPRS</w:t>
      </w:r>
      <w:r w:rsidRPr="00DA4F70">
        <w:rPr>
          <w:color w:val="000000" w:themeColor="text1"/>
          <w:vertAlign w:val="subscript"/>
          <w:lang w:val="en-GB"/>
        </w:rPr>
        <w:t>follow</w:t>
      </w:r>
      <w:proofErr w:type="spellEnd"/>
      <w:r w:rsidRPr="00DA4F70">
        <w:rPr>
          <w:color w:val="000000" w:themeColor="text1"/>
          <w:vertAlign w:val="subscript"/>
          <w:lang w:val="en-GB"/>
        </w:rPr>
        <w:t>-up</w:t>
      </w:r>
      <w:r w:rsidRPr="00DA4F70">
        <w:rPr>
          <w:color w:val="000000" w:themeColor="text1"/>
          <w:lang w:val="en-GB"/>
        </w:rPr>
        <w:t xml:space="preserve"> − </w:t>
      </w:r>
      <w:proofErr w:type="spellStart"/>
      <w:r w:rsidRPr="00DA4F70">
        <w:rPr>
          <w:color w:val="000000" w:themeColor="text1"/>
          <w:lang w:val="en-GB"/>
        </w:rPr>
        <w:t>PSPRS</w:t>
      </w:r>
      <w:r w:rsidRPr="00DA4F70">
        <w:rPr>
          <w:color w:val="000000" w:themeColor="text1"/>
          <w:vertAlign w:val="subscript"/>
          <w:lang w:val="en-GB"/>
        </w:rPr>
        <w:t>baseline</w:t>
      </w:r>
      <w:proofErr w:type="spellEnd"/>
      <w:r w:rsidRPr="00DA4F70">
        <w:rPr>
          <w:color w:val="000000" w:themeColor="text1"/>
          <w:lang w:val="en-GB"/>
        </w:rPr>
        <w:t>) is shown for the Discovery cohort (A) and the Validation cohort (B). Positive PSPRS-values indicate clinical worsening over time; negative PSPRS-values indicate improvement.</w:t>
      </w:r>
    </w:p>
    <w:p w14:paraId="7C9FCC2F" w14:textId="77777777" w:rsidR="0047643F" w:rsidRPr="00524A7F" w:rsidRDefault="0047643F" w:rsidP="00D6077E">
      <w:pPr>
        <w:spacing w:before="240" w:line="360" w:lineRule="auto"/>
        <w:jc w:val="both"/>
        <w:rPr>
          <w:rFonts w:ascii="Times New Roman" w:hAnsi="Times New Roman" w:cs="Times New Roman"/>
          <w:color w:val="000000" w:themeColor="text1"/>
          <w:lang w:val="en-US"/>
        </w:rPr>
      </w:pPr>
    </w:p>
    <w:p w14:paraId="18568A64" w14:textId="77777777" w:rsidR="00FE7550" w:rsidRPr="00524A7F" w:rsidRDefault="00FE7550" w:rsidP="00DA4F70">
      <w:pPr>
        <w:spacing w:before="240" w:line="360" w:lineRule="auto"/>
        <w:jc w:val="both"/>
        <w:rPr>
          <w:rFonts w:ascii="Times New Roman" w:eastAsia="Arial Unicode MS" w:hAnsi="Times New Roman" w:cs="Times New Roman"/>
          <w:b/>
          <w:bCs/>
          <w:color w:val="000000" w:themeColor="text1"/>
          <w:kern w:val="0"/>
          <w:bdr w:val="nil"/>
          <w:lang w:val="en-US"/>
          <w14:ligatures w14:val="none"/>
        </w:rPr>
      </w:pPr>
      <w:r w:rsidRPr="00524A7F">
        <w:rPr>
          <w:rFonts w:ascii="Times New Roman" w:eastAsia="Arial Unicode MS" w:hAnsi="Times New Roman" w:cs="Times New Roman"/>
          <w:b/>
          <w:bCs/>
          <w:color w:val="000000" w:themeColor="text1"/>
          <w:kern w:val="0"/>
          <w:bdr w:val="nil"/>
          <w:lang w:val="en-US"/>
          <w14:ligatures w14:val="none"/>
        </w:rPr>
        <w:br w:type="page"/>
      </w:r>
    </w:p>
    <w:p w14:paraId="17F3517E" w14:textId="6822C117" w:rsidR="00D35C9F" w:rsidRPr="00950B18" w:rsidRDefault="00767958" w:rsidP="007E5B91">
      <w:pPr>
        <w:keepNext/>
        <w:keepLines/>
        <w:pBdr>
          <w:top w:val="nil"/>
          <w:left w:val="nil"/>
          <w:bottom w:val="nil"/>
          <w:right w:val="nil"/>
          <w:between w:val="nil"/>
          <w:bar w:val="nil"/>
        </w:pBdr>
        <w:spacing w:before="480" w:after="120" w:line="360" w:lineRule="auto"/>
        <w:jc w:val="both"/>
        <w:outlineLvl w:val="0"/>
        <w:rPr>
          <w:rFonts w:ascii="Times New Roman" w:eastAsia="Arial Unicode MS" w:hAnsi="Times New Roman" w:cs="Times New Roman"/>
          <w:b/>
          <w:bCs/>
          <w:color w:val="000000"/>
          <w:kern w:val="0"/>
          <w:sz w:val="32"/>
          <w:szCs w:val="32"/>
          <w:bdr w:val="nil"/>
          <w:lang w:val="en-US"/>
          <w14:ligatures w14:val="none"/>
        </w:rPr>
      </w:pPr>
      <w:r>
        <w:rPr>
          <w:rFonts w:ascii="Times New Roman" w:eastAsia="Arial Unicode MS" w:hAnsi="Times New Roman" w:cs="Times New Roman"/>
          <w:b/>
          <w:bCs/>
          <w:color w:val="000000"/>
          <w:kern w:val="0"/>
          <w:sz w:val="32"/>
          <w:szCs w:val="32"/>
          <w:bdr w:val="nil"/>
          <w:lang w:val="en-US"/>
          <w14:ligatures w14:val="none"/>
        </w:rPr>
        <w:lastRenderedPageBreak/>
        <w:t>Supplementary r</w:t>
      </w:r>
      <w:r w:rsidR="004A02B2" w:rsidRPr="00950B18">
        <w:rPr>
          <w:rFonts w:ascii="Times New Roman" w:eastAsia="Arial Unicode MS" w:hAnsi="Times New Roman" w:cs="Times New Roman"/>
          <w:b/>
          <w:bCs/>
          <w:color w:val="000000"/>
          <w:kern w:val="0"/>
          <w:sz w:val="32"/>
          <w:szCs w:val="32"/>
          <w:bdr w:val="nil"/>
          <w:lang w:val="en-US"/>
          <w14:ligatures w14:val="none"/>
        </w:rPr>
        <w:t xml:space="preserve">eferences </w:t>
      </w:r>
    </w:p>
    <w:p w14:paraId="2C4CB55B" w14:textId="77777777" w:rsidR="00282827" w:rsidRPr="00282827" w:rsidRDefault="001E4F2B" w:rsidP="00282827">
      <w:pPr>
        <w:pStyle w:val="Bibliography"/>
        <w:rPr>
          <w:rFonts w:ascii="Aptos"/>
          <w:lang w:val="en-GB"/>
        </w:rPr>
      </w:pPr>
      <w:r w:rsidRPr="004A02B2">
        <w:rPr>
          <w:rFonts w:eastAsia="Calibri"/>
          <w:lang w:val="en-CA"/>
          <w14:ligatures w14:val="none"/>
        </w:rPr>
        <w:fldChar w:fldCharType="begin"/>
      </w:r>
      <w:r w:rsidR="00282827">
        <w:rPr>
          <w:rFonts w:eastAsia="Calibri"/>
          <w:lang w:val="en-US"/>
          <w14:ligatures w14:val="none"/>
        </w:rPr>
        <w:instrText xml:space="preserve"> ADDIN ZOTERO_BIBL {"uncited":[],"omitted":[],"custom":[]} CSL_BIBLIOGRAPHY </w:instrText>
      </w:r>
      <w:r w:rsidRPr="004A02B2">
        <w:rPr>
          <w:rFonts w:eastAsia="Calibri"/>
          <w:lang w:val="en-CA"/>
          <w14:ligatures w14:val="none"/>
        </w:rPr>
        <w:fldChar w:fldCharType="separate"/>
      </w:r>
      <w:r w:rsidR="00282827" w:rsidRPr="00282827">
        <w:rPr>
          <w:rFonts w:ascii="Aptos"/>
          <w:lang w:val="en-GB"/>
        </w:rPr>
        <w:t>1.</w:t>
      </w:r>
      <w:r w:rsidR="00282827" w:rsidRPr="00282827">
        <w:rPr>
          <w:rFonts w:ascii="Aptos"/>
          <w:lang w:val="en-GB"/>
        </w:rPr>
        <w:tab/>
        <w:t xml:space="preserve">Dam T, Boxer AL, Golbe LI, et al. Safety and efficacy of anti-tau monoclonal antibody gosuranemab in progressive supranuclear palsy: a phase 2, randomized, placebo-controlled trial. </w:t>
      </w:r>
      <w:r w:rsidR="00282827" w:rsidRPr="00282827">
        <w:rPr>
          <w:rFonts w:ascii="Aptos"/>
          <w:i/>
          <w:iCs/>
          <w:lang w:val="en-GB"/>
        </w:rPr>
        <w:t>Nat Med</w:t>
      </w:r>
      <w:r w:rsidR="00282827" w:rsidRPr="00282827">
        <w:rPr>
          <w:rFonts w:ascii="Aptos"/>
          <w:lang w:val="en-GB"/>
        </w:rPr>
        <w:t>. 2021;27(8):1451-1457. doi:10.1038/s41591-021-01455-x</w:t>
      </w:r>
    </w:p>
    <w:p w14:paraId="15D63E0D" w14:textId="77777777" w:rsidR="00282827" w:rsidRPr="00282827" w:rsidRDefault="00282827" w:rsidP="00282827">
      <w:pPr>
        <w:pStyle w:val="Bibliography"/>
        <w:rPr>
          <w:rFonts w:ascii="Aptos"/>
          <w:lang w:val="en-GB"/>
        </w:rPr>
      </w:pPr>
      <w:r w:rsidRPr="00282827">
        <w:rPr>
          <w:rFonts w:ascii="Aptos"/>
          <w:lang w:val="en-GB"/>
        </w:rPr>
        <w:t>2.</w:t>
      </w:r>
      <w:r w:rsidRPr="00282827">
        <w:rPr>
          <w:rFonts w:ascii="Aptos"/>
          <w:lang w:val="en-GB"/>
        </w:rPr>
        <w:tab/>
        <w:t xml:space="preserve">Boxer AL, Lang AE, Grossman M, et al. Davunetide in patients with progressive supranuclear palsy: a randomised, double-blind, placebo-controlled phase 2/3 trial. </w:t>
      </w:r>
      <w:r w:rsidRPr="00282827">
        <w:rPr>
          <w:rFonts w:ascii="Aptos"/>
          <w:i/>
          <w:iCs/>
          <w:lang w:val="en-GB"/>
        </w:rPr>
        <w:t>Lancet Neurol</w:t>
      </w:r>
      <w:r w:rsidRPr="00282827">
        <w:rPr>
          <w:rFonts w:ascii="Aptos"/>
          <w:lang w:val="en-GB"/>
        </w:rPr>
        <w:t>. 2014;13(7):676-685. doi:10.1016/S1474-4422(14)70088-2</w:t>
      </w:r>
    </w:p>
    <w:p w14:paraId="571731F7" w14:textId="77777777" w:rsidR="00282827" w:rsidRPr="00282827" w:rsidRDefault="00282827" w:rsidP="00282827">
      <w:pPr>
        <w:pStyle w:val="Bibliography"/>
        <w:rPr>
          <w:rFonts w:ascii="Aptos"/>
          <w:lang w:val="en-GB"/>
        </w:rPr>
      </w:pPr>
      <w:r w:rsidRPr="00282827">
        <w:rPr>
          <w:rFonts w:ascii="Aptos"/>
          <w:lang w:val="en-GB"/>
        </w:rPr>
        <w:t>3.</w:t>
      </w:r>
      <w:r w:rsidRPr="00282827">
        <w:rPr>
          <w:rFonts w:ascii="Aptos"/>
          <w:lang w:val="en-GB"/>
        </w:rPr>
        <w:tab/>
        <w:t xml:space="preserve">Höglinger GU, Respondek G, Stamelou M, et al. Clinical diagnosis of progressive supranuclear palsy: The movement disorder society criteria. </w:t>
      </w:r>
      <w:r w:rsidRPr="00282827">
        <w:rPr>
          <w:rFonts w:ascii="Aptos"/>
          <w:i/>
          <w:iCs/>
          <w:lang w:val="en-GB"/>
        </w:rPr>
        <w:t>Mov Disord Off J Mov Disord Soc</w:t>
      </w:r>
      <w:r w:rsidRPr="00282827">
        <w:rPr>
          <w:rFonts w:ascii="Aptos"/>
          <w:lang w:val="en-GB"/>
        </w:rPr>
        <w:t>. 2017;32(6):853-864. doi:10.1002/mds.26987</w:t>
      </w:r>
    </w:p>
    <w:p w14:paraId="2FE4C83E" w14:textId="77777777" w:rsidR="00282827" w:rsidRPr="00282827" w:rsidRDefault="00282827" w:rsidP="00282827">
      <w:pPr>
        <w:pStyle w:val="Bibliography"/>
        <w:rPr>
          <w:rFonts w:ascii="Aptos"/>
          <w:lang w:val="en-GB"/>
        </w:rPr>
      </w:pPr>
      <w:r w:rsidRPr="00282827">
        <w:rPr>
          <w:rFonts w:ascii="Aptos"/>
          <w:lang w:val="en-GB"/>
        </w:rPr>
        <w:t>4.</w:t>
      </w:r>
      <w:r w:rsidRPr="00282827">
        <w:rPr>
          <w:rFonts w:ascii="Aptos"/>
          <w:lang w:val="en-GB"/>
        </w:rPr>
        <w:tab/>
        <w:t xml:space="preserve">Quattrone A, Franzmeier N, Huppertz HJ, et al. Magnetic Resonance Imaging Measures to Track Atrophy Progression in Progressive Supranuclear Palsy in Clinical Trials. </w:t>
      </w:r>
      <w:r w:rsidRPr="00282827">
        <w:rPr>
          <w:rFonts w:ascii="Aptos"/>
          <w:i/>
          <w:iCs/>
          <w:lang w:val="en-GB"/>
        </w:rPr>
        <w:t>Mov Disord</w:t>
      </w:r>
      <w:r w:rsidRPr="00282827">
        <w:rPr>
          <w:rFonts w:ascii="Aptos"/>
          <w:lang w:val="en-GB"/>
        </w:rPr>
        <w:t>. 2024;39(8):1329-1342. doi:10.1002/mds.29866</w:t>
      </w:r>
    </w:p>
    <w:p w14:paraId="76E2C17F" w14:textId="77777777" w:rsidR="00282827" w:rsidRPr="00282827" w:rsidRDefault="00282827" w:rsidP="00282827">
      <w:pPr>
        <w:pStyle w:val="Bibliography"/>
        <w:rPr>
          <w:rFonts w:ascii="Aptos"/>
          <w:lang w:val="en-GB"/>
        </w:rPr>
      </w:pPr>
      <w:r w:rsidRPr="00282827">
        <w:rPr>
          <w:rFonts w:ascii="Aptos"/>
          <w:lang w:val="en-GB"/>
        </w:rPr>
        <w:t>5.</w:t>
      </w:r>
      <w:r w:rsidRPr="00282827">
        <w:rPr>
          <w:rFonts w:ascii="Aptos"/>
          <w:lang w:val="en-GB"/>
        </w:rPr>
        <w:tab/>
        <w:t xml:space="preserve">Landau SM, Mintun MA, Joshi AD, et al. Amyloid Deposition, Hypometabolism, and Longitudinal Cognitive Decline. </w:t>
      </w:r>
      <w:r w:rsidRPr="00282827">
        <w:rPr>
          <w:rFonts w:ascii="Aptos"/>
          <w:i/>
          <w:iCs/>
          <w:lang w:val="en-GB"/>
        </w:rPr>
        <w:t>Ann Neurol</w:t>
      </w:r>
      <w:r w:rsidRPr="00282827">
        <w:rPr>
          <w:rFonts w:ascii="Aptos"/>
          <w:lang w:val="en-GB"/>
        </w:rPr>
        <w:t>. 2012;72(4):578-586. doi:10.1002/ana.23650</w:t>
      </w:r>
    </w:p>
    <w:p w14:paraId="74261035" w14:textId="77777777" w:rsidR="00282827" w:rsidRPr="00F642EC" w:rsidRDefault="00282827" w:rsidP="00282827">
      <w:pPr>
        <w:pStyle w:val="Bibliography"/>
        <w:rPr>
          <w:rFonts w:ascii="Aptos"/>
        </w:rPr>
      </w:pPr>
      <w:r w:rsidRPr="00282827">
        <w:rPr>
          <w:rFonts w:ascii="Aptos"/>
          <w:lang w:val="en-GB"/>
        </w:rPr>
        <w:t>6.</w:t>
      </w:r>
      <w:r w:rsidRPr="00282827">
        <w:rPr>
          <w:rFonts w:ascii="Aptos"/>
          <w:lang w:val="en-GB"/>
        </w:rPr>
        <w:tab/>
        <w:t xml:space="preserve">Maass A, Landau S, Baker SL, et al. Comparison of multiple tau-PET measures as biomarkers in aging and Alzheimer’s disease. </w:t>
      </w:r>
      <w:r w:rsidRPr="00F642EC">
        <w:rPr>
          <w:rFonts w:ascii="Aptos"/>
          <w:i/>
          <w:iCs/>
        </w:rPr>
        <w:t>NeuroImage</w:t>
      </w:r>
      <w:r w:rsidRPr="00F642EC">
        <w:rPr>
          <w:rFonts w:ascii="Aptos"/>
        </w:rPr>
        <w:t>. 2017;157:448-463. doi:10.1016/j.neuroimage.2017.05.058</w:t>
      </w:r>
    </w:p>
    <w:p w14:paraId="7348B0D2" w14:textId="77777777" w:rsidR="00282827" w:rsidRPr="00282827" w:rsidRDefault="00282827" w:rsidP="00282827">
      <w:pPr>
        <w:pStyle w:val="Bibliography"/>
        <w:rPr>
          <w:rFonts w:ascii="Aptos"/>
          <w:lang w:val="en-GB"/>
        </w:rPr>
      </w:pPr>
      <w:r w:rsidRPr="00F642EC">
        <w:rPr>
          <w:rFonts w:ascii="Aptos"/>
        </w:rPr>
        <w:t>7.</w:t>
      </w:r>
      <w:r w:rsidRPr="00F642EC">
        <w:rPr>
          <w:rFonts w:ascii="Aptos"/>
        </w:rPr>
        <w:tab/>
        <w:t xml:space="preserve">Fan L, Li H, Zhuo J, et al. </w:t>
      </w:r>
      <w:r w:rsidRPr="00282827">
        <w:rPr>
          <w:rFonts w:ascii="Aptos"/>
          <w:lang w:val="en-GB"/>
        </w:rPr>
        <w:t xml:space="preserve">The Human Brainnetome Atlas: A New Brain Atlas Based on Connectional Architecture. </w:t>
      </w:r>
      <w:r w:rsidRPr="00282827">
        <w:rPr>
          <w:rFonts w:ascii="Aptos"/>
          <w:i/>
          <w:iCs/>
          <w:lang w:val="en-GB"/>
        </w:rPr>
        <w:t>Cereb Cortex N Y N 1991</w:t>
      </w:r>
      <w:r w:rsidRPr="00282827">
        <w:rPr>
          <w:rFonts w:ascii="Aptos"/>
          <w:lang w:val="en-GB"/>
        </w:rPr>
        <w:t>. 2016;26(8):3508-3526. doi:10.1093/cercor/bhw157</w:t>
      </w:r>
    </w:p>
    <w:p w14:paraId="46B453F6" w14:textId="77777777" w:rsidR="00282827" w:rsidRPr="00282827" w:rsidRDefault="00282827" w:rsidP="00282827">
      <w:pPr>
        <w:pStyle w:val="Bibliography"/>
        <w:rPr>
          <w:rFonts w:ascii="Aptos"/>
          <w:lang w:val="en-GB"/>
        </w:rPr>
      </w:pPr>
      <w:r w:rsidRPr="00282827">
        <w:rPr>
          <w:rFonts w:ascii="Aptos"/>
          <w:lang w:val="en-GB"/>
        </w:rPr>
        <w:t>8.</w:t>
      </w:r>
      <w:r w:rsidRPr="00282827">
        <w:rPr>
          <w:rFonts w:ascii="Aptos"/>
          <w:lang w:val="en-GB"/>
        </w:rPr>
        <w:tab/>
        <w:t xml:space="preserve">La Joie R, Perrotin A, Barré L, et al. Region-specific hierarchy between atrophy, hypometabolism, and β-amyloid (Aβ) load in Alzheimer’s disease dementia. </w:t>
      </w:r>
      <w:r w:rsidRPr="00282827">
        <w:rPr>
          <w:rFonts w:ascii="Aptos"/>
          <w:i/>
          <w:iCs/>
          <w:lang w:val="en-GB"/>
        </w:rPr>
        <w:t>J Neurosci Off J Soc Neurosci</w:t>
      </w:r>
      <w:r w:rsidRPr="00282827">
        <w:rPr>
          <w:rFonts w:ascii="Aptos"/>
          <w:lang w:val="en-GB"/>
        </w:rPr>
        <w:t>. 2012;32(46):16265-16273. doi:10.1523/JNEUROSCI.2170-12.2012</w:t>
      </w:r>
    </w:p>
    <w:p w14:paraId="0F05DEF5" w14:textId="77777777" w:rsidR="00282827" w:rsidRPr="00282827" w:rsidRDefault="00282827" w:rsidP="00282827">
      <w:pPr>
        <w:pStyle w:val="Bibliography"/>
        <w:rPr>
          <w:rFonts w:ascii="Aptos"/>
          <w:lang w:val="en-GB"/>
        </w:rPr>
      </w:pPr>
      <w:r w:rsidRPr="00282827">
        <w:rPr>
          <w:rFonts w:ascii="Aptos"/>
          <w:lang w:val="en-GB"/>
        </w:rPr>
        <w:t>9.</w:t>
      </w:r>
      <w:r w:rsidRPr="00282827">
        <w:rPr>
          <w:rFonts w:ascii="Aptos"/>
          <w:lang w:val="en-GB"/>
        </w:rPr>
        <w:tab/>
        <w:t xml:space="preserve">Franzmeier N, Brendel M, Beyer L, et al. Tau deposition patterns are associated with functional connectivity in primary tauopathies. </w:t>
      </w:r>
      <w:r w:rsidRPr="00282827">
        <w:rPr>
          <w:rFonts w:ascii="Aptos"/>
          <w:i/>
          <w:iCs/>
          <w:lang w:val="en-GB"/>
        </w:rPr>
        <w:t>Nat Commun</w:t>
      </w:r>
      <w:r w:rsidRPr="00282827">
        <w:rPr>
          <w:rFonts w:ascii="Aptos"/>
          <w:lang w:val="en-GB"/>
        </w:rPr>
        <w:t>. 2022;13(1):1362. doi:10.1038/s41467-022-28896-3</w:t>
      </w:r>
    </w:p>
    <w:p w14:paraId="6F4727A1" w14:textId="77777777" w:rsidR="00282827" w:rsidRPr="00F642EC" w:rsidRDefault="00282827" w:rsidP="00282827">
      <w:pPr>
        <w:pStyle w:val="Bibliography"/>
        <w:rPr>
          <w:rFonts w:ascii="Aptos"/>
        </w:rPr>
      </w:pPr>
      <w:r w:rsidRPr="00282827">
        <w:rPr>
          <w:rFonts w:ascii="Aptos"/>
          <w:lang w:val="en-GB"/>
        </w:rPr>
        <w:t>10.</w:t>
      </w:r>
      <w:r w:rsidRPr="00282827">
        <w:rPr>
          <w:rFonts w:ascii="Aptos"/>
          <w:lang w:val="en-GB"/>
        </w:rPr>
        <w:tab/>
        <w:t xml:space="preserve">Power JD, Mitra A, Laumann TO, Snyder AZ, Schlaggar BL, Petersen SE. Methods to detect, characterize, and remove motion artifact in resting state fMRI. </w:t>
      </w:r>
      <w:r w:rsidRPr="00F642EC">
        <w:rPr>
          <w:rFonts w:ascii="Aptos"/>
          <w:i/>
          <w:iCs/>
        </w:rPr>
        <w:t>NeuroImage</w:t>
      </w:r>
      <w:r w:rsidRPr="00F642EC">
        <w:rPr>
          <w:rFonts w:ascii="Aptos"/>
        </w:rPr>
        <w:t>. 2014;84:320-341. doi:10.1016/j.neuroimage.2013.08.048</w:t>
      </w:r>
    </w:p>
    <w:p w14:paraId="17C84866" w14:textId="77777777" w:rsidR="00282827" w:rsidRPr="00282827" w:rsidRDefault="00282827" w:rsidP="00282827">
      <w:pPr>
        <w:pStyle w:val="Bibliography"/>
        <w:rPr>
          <w:rFonts w:ascii="Aptos"/>
          <w:lang w:val="en-GB"/>
        </w:rPr>
      </w:pPr>
      <w:r w:rsidRPr="00F642EC">
        <w:rPr>
          <w:rFonts w:ascii="Aptos"/>
        </w:rPr>
        <w:t>11.</w:t>
      </w:r>
      <w:r w:rsidRPr="00F642EC">
        <w:rPr>
          <w:rFonts w:ascii="Aptos"/>
        </w:rPr>
        <w:tab/>
        <w:t xml:space="preserve">Franzmeier N, Düzel E, Jessen F, et al. </w:t>
      </w:r>
      <w:r w:rsidRPr="00282827">
        <w:rPr>
          <w:rFonts w:ascii="Aptos"/>
          <w:lang w:val="en-GB"/>
        </w:rPr>
        <w:t xml:space="preserve">Left frontal hub connectivity delays cognitive impairment in autosomal-dominant and sporadic Alzheimer’s disease. </w:t>
      </w:r>
      <w:r w:rsidRPr="00282827">
        <w:rPr>
          <w:rFonts w:ascii="Aptos"/>
          <w:i/>
          <w:iCs/>
          <w:lang w:val="en-GB"/>
        </w:rPr>
        <w:t>Brain J Neurol</w:t>
      </w:r>
      <w:r w:rsidRPr="00282827">
        <w:rPr>
          <w:rFonts w:ascii="Aptos"/>
          <w:lang w:val="en-GB"/>
        </w:rPr>
        <w:t>. 2018;141(4):1186-1200. doi:10.1093/brain/awy008</w:t>
      </w:r>
    </w:p>
    <w:p w14:paraId="798E1CBC" w14:textId="77777777" w:rsidR="00282827" w:rsidRPr="00282827" w:rsidRDefault="00282827" w:rsidP="00282827">
      <w:pPr>
        <w:pStyle w:val="Bibliography"/>
        <w:rPr>
          <w:rFonts w:ascii="Aptos"/>
          <w:lang w:val="en-GB"/>
        </w:rPr>
      </w:pPr>
      <w:r w:rsidRPr="00282827">
        <w:rPr>
          <w:rFonts w:ascii="Aptos"/>
          <w:lang w:val="en-GB"/>
        </w:rPr>
        <w:lastRenderedPageBreak/>
        <w:t>12.</w:t>
      </w:r>
      <w:r w:rsidRPr="00282827">
        <w:rPr>
          <w:rFonts w:ascii="Aptos"/>
          <w:lang w:val="en-GB"/>
        </w:rPr>
        <w:tab/>
        <w:t xml:space="preserve">Frontzkowski L, Ewers M, Brendel M, et al. Earlier Alzheimer’s disease onset is associated with tau pathology in brain hub regions and facilitated tau spreading. </w:t>
      </w:r>
      <w:r w:rsidRPr="00282827">
        <w:rPr>
          <w:rFonts w:ascii="Aptos"/>
          <w:i/>
          <w:iCs/>
          <w:lang w:val="en-GB"/>
        </w:rPr>
        <w:t>Nat Commun</w:t>
      </w:r>
      <w:r w:rsidRPr="00282827">
        <w:rPr>
          <w:rFonts w:ascii="Aptos"/>
          <w:lang w:val="en-GB"/>
        </w:rPr>
        <w:t>. 2022;13:4899. doi:10.1038/s41467-022-32592-7</w:t>
      </w:r>
    </w:p>
    <w:p w14:paraId="5BF15487" w14:textId="77777777" w:rsidR="00282827" w:rsidRPr="00282827" w:rsidRDefault="00282827" w:rsidP="00282827">
      <w:pPr>
        <w:pStyle w:val="Bibliography"/>
        <w:rPr>
          <w:rFonts w:ascii="Aptos"/>
          <w:lang w:val="en-GB"/>
        </w:rPr>
      </w:pPr>
      <w:r w:rsidRPr="00282827">
        <w:rPr>
          <w:rFonts w:ascii="Aptos"/>
          <w:lang w:val="en-GB"/>
        </w:rPr>
        <w:t>13.</w:t>
      </w:r>
      <w:r w:rsidRPr="00282827">
        <w:rPr>
          <w:rFonts w:ascii="Aptos"/>
          <w:lang w:val="en-GB"/>
        </w:rPr>
        <w:tab/>
        <w:t xml:space="preserve">Franzmeier N, Dewenter A, Frontzkowski L, et al. Patient-centered connectivity-based prediction of tau pathology spread in Alzheimer’s disease. </w:t>
      </w:r>
      <w:r w:rsidRPr="00282827">
        <w:rPr>
          <w:rFonts w:ascii="Aptos"/>
          <w:i/>
          <w:iCs/>
          <w:lang w:val="en-GB"/>
        </w:rPr>
        <w:t>Sci Adv</w:t>
      </w:r>
      <w:r w:rsidRPr="00282827">
        <w:rPr>
          <w:rFonts w:ascii="Aptos"/>
          <w:lang w:val="en-GB"/>
        </w:rPr>
        <w:t>. 2020;6(48):eabd1327. doi:10.1126/sciadv.abd1327</w:t>
      </w:r>
    </w:p>
    <w:p w14:paraId="54449F06" w14:textId="77777777" w:rsidR="00282827" w:rsidRPr="00F642EC" w:rsidRDefault="00282827" w:rsidP="00282827">
      <w:pPr>
        <w:pStyle w:val="Bibliography"/>
        <w:rPr>
          <w:rFonts w:ascii="Aptos"/>
        </w:rPr>
      </w:pPr>
      <w:r w:rsidRPr="00282827">
        <w:rPr>
          <w:rFonts w:ascii="Aptos"/>
          <w:lang w:val="en-GB"/>
        </w:rPr>
        <w:t>14.</w:t>
      </w:r>
      <w:r w:rsidRPr="00282827">
        <w:rPr>
          <w:rFonts w:ascii="Aptos"/>
          <w:lang w:val="en-GB"/>
        </w:rPr>
        <w:tab/>
        <w:t xml:space="preserve">Rubinov M, Sporns O. Complex network measures of brain connectivity: Uses and interpretations. </w:t>
      </w:r>
      <w:r w:rsidRPr="00F642EC">
        <w:rPr>
          <w:rFonts w:ascii="Aptos"/>
          <w:i/>
          <w:iCs/>
        </w:rPr>
        <w:t>NeuroImage</w:t>
      </w:r>
      <w:r w:rsidRPr="00F642EC">
        <w:rPr>
          <w:rFonts w:ascii="Aptos"/>
        </w:rPr>
        <w:t>. 2010;52(3):1059-1069. doi:10.1016/j.neuroimage.2009.10.003</w:t>
      </w:r>
    </w:p>
    <w:p w14:paraId="67959D2B" w14:textId="77777777" w:rsidR="00282827" w:rsidRPr="00282827" w:rsidRDefault="00282827" w:rsidP="00282827">
      <w:pPr>
        <w:pStyle w:val="Bibliography"/>
        <w:rPr>
          <w:rFonts w:ascii="Aptos"/>
          <w:lang w:val="en-GB"/>
        </w:rPr>
      </w:pPr>
      <w:r w:rsidRPr="00F642EC">
        <w:rPr>
          <w:rFonts w:ascii="Aptos"/>
        </w:rPr>
        <w:t>15.</w:t>
      </w:r>
      <w:r w:rsidRPr="00F642EC">
        <w:rPr>
          <w:rFonts w:ascii="Aptos"/>
        </w:rPr>
        <w:tab/>
        <w:t xml:space="preserve">Pichet Binette A, Franzmeier N, Spotorno N, et al. </w:t>
      </w:r>
      <w:r w:rsidRPr="00282827">
        <w:rPr>
          <w:rFonts w:ascii="Aptos"/>
          <w:lang w:val="en-GB"/>
        </w:rPr>
        <w:t xml:space="preserve">Amyloid-associated increases in soluble tau relate to tau aggregation rates and cognitive decline in early Alzheimer’s disease. </w:t>
      </w:r>
      <w:r w:rsidRPr="00282827">
        <w:rPr>
          <w:rFonts w:ascii="Aptos"/>
          <w:i/>
          <w:iCs/>
          <w:lang w:val="en-GB"/>
        </w:rPr>
        <w:t>Nat Commun</w:t>
      </w:r>
      <w:r w:rsidRPr="00282827">
        <w:rPr>
          <w:rFonts w:ascii="Aptos"/>
          <w:lang w:val="en-GB"/>
        </w:rPr>
        <w:t>. 2022;13:6635. doi:10.1038/s41467-022-34129-4</w:t>
      </w:r>
    </w:p>
    <w:p w14:paraId="35B33218" w14:textId="445478DE" w:rsidR="009E034C" w:rsidRDefault="001E4F2B" w:rsidP="009E034C">
      <w:pPr>
        <w:rPr>
          <w:rFonts w:eastAsia="Calibri"/>
          <w:lang w:val="en-CA"/>
        </w:rPr>
      </w:pPr>
      <w:r w:rsidRPr="004A02B2">
        <w:rPr>
          <w:rFonts w:eastAsia="Calibri"/>
          <w:lang w:val="en-CA"/>
        </w:rPr>
        <w:fldChar w:fldCharType="end"/>
      </w:r>
    </w:p>
    <w:p w14:paraId="721071FF" w14:textId="74694ABE" w:rsidR="00FC0EED" w:rsidRDefault="00FC0EED" w:rsidP="00FC0EED">
      <w:pPr>
        <w:rPr>
          <w:rFonts w:ascii="Times New Roman" w:hAnsi="Times New Roman" w:cs="Times New Roman"/>
          <w:lang w:val="en-US"/>
        </w:rPr>
      </w:pPr>
    </w:p>
    <w:sectPr w:rsidR="00FC0EED">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0005E9" w14:textId="77777777" w:rsidR="00A52847" w:rsidRDefault="00A52847" w:rsidP="009620C6">
      <w:pPr>
        <w:spacing w:after="0" w:line="240" w:lineRule="auto"/>
      </w:pPr>
      <w:r>
        <w:separator/>
      </w:r>
    </w:p>
  </w:endnote>
  <w:endnote w:type="continuationSeparator" w:id="0">
    <w:p w14:paraId="1194D245" w14:textId="77777777" w:rsidR="00A52847" w:rsidRDefault="00A52847" w:rsidP="009620C6">
      <w:pPr>
        <w:spacing w:after="0" w:line="240" w:lineRule="auto"/>
      </w:pPr>
      <w:r>
        <w:continuationSeparator/>
      </w:r>
    </w:p>
  </w:endnote>
  <w:endnote w:type="continuationNotice" w:id="1">
    <w:p w14:paraId="3AC4F450" w14:textId="77777777" w:rsidR="00A52847" w:rsidRDefault="00A5284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14107212"/>
      <w:docPartObj>
        <w:docPartGallery w:val="Page Numbers (Bottom of Page)"/>
        <w:docPartUnique/>
      </w:docPartObj>
    </w:sdtPr>
    <w:sdtEndPr>
      <w:rPr>
        <w:rStyle w:val="PageNumber"/>
      </w:rPr>
    </w:sdtEndPr>
    <w:sdtContent>
      <w:p w14:paraId="0D459FC0" w14:textId="0F5F6B5D" w:rsidR="00A526DA" w:rsidRDefault="00A526DA" w:rsidP="00A526D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3</w:t>
        </w:r>
        <w:r>
          <w:rPr>
            <w:rStyle w:val="PageNumber"/>
          </w:rPr>
          <w:fldChar w:fldCharType="end"/>
        </w:r>
      </w:p>
    </w:sdtContent>
  </w:sdt>
  <w:p w14:paraId="2DCA0716" w14:textId="77777777" w:rsidR="00A526DA" w:rsidRDefault="00A526D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00462243"/>
      <w:docPartObj>
        <w:docPartGallery w:val="Page Numbers (Bottom of Page)"/>
        <w:docPartUnique/>
      </w:docPartObj>
    </w:sdtPr>
    <w:sdtEndPr>
      <w:rPr>
        <w:rStyle w:val="PageNumber"/>
      </w:rPr>
    </w:sdtEndPr>
    <w:sdtContent>
      <w:p w14:paraId="60D6526A" w14:textId="517E69A5" w:rsidR="00A526DA" w:rsidRDefault="00A526DA" w:rsidP="00A526D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EE213B">
          <w:rPr>
            <w:rStyle w:val="PageNumber"/>
            <w:noProof/>
          </w:rPr>
          <w:t>28</w:t>
        </w:r>
        <w:r>
          <w:rPr>
            <w:rStyle w:val="PageNumber"/>
          </w:rPr>
          <w:fldChar w:fldCharType="end"/>
        </w:r>
      </w:p>
    </w:sdtContent>
  </w:sdt>
  <w:p w14:paraId="27F11CF6" w14:textId="77777777" w:rsidR="00A526DA" w:rsidRDefault="00A526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C3ED98" w14:textId="77777777" w:rsidR="00A52847" w:rsidRDefault="00A52847" w:rsidP="009620C6">
      <w:pPr>
        <w:spacing w:after="0" w:line="240" w:lineRule="auto"/>
      </w:pPr>
      <w:r>
        <w:separator/>
      </w:r>
    </w:p>
  </w:footnote>
  <w:footnote w:type="continuationSeparator" w:id="0">
    <w:p w14:paraId="5C2F3880" w14:textId="77777777" w:rsidR="00A52847" w:rsidRDefault="00A52847" w:rsidP="009620C6">
      <w:pPr>
        <w:spacing w:after="0" w:line="240" w:lineRule="auto"/>
      </w:pPr>
      <w:r>
        <w:continuationSeparator/>
      </w:r>
    </w:p>
  </w:footnote>
  <w:footnote w:type="continuationNotice" w:id="1">
    <w:p w14:paraId="3C605AE4" w14:textId="77777777" w:rsidR="00A52847" w:rsidRDefault="00A5284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595ED7"/>
    <w:multiLevelType w:val="hybridMultilevel"/>
    <w:tmpl w:val="342AB4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E52928"/>
    <w:multiLevelType w:val="multilevel"/>
    <w:tmpl w:val="3F5E7A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F04161D"/>
    <w:multiLevelType w:val="hybridMultilevel"/>
    <w:tmpl w:val="BA88A7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3F40979"/>
    <w:multiLevelType w:val="hybridMultilevel"/>
    <w:tmpl w:val="3A4CEB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87448F1"/>
    <w:multiLevelType w:val="hybridMultilevel"/>
    <w:tmpl w:val="FFDA02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D9925A6"/>
    <w:multiLevelType w:val="multilevel"/>
    <w:tmpl w:val="13889DD6"/>
    <w:lvl w:ilvl="0">
      <w:start w:val="1"/>
      <w:numFmt w:val="decimal"/>
      <w:lvlText w:val="%1."/>
      <w:lvlJc w:val="left"/>
      <w:pPr>
        <w:ind w:left="720" w:hanging="360"/>
      </w:pPr>
      <w:rPr>
        <w:rFonts w:hint="default"/>
        <w:b/>
        <w:bCs/>
        <w:sz w:val="32"/>
        <w:szCs w:val="32"/>
      </w:rPr>
    </w:lvl>
    <w:lvl w:ilvl="1">
      <w:start w:val="5"/>
      <w:numFmt w:val="decimal"/>
      <w:isLgl/>
      <w:lvlText w:val="%1.%2"/>
      <w:lvlJc w:val="left"/>
      <w:pPr>
        <w:ind w:left="720" w:hanging="360"/>
      </w:pPr>
      <w:rPr>
        <w:rFonts w:eastAsiaTheme="minorHAnsi" w:hint="default"/>
        <w:color w:val="auto"/>
      </w:rPr>
    </w:lvl>
    <w:lvl w:ilvl="2">
      <w:start w:val="1"/>
      <w:numFmt w:val="decimal"/>
      <w:isLgl/>
      <w:lvlText w:val="%1.%2.%3"/>
      <w:lvlJc w:val="left"/>
      <w:pPr>
        <w:ind w:left="1080" w:hanging="720"/>
      </w:pPr>
      <w:rPr>
        <w:rFonts w:eastAsiaTheme="minorHAnsi" w:hint="default"/>
        <w:color w:val="auto"/>
      </w:rPr>
    </w:lvl>
    <w:lvl w:ilvl="3">
      <w:start w:val="1"/>
      <w:numFmt w:val="decimal"/>
      <w:isLgl/>
      <w:lvlText w:val="%1.%2.%3.%4"/>
      <w:lvlJc w:val="left"/>
      <w:pPr>
        <w:ind w:left="1440" w:hanging="1080"/>
      </w:pPr>
      <w:rPr>
        <w:rFonts w:eastAsiaTheme="minorHAnsi" w:hint="default"/>
        <w:color w:val="auto"/>
      </w:rPr>
    </w:lvl>
    <w:lvl w:ilvl="4">
      <w:start w:val="1"/>
      <w:numFmt w:val="decimal"/>
      <w:isLgl/>
      <w:lvlText w:val="%1.%2.%3.%4.%5"/>
      <w:lvlJc w:val="left"/>
      <w:pPr>
        <w:ind w:left="1440" w:hanging="1080"/>
      </w:pPr>
      <w:rPr>
        <w:rFonts w:eastAsiaTheme="minorHAnsi" w:hint="default"/>
        <w:color w:val="auto"/>
      </w:rPr>
    </w:lvl>
    <w:lvl w:ilvl="5">
      <w:start w:val="1"/>
      <w:numFmt w:val="decimal"/>
      <w:isLgl/>
      <w:lvlText w:val="%1.%2.%3.%4.%5.%6"/>
      <w:lvlJc w:val="left"/>
      <w:pPr>
        <w:ind w:left="1800" w:hanging="1440"/>
      </w:pPr>
      <w:rPr>
        <w:rFonts w:eastAsiaTheme="minorHAnsi" w:hint="default"/>
        <w:color w:val="auto"/>
      </w:rPr>
    </w:lvl>
    <w:lvl w:ilvl="6">
      <w:start w:val="1"/>
      <w:numFmt w:val="decimal"/>
      <w:isLgl/>
      <w:lvlText w:val="%1.%2.%3.%4.%5.%6.%7"/>
      <w:lvlJc w:val="left"/>
      <w:pPr>
        <w:ind w:left="1800" w:hanging="1440"/>
      </w:pPr>
      <w:rPr>
        <w:rFonts w:eastAsiaTheme="minorHAnsi" w:hint="default"/>
        <w:color w:val="auto"/>
      </w:rPr>
    </w:lvl>
    <w:lvl w:ilvl="7">
      <w:start w:val="1"/>
      <w:numFmt w:val="decimal"/>
      <w:isLgl/>
      <w:lvlText w:val="%1.%2.%3.%4.%5.%6.%7.%8"/>
      <w:lvlJc w:val="left"/>
      <w:pPr>
        <w:ind w:left="2160" w:hanging="1800"/>
      </w:pPr>
      <w:rPr>
        <w:rFonts w:eastAsiaTheme="minorHAnsi" w:hint="default"/>
        <w:color w:val="auto"/>
      </w:rPr>
    </w:lvl>
    <w:lvl w:ilvl="8">
      <w:start w:val="1"/>
      <w:numFmt w:val="decimal"/>
      <w:isLgl/>
      <w:lvlText w:val="%1.%2.%3.%4.%5.%6.%7.%8.%9"/>
      <w:lvlJc w:val="left"/>
      <w:pPr>
        <w:ind w:left="2520" w:hanging="2160"/>
      </w:pPr>
      <w:rPr>
        <w:rFonts w:eastAsiaTheme="minorHAnsi" w:hint="default"/>
        <w:color w:val="auto"/>
      </w:rPr>
    </w:lvl>
  </w:abstractNum>
  <w:abstractNum w:abstractNumId="6" w15:restartNumberingAfterBreak="0">
    <w:nsid w:val="659855CC"/>
    <w:multiLevelType w:val="multilevel"/>
    <w:tmpl w:val="13889DD6"/>
    <w:lvl w:ilvl="0">
      <w:start w:val="1"/>
      <w:numFmt w:val="decimal"/>
      <w:lvlText w:val="%1."/>
      <w:lvlJc w:val="left"/>
      <w:pPr>
        <w:ind w:left="720" w:hanging="360"/>
      </w:pPr>
      <w:rPr>
        <w:rFonts w:hint="default"/>
        <w:b/>
        <w:bCs/>
        <w:sz w:val="32"/>
        <w:szCs w:val="32"/>
      </w:rPr>
    </w:lvl>
    <w:lvl w:ilvl="1">
      <w:start w:val="5"/>
      <w:numFmt w:val="decimal"/>
      <w:isLgl/>
      <w:lvlText w:val="%1.%2"/>
      <w:lvlJc w:val="left"/>
      <w:pPr>
        <w:ind w:left="720" w:hanging="360"/>
      </w:pPr>
      <w:rPr>
        <w:rFonts w:eastAsiaTheme="minorHAnsi" w:hint="default"/>
        <w:color w:val="auto"/>
      </w:rPr>
    </w:lvl>
    <w:lvl w:ilvl="2">
      <w:start w:val="1"/>
      <w:numFmt w:val="decimal"/>
      <w:isLgl/>
      <w:lvlText w:val="%1.%2.%3"/>
      <w:lvlJc w:val="left"/>
      <w:pPr>
        <w:ind w:left="1080" w:hanging="720"/>
      </w:pPr>
      <w:rPr>
        <w:rFonts w:eastAsiaTheme="minorHAnsi" w:hint="default"/>
        <w:color w:val="auto"/>
      </w:rPr>
    </w:lvl>
    <w:lvl w:ilvl="3">
      <w:start w:val="1"/>
      <w:numFmt w:val="decimal"/>
      <w:isLgl/>
      <w:lvlText w:val="%1.%2.%3.%4"/>
      <w:lvlJc w:val="left"/>
      <w:pPr>
        <w:ind w:left="1440" w:hanging="1080"/>
      </w:pPr>
      <w:rPr>
        <w:rFonts w:eastAsiaTheme="minorHAnsi" w:hint="default"/>
        <w:color w:val="auto"/>
      </w:rPr>
    </w:lvl>
    <w:lvl w:ilvl="4">
      <w:start w:val="1"/>
      <w:numFmt w:val="decimal"/>
      <w:isLgl/>
      <w:lvlText w:val="%1.%2.%3.%4.%5"/>
      <w:lvlJc w:val="left"/>
      <w:pPr>
        <w:ind w:left="1440" w:hanging="1080"/>
      </w:pPr>
      <w:rPr>
        <w:rFonts w:eastAsiaTheme="minorHAnsi" w:hint="default"/>
        <w:color w:val="auto"/>
      </w:rPr>
    </w:lvl>
    <w:lvl w:ilvl="5">
      <w:start w:val="1"/>
      <w:numFmt w:val="decimal"/>
      <w:isLgl/>
      <w:lvlText w:val="%1.%2.%3.%4.%5.%6"/>
      <w:lvlJc w:val="left"/>
      <w:pPr>
        <w:ind w:left="1800" w:hanging="1440"/>
      </w:pPr>
      <w:rPr>
        <w:rFonts w:eastAsiaTheme="minorHAnsi" w:hint="default"/>
        <w:color w:val="auto"/>
      </w:rPr>
    </w:lvl>
    <w:lvl w:ilvl="6">
      <w:start w:val="1"/>
      <w:numFmt w:val="decimal"/>
      <w:isLgl/>
      <w:lvlText w:val="%1.%2.%3.%4.%5.%6.%7"/>
      <w:lvlJc w:val="left"/>
      <w:pPr>
        <w:ind w:left="1800" w:hanging="1440"/>
      </w:pPr>
      <w:rPr>
        <w:rFonts w:eastAsiaTheme="minorHAnsi" w:hint="default"/>
        <w:color w:val="auto"/>
      </w:rPr>
    </w:lvl>
    <w:lvl w:ilvl="7">
      <w:start w:val="1"/>
      <w:numFmt w:val="decimal"/>
      <w:isLgl/>
      <w:lvlText w:val="%1.%2.%3.%4.%5.%6.%7.%8"/>
      <w:lvlJc w:val="left"/>
      <w:pPr>
        <w:ind w:left="2160" w:hanging="1800"/>
      </w:pPr>
      <w:rPr>
        <w:rFonts w:eastAsiaTheme="minorHAnsi" w:hint="default"/>
        <w:color w:val="auto"/>
      </w:rPr>
    </w:lvl>
    <w:lvl w:ilvl="8">
      <w:start w:val="1"/>
      <w:numFmt w:val="decimal"/>
      <w:isLgl/>
      <w:lvlText w:val="%1.%2.%3.%4.%5.%6.%7.%8.%9"/>
      <w:lvlJc w:val="left"/>
      <w:pPr>
        <w:ind w:left="2520" w:hanging="2160"/>
      </w:pPr>
      <w:rPr>
        <w:rFonts w:eastAsiaTheme="minorHAnsi" w:hint="default"/>
        <w:color w:val="auto"/>
      </w:rPr>
    </w:lvl>
  </w:abstractNum>
  <w:abstractNum w:abstractNumId="7" w15:restartNumberingAfterBreak="0">
    <w:nsid w:val="65C3402E"/>
    <w:multiLevelType w:val="hybridMultilevel"/>
    <w:tmpl w:val="D026CF8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695C3217"/>
    <w:multiLevelType w:val="multilevel"/>
    <w:tmpl w:val="BF6E6D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6766E9B"/>
    <w:multiLevelType w:val="hybridMultilevel"/>
    <w:tmpl w:val="145674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B857D5D"/>
    <w:multiLevelType w:val="hybridMultilevel"/>
    <w:tmpl w:val="FACC2A70"/>
    <w:lvl w:ilvl="0" w:tplc="EF065986">
      <w:start w:val="4"/>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97133610">
    <w:abstractNumId w:val="1"/>
  </w:num>
  <w:num w:numId="2" w16cid:durableId="1059478133">
    <w:abstractNumId w:val="8"/>
  </w:num>
  <w:num w:numId="3" w16cid:durableId="88090894">
    <w:abstractNumId w:val="7"/>
  </w:num>
  <w:num w:numId="4" w16cid:durableId="2117485034">
    <w:abstractNumId w:val="10"/>
  </w:num>
  <w:num w:numId="5" w16cid:durableId="1483228705">
    <w:abstractNumId w:val="5"/>
  </w:num>
  <w:num w:numId="6" w16cid:durableId="2067484864">
    <w:abstractNumId w:val="0"/>
  </w:num>
  <w:num w:numId="7" w16cid:durableId="656421432">
    <w:abstractNumId w:val="2"/>
  </w:num>
  <w:num w:numId="8" w16cid:durableId="595790324">
    <w:abstractNumId w:val="9"/>
  </w:num>
  <w:num w:numId="9" w16cid:durableId="460347088">
    <w:abstractNumId w:val="3"/>
  </w:num>
  <w:num w:numId="10" w16cid:durableId="1168329981">
    <w:abstractNumId w:val="4"/>
  </w:num>
  <w:num w:numId="11" w16cid:durableId="105867459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trackRevisions/>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93657"/>
    <w:rsid w:val="00000C2E"/>
    <w:rsid w:val="00000D2A"/>
    <w:rsid w:val="000011BB"/>
    <w:rsid w:val="00002458"/>
    <w:rsid w:val="0000369E"/>
    <w:rsid w:val="00003811"/>
    <w:rsid w:val="00003CD1"/>
    <w:rsid w:val="00004BDA"/>
    <w:rsid w:val="000062C5"/>
    <w:rsid w:val="000062DB"/>
    <w:rsid w:val="000063F9"/>
    <w:rsid w:val="00006C08"/>
    <w:rsid w:val="000072B8"/>
    <w:rsid w:val="00012435"/>
    <w:rsid w:val="00016470"/>
    <w:rsid w:val="00017DFB"/>
    <w:rsid w:val="00020464"/>
    <w:rsid w:val="000204AA"/>
    <w:rsid w:val="0002071B"/>
    <w:rsid w:val="00020EAC"/>
    <w:rsid w:val="00020FD5"/>
    <w:rsid w:val="00021B1B"/>
    <w:rsid w:val="00022E31"/>
    <w:rsid w:val="000237F8"/>
    <w:rsid w:val="000249E7"/>
    <w:rsid w:val="00024E37"/>
    <w:rsid w:val="0002502D"/>
    <w:rsid w:val="00025B09"/>
    <w:rsid w:val="0002686B"/>
    <w:rsid w:val="00026A41"/>
    <w:rsid w:val="00027BEC"/>
    <w:rsid w:val="00031315"/>
    <w:rsid w:val="00031353"/>
    <w:rsid w:val="0003230A"/>
    <w:rsid w:val="000325E8"/>
    <w:rsid w:val="00033053"/>
    <w:rsid w:val="00033F6C"/>
    <w:rsid w:val="00036A8E"/>
    <w:rsid w:val="00037F9B"/>
    <w:rsid w:val="00040075"/>
    <w:rsid w:val="00041A46"/>
    <w:rsid w:val="00042CEE"/>
    <w:rsid w:val="0004367E"/>
    <w:rsid w:val="00044220"/>
    <w:rsid w:val="00044347"/>
    <w:rsid w:val="0004441C"/>
    <w:rsid w:val="00044A6F"/>
    <w:rsid w:val="000454A0"/>
    <w:rsid w:val="00045CF6"/>
    <w:rsid w:val="0004761A"/>
    <w:rsid w:val="00050A74"/>
    <w:rsid w:val="00050D84"/>
    <w:rsid w:val="00050F5E"/>
    <w:rsid w:val="00051706"/>
    <w:rsid w:val="00051F3B"/>
    <w:rsid w:val="00053669"/>
    <w:rsid w:val="00054452"/>
    <w:rsid w:val="00054881"/>
    <w:rsid w:val="00055161"/>
    <w:rsid w:val="00055305"/>
    <w:rsid w:val="00055358"/>
    <w:rsid w:val="00056934"/>
    <w:rsid w:val="000619F3"/>
    <w:rsid w:val="000648D1"/>
    <w:rsid w:val="00064CDA"/>
    <w:rsid w:val="000659C4"/>
    <w:rsid w:val="00065B42"/>
    <w:rsid w:val="0006727A"/>
    <w:rsid w:val="0007006B"/>
    <w:rsid w:val="00070B7B"/>
    <w:rsid w:val="00071218"/>
    <w:rsid w:val="000715A1"/>
    <w:rsid w:val="000727F0"/>
    <w:rsid w:val="00073695"/>
    <w:rsid w:val="00074EF7"/>
    <w:rsid w:val="00075959"/>
    <w:rsid w:val="000759D1"/>
    <w:rsid w:val="00076316"/>
    <w:rsid w:val="00076636"/>
    <w:rsid w:val="000767A6"/>
    <w:rsid w:val="00076FC2"/>
    <w:rsid w:val="00076FD6"/>
    <w:rsid w:val="00077174"/>
    <w:rsid w:val="00077373"/>
    <w:rsid w:val="000779FF"/>
    <w:rsid w:val="000818D8"/>
    <w:rsid w:val="00081E5B"/>
    <w:rsid w:val="00082F6D"/>
    <w:rsid w:val="000835E8"/>
    <w:rsid w:val="0008393E"/>
    <w:rsid w:val="00083D7B"/>
    <w:rsid w:val="00084D28"/>
    <w:rsid w:val="000856BF"/>
    <w:rsid w:val="00086C25"/>
    <w:rsid w:val="00087E05"/>
    <w:rsid w:val="00087E0B"/>
    <w:rsid w:val="00090D42"/>
    <w:rsid w:val="00091256"/>
    <w:rsid w:val="0009157C"/>
    <w:rsid w:val="00091C58"/>
    <w:rsid w:val="00092323"/>
    <w:rsid w:val="00092D04"/>
    <w:rsid w:val="00092D40"/>
    <w:rsid w:val="00092F01"/>
    <w:rsid w:val="00092F20"/>
    <w:rsid w:val="00094344"/>
    <w:rsid w:val="00095C30"/>
    <w:rsid w:val="0009671B"/>
    <w:rsid w:val="00096A65"/>
    <w:rsid w:val="0009713C"/>
    <w:rsid w:val="00097268"/>
    <w:rsid w:val="000A02E9"/>
    <w:rsid w:val="000A05DF"/>
    <w:rsid w:val="000A21D7"/>
    <w:rsid w:val="000A3835"/>
    <w:rsid w:val="000A4B7F"/>
    <w:rsid w:val="000A5264"/>
    <w:rsid w:val="000A57AD"/>
    <w:rsid w:val="000A5B49"/>
    <w:rsid w:val="000A6170"/>
    <w:rsid w:val="000A73D9"/>
    <w:rsid w:val="000A7483"/>
    <w:rsid w:val="000A790F"/>
    <w:rsid w:val="000A7F45"/>
    <w:rsid w:val="000B077A"/>
    <w:rsid w:val="000B0F91"/>
    <w:rsid w:val="000B1083"/>
    <w:rsid w:val="000B16C6"/>
    <w:rsid w:val="000B2025"/>
    <w:rsid w:val="000B308C"/>
    <w:rsid w:val="000B37F8"/>
    <w:rsid w:val="000B39CD"/>
    <w:rsid w:val="000B3DD6"/>
    <w:rsid w:val="000B48A9"/>
    <w:rsid w:val="000B49EB"/>
    <w:rsid w:val="000B4A7C"/>
    <w:rsid w:val="000B4E8F"/>
    <w:rsid w:val="000B573E"/>
    <w:rsid w:val="000B5E42"/>
    <w:rsid w:val="000B72ED"/>
    <w:rsid w:val="000C04E5"/>
    <w:rsid w:val="000C18CF"/>
    <w:rsid w:val="000C1AF7"/>
    <w:rsid w:val="000C21DB"/>
    <w:rsid w:val="000C2460"/>
    <w:rsid w:val="000C3082"/>
    <w:rsid w:val="000C4688"/>
    <w:rsid w:val="000C523C"/>
    <w:rsid w:val="000C572A"/>
    <w:rsid w:val="000C5CCD"/>
    <w:rsid w:val="000C67DB"/>
    <w:rsid w:val="000D1B0F"/>
    <w:rsid w:val="000D323A"/>
    <w:rsid w:val="000D3C91"/>
    <w:rsid w:val="000D4CEA"/>
    <w:rsid w:val="000D60B9"/>
    <w:rsid w:val="000D6BD2"/>
    <w:rsid w:val="000D7958"/>
    <w:rsid w:val="000D7987"/>
    <w:rsid w:val="000D7BEA"/>
    <w:rsid w:val="000E18F8"/>
    <w:rsid w:val="000E2039"/>
    <w:rsid w:val="000E302D"/>
    <w:rsid w:val="000E3548"/>
    <w:rsid w:val="000E3B20"/>
    <w:rsid w:val="000E4C84"/>
    <w:rsid w:val="000E5103"/>
    <w:rsid w:val="000E5C64"/>
    <w:rsid w:val="000E62C4"/>
    <w:rsid w:val="000E69BC"/>
    <w:rsid w:val="000E6F12"/>
    <w:rsid w:val="000E72B5"/>
    <w:rsid w:val="000E7641"/>
    <w:rsid w:val="000E7740"/>
    <w:rsid w:val="000F16AB"/>
    <w:rsid w:val="000F2130"/>
    <w:rsid w:val="000F2501"/>
    <w:rsid w:val="000F3DB4"/>
    <w:rsid w:val="000F416B"/>
    <w:rsid w:val="000F4BFF"/>
    <w:rsid w:val="000F5BFF"/>
    <w:rsid w:val="000F5CE2"/>
    <w:rsid w:val="000F5D3E"/>
    <w:rsid w:val="000F63B7"/>
    <w:rsid w:val="0010081E"/>
    <w:rsid w:val="00100EB6"/>
    <w:rsid w:val="00101051"/>
    <w:rsid w:val="00101437"/>
    <w:rsid w:val="00101842"/>
    <w:rsid w:val="00101C4C"/>
    <w:rsid w:val="00101DD1"/>
    <w:rsid w:val="001020C0"/>
    <w:rsid w:val="00104814"/>
    <w:rsid w:val="0010590D"/>
    <w:rsid w:val="001068EA"/>
    <w:rsid w:val="00106BD6"/>
    <w:rsid w:val="001073BC"/>
    <w:rsid w:val="00107BE6"/>
    <w:rsid w:val="00110492"/>
    <w:rsid w:val="00111D75"/>
    <w:rsid w:val="00111DC8"/>
    <w:rsid w:val="00111FD4"/>
    <w:rsid w:val="0011295D"/>
    <w:rsid w:val="00112ABD"/>
    <w:rsid w:val="00113269"/>
    <w:rsid w:val="001134FE"/>
    <w:rsid w:val="001136E7"/>
    <w:rsid w:val="001137C0"/>
    <w:rsid w:val="00113B75"/>
    <w:rsid w:val="00114552"/>
    <w:rsid w:val="00114CAC"/>
    <w:rsid w:val="00115666"/>
    <w:rsid w:val="00115745"/>
    <w:rsid w:val="001164D2"/>
    <w:rsid w:val="00116999"/>
    <w:rsid w:val="00117E4B"/>
    <w:rsid w:val="001207B0"/>
    <w:rsid w:val="00121B07"/>
    <w:rsid w:val="00122C35"/>
    <w:rsid w:val="00123486"/>
    <w:rsid w:val="00123503"/>
    <w:rsid w:val="00123587"/>
    <w:rsid w:val="001245E7"/>
    <w:rsid w:val="001250F7"/>
    <w:rsid w:val="001257F0"/>
    <w:rsid w:val="00125BE4"/>
    <w:rsid w:val="00126F80"/>
    <w:rsid w:val="00130869"/>
    <w:rsid w:val="0013113B"/>
    <w:rsid w:val="00131783"/>
    <w:rsid w:val="001319B1"/>
    <w:rsid w:val="00131A38"/>
    <w:rsid w:val="001326CC"/>
    <w:rsid w:val="00132D65"/>
    <w:rsid w:val="0013303B"/>
    <w:rsid w:val="00134703"/>
    <w:rsid w:val="001349AF"/>
    <w:rsid w:val="00134B6E"/>
    <w:rsid w:val="001356E7"/>
    <w:rsid w:val="00135E29"/>
    <w:rsid w:val="00136E37"/>
    <w:rsid w:val="001375B6"/>
    <w:rsid w:val="00137694"/>
    <w:rsid w:val="00137BFA"/>
    <w:rsid w:val="00137C25"/>
    <w:rsid w:val="001404CF"/>
    <w:rsid w:val="00141EB6"/>
    <w:rsid w:val="00142390"/>
    <w:rsid w:val="00143043"/>
    <w:rsid w:val="00144A69"/>
    <w:rsid w:val="0014520E"/>
    <w:rsid w:val="00146B34"/>
    <w:rsid w:val="00146CA6"/>
    <w:rsid w:val="0014717B"/>
    <w:rsid w:val="0015054E"/>
    <w:rsid w:val="00150780"/>
    <w:rsid w:val="00150FDC"/>
    <w:rsid w:val="00151028"/>
    <w:rsid w:val="00151FCA"/>
    <w:rsid w:val="00152401"/>
    <w:rsid w:val="00152822"/>
    <w:rsid w:val="00152F7D"/>
    <w:rsid w:val="00153104"/>
    <w:rsid w:val="00153317"/>
    <w:rsid w:val="00154DDF"/>
    <w:rsid w:val="001551F3"/>
    <w:rsid w:val="00155C5E"/>
    <w:rsid w:val="0015608A"/>
    <w:rsid w:val="0015671F"/>
    <w:rsid w:val="00156B69"/>
    <w:rsid w:val="001576A2"/>
    <w:rsid w:val="00157FB6"/>
    <w:rsid w:val="00160776"/>
    <w:rsid w:val="00162688"/>
    <w:rsid w:val="0016285C"/>
    <w:rsid w:val="0016409A"/>
    <w:rsid w:val="00166776"/>
    <w:rsid w:val="00167403"/>
    <w:rsid w:val="00167F58"/>
    <w:rsid w:val="001710F9"/>
    <w:rsid w:val="0017208D"/>
    <w:rsid w:val="00172860"/>
    <w:rsid w:val="00172A08"/>
    <w:rsid w:val="00173419"/>
    <w:rsid w:val="001736F0"/>
    <w:rsid w:val="00173E0D"/>
    <w:rsid w:val="0017414F"/>
    <w:rsid w:val="00174370"/>
    <w:rsid w:val="00174A1A"/>
    <w:rsid w:val="001753A4"/>
    <w:rsid w:val="001760C6"/>
    <w:rsid w:val="00176F5D"/>
    <w:rsid w:val="00177E7B"/>
    <w:rsid w:val="001818BD"/>
    <w:rsid w:val="001829DA"/>
    <w:rsid w:val="00182D36"/>
    <w:rsid w:val="00183A38"/>
    <w:rsid w:val="00185557"/>
    <w:rsid w:val="001860EE"/>
    <w:rsid w:val="0018737C"/>
    <w:rsid w:val="00187703"/>
    <w:rsid w:val="00187EDE"/>
    <w:rsid w:val="00191D87"/>
    <w:rsid w:val="0019259D"/>
    <w:rsid w:val="00192E05"/>
    <w:rsid w:val="0019316E"/>
    <w:rsid w:val="00193852"/>
    <w:rsid w:val="001943A7"/>
    <w:rsid w:val="00195BF5"/>
    <w:rsid w:val="001960F7"/>
    <w:rsid w:val="001A0417"/>
    <w:rsid w:val="001A1A6D"/>
    <w:rsid w:val="001A27C1"/>
    <w:rsid w:val="001A2BCD"/>
    <w:rsid w:val="001A32B6"/>
    <w:rsid w:val="001A4F3D"/>
    <w:rsid w:val="001A4FFC"/>
    <w:rsid w:val="001A6363"/>
    <w:rsid w:val="001A6D64"/>
    <w:rsid w:val="001A7FDD"/>
    <w:rsid w:val="001B0401"/>
    <w:rsid w:val="001B04A5"/>
    <w:rsid w:val="001B08E8"/>
    <w:rsid w:val="001B0F28"/>
    <w:rsid w:val="001B1409"/>
    <w:rsid w:val="001B1C66"/>
    <w:rsid w:val="001B1EA7"/>
    <w:rsid w:val="001B25D8"/>
    <w:rsid w:val="001B298D"/>
    <w:rsid w:val="001B2E70"/>
    <w:rsid w:val="001B2EF4"/>
    <w:rsid w:val="001B45CC"/>
    <w:rsid w:val="001B4C77"/>
    <w:rsid w:val="001B6B3C"/>
    <w:rsid w:val="001B6BB5"/>
    <w:rsid w:val="001B6D21"/>
    <w:rsid w:val="001B6F0D"/>
    <w:rsid w:val="001B6F40"/>
    <w:rsid w:val="001B77D0"/>
    <w:rsid w:val="001B7F6C"/>
    <w:rsid w:val="001C0585"/>
    <w:rsid w:val="001C1693"/>
    <w:rsid w:val="001C16CE"/>
    <w:rsid w:val="001C2427"/>
    <w:rsid w:val="001C31A2"/>
    <w:rsid w:val="001C48AB"/>
    <w:rsid w:val="001C4FA6"/>
    <w:rsid w:val="001C6592"/>
    <w:rsid w:val="001C68C2"/>
    <w:rsid w:val="001C6A22"/>
    <w:rsid w:val="001C77BF"/>
    <w:rsid w:val="001D0907"/>
    <w:rsid w:val="001D0C4F"/>
    <w:rsid w:val="001D1664"/>
    <w:rsid w:val="001D40BC"/>
    <w:rsid w:val="001D4DE9"/>
    <w:rsid w:val="001D5810"/>
    <w:rsid w:val="001E00A5"/>
    <w:rsid w:val="001E02B9"/>
    <w:rsid w:val="001E02C4"/>
    <w:rsid w:val="001E074E"/>
    <w:rsid w:val="001E0A37"/>
    <w:rsid w:val="001E124F"/>
    <w:rsid w:val="001E155E"/>
    <w:rsid w:val="001E33D4"/>
    <w:rsid w:val="001E37FE"/>
    <w:rsid w:val="001E4ED0"/>
    <w:rsid w:val="001E4F2B"/>
    <w:rsid w:val="001E523D"/>
    <w:rsid w:val="001E5B58"/>
    <w:rsid w:val="001E5F2B"/>
    <w:rsid w:val="001E6684"/>
    <w:rsid w:val="001E6D00"/>
    <w:rsid w:val="001E6DA3"/>
    <w:rsid w:val="001E7DBA"/>
    <w:rsid w:val="001F00DF"/>
    <w:rsid w:val="001F0E70"/>
    <w:rsid w:val="001F1DF8"/>
    <w:rsid w:val="001F1E97"/>
    <w:rsid w:val="001F296D"/>
    <w:rsid w:val="001F2A71"/>
    <w:rsid w:val="001F5A81"/>
    <w:rsid w:val="001F5C81"/>
    <w:rsid w:val="001F6C9A"/>
    <w:rsid w:val="001F7C01"/>
    <w:rsid w:val="00200F96"/>
    <w:rsid w:val="00201FB9"/>
    <w:rsid w:val="00202198"/>
    <w:rsid w:val="00203AA5"/>
    <w:rsid w:val="00204958"/>
    <w:rsid w:val="00205621"/>
    <w:rsid w:val="00205978"/>
    <w:rsid w:val="00206314"/>
    <w:rsid w:val="002079C4"/>
    <w:rsid w:val="00207DF1"/>
    <w:rsid w:val="002103A6"/>
    <w:rsid w:val="00210442"/>
    <w:rsid w:val="0021053C"/>
    <w:rsid w:val="002106E7"/>
    <w:rsid w:val="00210AF6"/>
    <w:rsid w:val="00210E75"/>
    <w:rsid w:val="00210F34"/>
    <w:rsid w:val="00211EBA"/>
    <w:rsid w:val="002130AF"/>
    <w:rsid w:val="002136E9"/>
    <w:rsid w:val="00213FB1"/>
    <w:rsid w:val="002145C9"/>
    <w:rsid w:val="002159C3"/>
    <w:rsid w:val="002161F0"/>
    <w:rsid w:val="002166ED"/>
    <w:rsid w:val="00217477"/>
    <w:rsid w:val="00220170"/>
    <w:rsid w:val="00220D29"/>
    <w:rsid w:val="00220F35"/>
    <w:rsid w:val="0022123B"/>
    <w:rsid w:val="002215AE"/>
    <w:rsid w:val="00221C11"/>
    <w:rsid w:val="002229EF"/>
    <w:rsid w:val="00222DD4"/>
    <w:rsid w:val="00223527"/>
    <w:rsid w:val="00223EB0"/>
    <w:rsid w:val="00224CC0"/>
    <w:rsid w:val="00224FA4"/>
    <w:rsid w:val="00225AA6"/>
    <w:rsid w:val="00225E32"/>
    <w:rsid w:val="00226704"/>
    <w:rsid w:val="0022685D"/>
    <w:rsid w:val="002276A4"/>
    <w:rsid w:val="00230528"/>
    <w:rsid w:val="002307D8"/>
    <w:rsid w:val="00230DA4"/>
    <w:rsid w:val="00232008"/>
    <w:rsid w:val="00232510"/>
    <w:rsid w:val="00232BFB"/>
    <w:rsid w:val="00233402"/>
    <w:rsid w:val="0023370A"/>
    <w:rsid w:val="00233CB8"/>
    <w:rsid w:val="002358ED"/>
    <w:rsid w:val="00235B12"/>
    <w:rsid w:val="00236508"/>
    <w:rsid w:val="00236F40"/>
    <w:rsid w:val="0023704B"/>
    <w:rsid w:val="0023718B"/>
    <w:rsid w:val="00237615"/>
    <w:rsid w:val="00240653"/>
    <w:rsid w:val="0024085C"/>
    <w:rsid w:val="002426F5"/>
    <w:rsid w:val="00242B59"/>
    <w:rsid w:val="00242FE9"/>
    <w:rsid w:val="00243043"/>
    <w:rsid w:val="002450ED"/>
    <w:rsid w:val="00246E9D"/>
    <w:rsid w:val="00250C42"/>
    <w:rsid w:val="00251CCD"/>
    <w:rsid w:val="00251E02"/>
    <w:rsid w:val="00252454"/>
    <w:rsid w:val="00254A10"/>
    <w:rsid w:val="00254E81"/>
    <w:rsid w:val="0025571D"/>
    <w:rsid w:val="00255B5A"/>
    <w:rsid w:val="00257D70"/>
    <w:rsid w:val="002602D7"/>
    <w:rsid w:val="00260B77"/>
    <w:rsid w:val="002616BC"/>
    <w:rsid w:val="00262122"/>
    <w:rsid w:val="002635DF"/>
    <w:rsid w:val="00264B8D"/>
    <w:rsid w:val="00264C7B"/>
    <w:rsid w:val="0026655C"/>
    <w:rsid w:val="002676D6"/>
    <w:rsid w:val="002706D0"/>
    <w:rsid w:val="002717D8"/>
    <w:rsid w:val="00271CEE"/>
    <w:rsid w:val="0027225A"/>
    <w:rsid w:val="00272704"/>
    <w:rsid w:val="00272C73"/>
    <w:rsid w:val="0027393E"/>
    <w:rsid w:val="002749DE"/>
    <w:rsid w:val="00274FB6"/>
    <w:rsid w:val="00275B44"/>
    <w:rsid w:val="00276400"/>
    <w:rsid w:val="00276AE6"/>
    <w:rsid w:val="00276D9D"/>
    <w:rsid w:val="00277ACB"/>
    <w:rsid w:val="00277BF8"/>
    <w:rsid w:val="00281034"/>
    <w:rsid w:val="00281160"/>
    <w:rsid w:val="00281E7E"/>
    <w:rsid w:val="002820C3"/>
    <w:rsid w:val="00282827"/>
    <w:rsid w:val="00282E9B"/>
    <w:rsid w:val="002831D0"/>
    <w:rsid w:val="0028436F"/>
    <w:rsid w:val="00284E1B"/>
    <w:rsid w:val="0029073A"/>
    <w:rsid w:val="0029102B"/>
    <w:rsid w:val="0029218A"/>
    <w:rsid w:val="00292262"/>
    <w:rsid w:val="002923B3"/>
    <w:rsid w:val="0029254C"/>
    <w:rsid w:val="00292E4C"/>
    <w:rsid w:val="00293373"/>
    <w:rsid w:val="00293F25"/>
    <w:rsid w:val="002947D3"/>
    <w:rsid w:val="00295A12"/>
    <w:rsid w:val="00297491"/>
    <w:rsid w:val="002975DF"/>
    <w:rsid w:val="002976CF"/>
    <w:rsid w:val="00297C7B"/>
    <w:rsid w:val="002A015C"/>
    <w:rsid w:val="002A028E"/>
    <w:rsid w:val="002A257E"/>
    <w:rsid w:val="002A2946"/>
    <w:rsid w:val="002A29C0"/>
    <w:rsid w:val="002A2D2D"/>
    <w:rsid w:val="002A5CF5"/>
    <w:rsid w:val="002A6AA3"/>
    <w:rsid w:val="002A6F31"/>
    <w:rsid w:val="002A6FD3"/>
    <w:rsid w:val="002A7E05"/>
    <w:rsid w:val="002B0337"/>
    <w:rsid w:val="002B1374"/>
    <w:rsid w:val="002B1A26"/>
    <w:rsid w:val="002B21FA"/>
    <w:rsid w:val="002B275C"/>
    <w:rsid w:val="002B307F"/>
    <w:rsid w:val="002B3E2D"/>
    <w:rsid w:val="002B42BB"/>
    <w:rsid w:val="002B4EAA"/>
    <w:rsid w:val="002B5221"/>
    <w:rsid w:val="002B63CC"/>
    <w:rsid w:val="002B6DB2"/>
    <w:rsid w:val="002B704B"/>
    <w:rsid w:val="002B7717"/>
    <w:rsid w:val="002B7919"/>
    <w:rsid w:val="002C00AE"/>
    <w:rsid w:val="002C0B13"/>
    <w:rsid w:val="002C115B"/>
    <w:rsid w:val="002C2A54"/>
    <w:rsid w:val="002C319D"/>
    <w:rsid w:val="002C3E28"/>
    <w:rsid w:val="002C3E7A"/>
    <w:rsid w:val="002C40AE"/>
    <w:rsid w:val="002C41F2"/>
    <w:rsid w:val="002C466D"/>
    <w:rsid w:val="002C575B"/>
    <w:rsid w:val="002C7559"/>
    <w:rsid w:val="002C7B9A"/>
    <w:rsid w:val="002C7D1C"/>
    <w:rsid w:val="002D093D"/>
    <w:rsid w:val="002D209C"/>
    <w:rsid w:val="002D223E"/>
    <w:rsid w:val="002D259D"/>
    <w:rsid w:val="002D3AA5"/>
    <w:rsid w:val="002D41D7"/>
    <w:rsid w:val="002D6765"/>
    <w:rsid w:val="002D761D"/>
    <w:rsid w:val="002E03A3"/>
    <w:rsid w:val="002E109E"/>
    <w:rsid w:val="002E14F9"/>
    <w:rsid w:val="002E2195"/>
    <w:rsid w:val="002E22ED"/>
    <w:rsid w:val="002E290C"/>
    <w:rsid w:val="002E392D"/>
    <w:rsid w:val="002E3A7F"/>
    <w:rsid w:val="002E4BD4"/>
    <w:rsid w:val="002E540C"/>
    <w:rsid w:val="002E56BB"/>
    <w:rsid w:val="002E5B66"/>
    <w:rsid w:val="002F0306"/>
    <w:rsid w:val="002F121C"/>
    <w:rsid w:val="002F1DD9"/>
    <w:rsid w:val="002F270F"/>
    <w:rsid w:val="002F3684"/>
    <w:rsid w:val="002F38A2"/>
    <w:rsid w:val="002F3934"/>
    <w:rsid w:val="002F5508"/>
    <w:rsid w:val="002F55ED"/>
    <w:rsid w:val="002F6F67"/>
    <w:rsid w:val="002F7054"/>
    <w:rsid w:val="002F7C56"/>
    <w:rsid w:val="0030285E"/>
    <w:rsid w:val="00303180"/>
    <w:rsid w:val="003031BB"/>
    <w:rsid w:val="003045ED"/>
    <w:rsid w:val="003046BD"/>
    <w:rsid w:val="003059CA"/>
    <w:rsid w:val="00305B6B"/>
    <w:rsid w:val="00305D90"/>
    <w:rsid w:val="003061E3"/>
    <w:rsid w:val="00306425"/>
    <w:rsid w:val="0030656C"/>
    <w:rsid w:val="00306754"/>
    <w:rsid w:val="0030690F"/>
    <w:rsid w:val="00307744"/>
    <w:rsid w:val="00311533"/>
    <w:rsid w:val="00312671"/>
    <w:rsid w:val="0031267C"/>
    <w:rsid w:val="00312DBE"/>
    <w:rsid w:val="00312F97"/>
    <w:rsid w:val="00313B88"/>
    <w:rsid w:val="00316CD3"/>
    <w:rsid w:val="00317735"/>
    <w:rsid w:val="00317BB3"/>
    <w:rsid w:val="00317D31"/>
    <w:rsid w:val="00320796"/>
    <w:rsid w:val="00320D9D"/>
    <w:rsid w:val="00321164"/>
    <w:rsid w:val="0032157B"/>
    <w:rsid w:val="00321605"/>
    <w:rsid w:val="00324AC7"/>
    <w:rsid w:val="0032563F"/>
    <w:rsid w:val="00325799"/>
    <w:rsid w:val="00326345"/>
    <w:rsid w:val="00327CB0"/>
    <w:rsid w:val="00330866"/>
    <w:rsid w:val="00332D75"/>
    <w:rsid w:val="003333BA"/>
    <w:rsid w:val="003336A0"/>
    <w:rsid w:val="00334074"/>
    <w:rsid w:val="00334643"/>
    <w:rsid w:val="00335205"/>
    <w:rsid w:val="00335908"/>
    <w:rsid w:val="00335E11"/>
    <w:rsid w:val="003369F7"/>
    <w:rsid w:val="00336A01"/>
    <w:rsid w:val="00336E10"/>
    <w:rsid w:val="00337CBF"/>
    <w:rsid w:val="003401B8"/>
    <w:rsid w:val="00340FE5"/>
    <w:rsid w:val="00341155"/>
    <w:rsid w:val="00342960"/>
    <w:rsid w:val="00342C5D"/>
    <w:rsid w:val="003436A5"/>
    <w:rsid w:val="003445B5"/>
    <w:rsid w:val="00344AA2"/>
    <w:rsid w:val="003452E7"/>
    <w:rsid w:val="003459DC"/>
    <w:rsid w:val="00345B8F"/>
    <w:rsid w:val="00350157"/>
    <w:rsid w:val="00350C89"/>
    <w:rsid w:val="00351AD1"/>
    <w:rsid w:val="00354455"/>
    <w:rsid w:val="0035454A"/>
    <w:rsid w:val="00354933"/>
    <w:rsid w:val="0035549E"/>
    <w:rsid w:val="0035651B"/>
    <w:rsid w:val="003574E4"/>
    <w:rsid w:val="00357E00"/>
    <w:rsid w:val="00357FD6"/>
    <w:rsid w:val="0036043B"/>
    <w:rsid w:val="00360510"/>
    <w:rsid w:val="00361244"/>
    <w:rsid w:val="00364D4A"/>
    <w:rsid w:val="00365701"/>
    <w:rsid w:val="003661AC"/>
    <w:rsid w:val="00366624"/>
    <w:rsid w:val="00366FFC"/>
    <w:rsid w:val="0036747E"/>
    <w:rsid w:val="00370888"/>
    <w:rsid w:val="0037110D"/>
    <w:rsid w:val="00372D64"/>
    <w:rsid w:val="00373326"/>
    <w:rsid w:val="00373A24"/>
    <w:rsid w:val="003757B5"/>
    <w:rsid w:val="0037661C"/>
    <w:rsid w:val="003768CD"/>
    <w:rsid w:val="00376ADD"/>
    <w:rsid w:val="00376F64"/>
    <w:rsid w:val="00377918"/>
    <w:rsid w:val="003802A1"/>
    <w:rsid w:val="00380574"/>
    <w:rsid w:val="00380ADE"/>
    <w:rsid w:val="00381EB4"/>
    <w:rsid w:val="0038226E"/>
    <w:rsid w:val="003826B9"/>
    <w:rsid w:val="00383648"/>
    <w:rsid w:val="00384083"/>
    <w:rsid w:val="00385F00"/>
    <w:rsid w:val="003867D3"/>
    <w:rsid w:val="00386C93"/>
    <w:rsid w:val="003873C1"/>
    <w:rsid w:val="0039019D"/>
    <w:rsid w:val="0039088D"/>
    <w:rsid w:val="00390FBC"/>
    <w:rsid w:val="00392883"/>
    <w:rsid w:val="0039537C"/>
    <w:rsid w:val="00395E12"/>
    <w:rsid w:val="00396027"/>
    <w:rsid w:val="00397B67"/>
    <w:rsid w:val="003A0ABB"/>
    <w:rsid w:val="003A0EA7"/>
    <w:rsid w:val="003A414B"/>
    <w:rsid w:val="003A46E3"/>
    <w:rsid w:val="003A49CC"/>
    <w:rsid w:val="003A4A8B"/>
    <w:rsid w:val="003A5441"/>
    <w:rsid w:val="003A5607"/>
    <w:rsid w:val="003A582D"/>
    <w:rsid w:val="003B0889"/>
    <w:rsid w:val="003B1BBB"/>
    <w:rsid w:val="003B1CDF"/>
    <w:rsid w:val="003B2236"/>
    <w:rsid w:val="003B78EC"/>
    <w:rsid w:val="003C0098"/>
    <w:rsid w:val="003C04AE"/>
    <w:rsid w:val="003C070E"/>
    <w:rsid w:val="003C0AA2"/>
    <w:rsid w:val="003C0B41"/>
    <w:rsid w:val="003C1C92"/>
    <w:rsid w:val="003C20E6"/>
    <w:rsid w:val="003C2C29"/>
    <w:rsid w:val="003C2CDD"/>
    <w:rsid w:val="003C3AFE"/>
    <w:rsid w:val="003C42AA"/>
    <w:rsid w:val="003C609D"/>
    <w:rsid w:val="003C66F1"/>
    <w:rsid w:val="003C6CFB"/>
    <w:rsid w:val="003C7E3C"/>
    <w:rsid w:val="003C7E4B"/>
    <w:rsid w:val="003D07ED"/>
    <w:rsid w:val="003D256E"/>
    <w:rsid w:val="003D3600"/>
    <w:rsid w:val="003D640E"/>
    <w:rsid w:val="003D6677"/>
    <w:rsid w:val="003D6E23"/>
    <w:rsid w:val="003E00EF"/>
    <w:rsid w:val="003E0918"/>
    <w:rsid w:val="003E0A71"/>
    <w:rsid w:val="003E210B"/>
    <w:rsid w:val="003E2A2E"/>
    <w:rsid w:val="003E40C7"/>
    <w:rsid w:val="003E43A7"/>
    <w:rsid w:val="003E4FA7"/>
    <w:rsid w:val="003E6530"/>
    <w:rsid w:val="003E7898"/>
    <w:rsid w:val="003F02D7"/>
    <w:rsid w:val="003F03F9"/>
    <w:rsid w:val="003F048C"/>
    <w:rsid w:val="003F0D87"/>
    <w:rsid w:val="003F1896"/>
    <w:rsid w:val="003F67C5"/>
    <w:rsid w:val="003F6AB9"/>
    <w:rsid w:val="00400086"/>
    <w:rsid w:val="004001F8"/>
    <w:rsid w:val="004006DB"/>
    <w:rsid w:val="00401C7A"/>
    <w:rsid w:val="00401D43"/>
    <w:rsid w:val="00401DCA"/>
    <w:rsid w:val="004025A3"/>
    <w:rsid w:val="004027D6"/>
    <w:rsid w:val="00402CD3"/>
    <w:rsid w:val="00403979"/>
    <w:rsid w:val="00404431"/>
    <w:rsid w:val="004044AD"/>
    <w:rsid w:val="00404A42"/>
    <w:rsid w:val="00406DA9"/>
    <w:rsid w:val="00406FEC"/>
    <w:rsid w:val="004073CE"/>
    <w:rsid w:val="00407F57"/>
    <w:rsid w:val="00410A3D"/>
    <w:rsid w:val="00411D77"/>
    <w:rsid w:val="0041456E"/>
    <w:rsid w:val="00414DE9"/>
    <w:rsid w:val="00416BE7"/>
    <w:rsid w:val="00416CD9"/>
    <w:rsid w:val="004204DF"/>
    <w:rsid w:val="004207C3"/>
    <w:rsid w:val="00420B81"/>
    <w:rsid w:val="00421AD5"/>
    <w:rsid w:val="00422C8A"/>
    <w:rsid w:val="004232F1"/>
    <w:rsid w:val="00424D93"/>
    <w:rsid w:val="00425DD0"/>
    <w:rsid w:val="004322BA"/>
    <w:rsid w:val="0043272F"/>
    <w:rsid w:val="0043274B"/>
    <w:rsid w:val="00432DFD"/>
    <w:rsid w:val="00433868"/>
    <w:rsid w:val="0043408E"/>
    <w:rsid w:val="004340B0"/>
    <w:rsid w:val="00434A87"/>
    <w:rsid w:val="00434D42"/>
    <w:rsid w:val="00435535"/>
    <w:rsid w:val="00435B82"/>
    <w:rsid w:val="00435C7E"/>
    <w:rsid w:val="00435DF3"/>
    <w:rsid w:val="0043667E"/>
    <w:rsid w:val="0043729F"/>
    <w:rsid w:val="00437355"/>
    <w:rsid w:val="00437AD6"/>
    <w:rsid w:val="004400A4"/>
    <w:rsid w:val="00440472"/>
    <w:rsid w:val="00441C48"/>
    <w:rsid w:val="00442563"/>
    <w:rsid w:val="00442590"/>
    <w:rsid w:val="00443BD9"/>
    <w:rsid w:val="00443DE7"/>
    <w:rsid w:val="00443E7B"/>
    <w:rsid w:val="004448A6"/>
    <w:rsid w:val="00444938"/>
    <w:rsid w:val="00444C06"/>
    <w:rsid w:val="00444CFC"/>
    <w:rsid w:val="00445434"/>
    <w:rsid w:val="00445AC0"/>
    <w:rsid w:val="00447A70"/>
    <w:rsid w:val="0045284D"/>
    <w:rsid w:val="00452D96"/>
    <w:rsid w:val="00453775"/>
    <w:rsid w:val="00453E71"/>
    <w:rsid w:val="00453EE1"/>
    <w:rsid w:val="00454473"/>
    <w:rsid w:val="00454738"/>
    <w:rsid w:val="0045487B"/>
    <w:rsid w:val="0045512E"/>
    <w:rsid w:val="00455464"/>
    <w:rsid w:val="004567C0"/>
    <w:rsid w:val="00457160"/>
    <w:rsid w:val="004571A3"/>
    <w:rsid w:val="00457326"/>
    <w:rsid w:val="004573C5"/>
    <w:rsid w:val="00457764"/>
    <w:rsid w:val="00457BB0"/>
    <w:rsid w:val="00457DB4"/>
    <w:rsid w:val="00460545"/>
    <w:rsid w:val="004612EA"/>
    <w:rsid w:val="00461493"/>
    <w:rsid w:val="00461779"/>
    <w:rsid w:val="00462046"/>
    <w:rsid w:val="00463F17"/>
    <w:rsid w:val="004652FE"/>
    <w:rsid w:val="004654DC"/>
    <w:rsid w:val="00465693"/>
    <w:rsid w:val="00466213"/>
    <w:rsid w:val="0046678F"/>
    <w:rsid w:val="00466FF4"/>
    <w:rsid w:val="00467F17"/>
    <w:rsid w:val="0047021F"/>
    <w:rsid w:val="004706EF"/>
    <w:rsid w:val="00470FA9"/>
    <w:rsid w:val="00472049"/>
    <w:rsid w:val="00473B9B"/>
    <w:rsid w:val="0047464E"/>
    <w:rsid w:val="0047643F"/>
    <w:rsid w:val="0047765B"/>
    <w:rsid w:val="00481EC6"/>
    <w:rsid w:val="004827D2"/>
    <w:rsid w:val="00482F48"/>
    <w:rsid w:val="00484C2D"/>
    <w:rsid w:val="00484C7E"/>
    <w:rsid w:val="004863A8"/>
    <w:rsid w:val="004863C0"/>
    <w:rsid w:val="004874DF"/>
    <w:rsid w:val="00487951"/>
    <w:rsid w:val="00487C00"/>
    <w:rsid w:val="00490D7A"/>
    <w:rsid w:val="00491415"/>
    <w:rsid w:val="0049145D"/>
    <w:rsid w:val="00491BB1"/>
    <w:rsid w:val="00493657"/>
    <w:rsid w:val="00493B94"/>
    <w:rsid w:val="00494FDC"/>
    <w:rsid w:val="00496ED1"/>
    <w:rsid w:val="004A0253"/>
    <w:rsid w:val="004A02B2"/>
    <w:rsid w:val="004A1BAA"/>
    <w:rsid w:val="004A1D94"/>
    <w:rsid w:val="004A214F"/>
    <w:rsid w:val="004A290A"/>
    <w:rsid w:val="004A3FF4"/>
    <w:rsid w:val="004A5F9E"/>
    <w:rsid w:val="004B13DE"/>
    <w:rsid w:val="004B26EF"/>
    <w:rsid w:val="004B3392"/>
    <w:rsid w:val="004B3760"/>
    <w:rsid w:val="004B3CF6"/>
    <w:rsid w:val="004B3FDC"/>
    <w:rsid w:val="004B609E"/>
    <w:rsid w:val="004B6767"/>
    <w:rsid w:val="004B7577"/>
    <w:rsid w:val="004B78EB"/>
    <w:rsid w:val="004B79F8"/>
    <w:rsid w:val="004C1989"/>
    <w:rsid w:val="004C1AC3"/>
    <w:rsid w:val="004C23CE"/>
    <w:rsid w:val="004C2B76"/>
    <w:rsid w:val="004C3B06"/>
    <w:rsid w:val="004C5F09"/>
    <w:rsid w:val="004C7956"/>
    <w:rsid w:val="004D0428"/>
    <w:rsid w:val="004D053B"/>
    <w:rsid w:val="004D0979"/>
    <w:rsid w:val="004D0CD0"/>
    <w:rsid w:val="004D1375"/>
    <w:rsid w:val="004D1D50"/>
    <w:rsid w:val="004D224D"/>
    <w:rsid w:val="004D2302"/>
    <w:rsid w:val="004D253A"/>
    <w:rsid w:val="004D2E1A"/>
    <w:rsid w:val="004D34A0"/>
    <w:rsid w:val="004D35A4"/>
    <w:rsid w:val="004D3D80"/>
    <w:rsid w:val="004D41B0"/>
    <w:rsid w:val="004D459A"/>
    <w:rsid w:val="004D5691"/>
    <w:rsid w:val="004D582E"/>
    <w:rsid w:val="004D5D09"/>
    <w:rsid w:val="004D5E51"/>
    <w:rsid w:val="004E000C"/>
    <w:rsid w:val="004E077A"/>
    <w:rsid w:val="004E1985"/>
    <w:rsid w:val="004E1FA8"/>
    <w:rsid w:val="004E4B13"/>
    <w:rsid w:val="004E4E89"/>
    <w:rsid w:val="004E50BB"/>
    <w:rsid w:val="004E5D26"/>
    <w:rsid w:val="004E68BD"/>
    <w:rsid w:val="004E6C3A"/>
    <w:rsid w:val="004E71AA"/>
    <w:rsid w:val="004E7631"/>
    <w:rsid w:val="004F05A4"/>
    <w:rsid w:val="004F11C9"/>
    <w:rsid w:val="004F1C37"/>
    <w:rsid w:val="004F1C55"/>
    <w:rsid w:val="004F3639"/>
    <w:rsid w:val="004F385B"/>
    <w:rsid w:val="004F3A02"/>
    <w:rsid w:val="004F3A45"/>
    <w:rsid w:val="004F415F"/>
    <w:rsid w:val="004F4D4E"/>
    <w:rsid w:val="004F6123"/>
    <w:rsid w:val="004F6455"/>
    <w:rsid w:val="004F74BE"/>
    <w:rsid w:val="00500225"/>
    <w:rsid w:val="0050030E"/>
    <w:rsid w:val="00502510"/>
    <w:rsid w:val="00504D6A"/>
    <w:rsid w:val="00504EA6"/>
    <w:rsid w:val="005055E9"/>
    <w:rsid w:val="0050670D"/>
    <w:rsid w:val="00506893"/>
    <w:rsid w:val="005069CA"/>
    <w:rsid w:val="00506FAF"/>
    <w:rsid w:val="00507790"/>
    <w:rsid w:val="0051023A"/>
    <w:rsid w:val="0051237F"/>
    <w:rsid w:val="0051257D"/>
    <w:rsid w:val="00514091"/>
    <w:rsid w:val="005176A5"/>
    <w:rsid w:val="00517E45"/>
    <w:rsid w:val="0052054A"/>
    <w:rsid w:val="005208BF"/>
    <w:rsid w:val="0052191E"/>
    <w:rsid w:val="00523AD2"/>
    <w:rsid w:val="00524A7F"/>
    <w:rsid w:val="0052638A"/>
    <w:rsid w:val="00526AEC"/>
    <w:rsid w:val="0052708F"/>
    <w:rsid w:val="005272E6"/>
    <w:rsid w:val="005300DD"/>
    <w:rsid w:val="00530CCD"/>
    <w:rsid w:val="0053193B"/>
    <w:rsid w:val="0053279D"/>
    <w:rsid w:val="00534982"/>
    <w:rsid w:val="00534F66"/>
    <w:rsid w:val="00535D74"/>
    <w:rsid w:val="00536378"/>
    <w:rsid w:val="00537264"/>
    <w:rsid w:val="0054020D"/>
    <w:rsid w:val="00540C6B"/>
    <w:rsid w:val="00541E4F"/>
    <w:rsid w:val="00542627"/>
    <w:rsid w:val="00542B06"/>
    <w:rsid w:val="00543039"/>
    <w:rsid w:val="00543EEC"/>
    <w:rsid w:val="00545842"/>
    <w:rsid w:val="00546BCE"/>
    <w:rsid w:val="005472A0"/>
    <w:rsid w:val="00547E6A"/>
    <w:rsid w:val="005502C1"/>
    <w:rsid w:val="0055087B"/>
    <w:rsid w:val="00550C07"/>
    <w:rsid w:val="00551667"/>
    <w:rsid w:val="0055211B"/>
    <w:rsid w:val="00552472"/>
    <w:rsid w:val="0055328D"/>
    <w:rsid w:val="00553A24"/>
    <w:rsid w:val="00553FBA"/>
    <w:rsid w:val="0055442C"/>
    <w:rsid w:val="005556C2"/>
    <w:rsid w:val="005557BC"/>
    <w:rsid w:val="00556319"/>
    <w:rsid w:val="005565FD"/>
    <w:rsid w:val="00557598"/>
    <w:rsid w:val="00557B2C"/>
    <w:rsid w:val="005601E0"/>
    <w:rsid w:val="005602AD"/>
    <w:rsid w:val="00560C91"/>
    <w:rsid w:val="00561A62"/>
    <w:rsid w:val="00562417"/>
    <w:rsid w:val="00563462"/>
    <w:rsid w:val="00564544"/>
    <w:rsid w:val="005655B8"/>
    <w:rsid w:val="00565701"/>
    <w:rsid w:val="005676E6"/>
    <w:rsid w:val="00567ABC"/>
    <w:rsid w:val="005714DB"/>
    <w:rsid w:val="00572B8A"/>
    <w:rsid w:val="00572D7B"/>
    <w:rsid w:val="005731EA"/>
    <w:rsid w:val="00573E67"/>
    <w:rsid w:val="005743D2"/>
    <w:rsid w:val="005750C9"/>
    <w:rsid w:val="00575500"/>
    <w:rsid w:val="005759C6"/>
    <w:rsid w:val="00575B79"/>
    <w:rsid w:val="00575C97"/>
    <w:rsid w:val="0057686D"/>
    <w:rsid w:val="00576E46"/>
    <w:rsid w:val="00577032"/>
    <w:rsid w:val="00581B29"/>
    <w:rsid w:val="005823BE"/>
    <w:rsid w:val="00582A50"/>
    <w:rsid w:val="00582EA1"/>
    <w:rsid w:val="00583592"/>
    <w:rsid w:val="00583A3A"/>
    <w:rsid w:val="00583E33"/>
    <w:rsid w:val="0058435A"/>
    <w:rsid w:val="00585CD8"/>
    <w:rsid w:val="0058646C"/>
    <w:rsid w:val="00592CD7"/>
    <w:rsid w:val="005934C7"/>
    <w:rsid w:val="0059451A"/>
    <w:rsid w:val="00596961"/>
    <w:rsid w:val="00596DD1"/>
    <w:rsid w:val="005A0319"/>
    <w:rsid w:val="005A0E9E"/>
    <w:rsid w:val="005A1987"/>
    <w:rsid w:val="005A1A84"/>
    <w:rsid w:val="005A2503"/>
    <w:rsid w:val="005A4FFC"/>
    <w:rsid w:val="005A5857"/>
    <w:rsid w:val="005A6229"/>
    <w:rsid w:val="005A6334"/>
    <w:rsid w:val="005A6E76"/>
    <w:rsid w:val="005A70EA"/>
    <w:rsid w:val="005A7B43"/>
    <w:rsid w:val="005B059C"/>
    <w:rsid w:val="005B090E"/>
    <w:rsid w:val="005B0C03"/>
    <w:rsid w:val="005B0CE5"/>
    <w:rsid w:val="005B1423"/>
    <w:rsid w:val="005B1ED5"/>
    <w:rsid w:val="005B3213"/>
    <w:rsid w:val="005B335E"/>
    <w:rsid w:val="005B5EA1"/>
    <w:rsid w:val="005B6E6F"/>
    <w:rsid w:val="005B6FA0"/>
    <w:rsid w:val="005B7078"/>
    <w:rsid w:val="005B7B42"/>
    <w:rsid w:val="005B7F92"/>
    <w:rsid w:val="005C030E"/>
    <w:rsid w:val="005C18AC"/>
    <w:rsid w:val="005C1F32"/>
    <w:rsid w:val="005C244C"/>
    <w:rsid w:val="005C254C"/>
    <w:rsid w:val="005C288E"/>
    <w:rsid w:val="005C2EEE"/>
    <w:rsid w:val="005C409F"/>
    <w:rsid w:val="005C4182"/>
    <w:rsid w:val="005C419F"/>
    <w:rsid w:val="005C4D5E"/>
    <w:rsid w:val="005C5E8B"/>
    <w:rsid w:val="005C72E4"/>
    <w:rsid w:val="005D0955"/>
    <w:rsid w:val="005D1E7A"/>
    <w:rsid w:val="005D2002"/>
    <w:rsid w:val="005D2184"/>
    <w:rsid w:val="005D3472"/>
    <w:rsid w:val="005D48B5"/>
    <w:rsid w:val="005D4991"/>
    <w:rsid w:val="005D4B09"/>
    <w:rsid w:val="005D4D91"/>
    <w:rsid w:val="005D4EC7"/>
    <w:rsid w:val="005D50A3"/>
    <w:rsid w:val="005D57DF"/>
    <w:rsid w:val="005D73BE"/>
    <w:rsid w:val="005D7973"/>
    <w:rsid w:val="005D79A1"/>
    <w:rsid w:val="005E0288"/>
    <w:rsid w:val="005E04F3"/>
    <w:rsid w:val="005E0587"/>
    <w:rsid w:val="005E0741"/>
    <w:rsid w:val="005E151E"/>
    <w:rsid w:val="005E172B"/>
    <w:rsid w:val="005E18B4"/>
    <w:rsid w:val="005E18C7"/>
    <w:rsid w:val="005E3085"/>
    <w:rsid w:val="005E31CB"/>
    <w:rsid w:val="005E3E8F"/>
    <w:rsid w:val="005E4A7E"/>
    <w:rsid w:val="005E5463"/>
    <w:rsid w:val="005E6034"/>
    <w:rsid w:val="005E6FCC"/>
    <w:rsid w:val="005E781F"/>
    <w:rsid w:val="005F148E"/>
    <w:rsid w:val="005F19CA"/>
    <w:rsid w:val="005F2E38"/>
    <w:rsid w:val="005F3347"/>
    <w:rsid w:val="005F3B48"/>
    <w:rsid w:val="005F4A52"/>
    <w:rsid w:val="005F6C12"/>
    <w:rsid w:val="0060022B"/>
    <w:rsid w:val="006009F9"/>
    <w:rsid w:val="00600A74"/>
    <w:rsid w:val="006010CF"/>
    <w:rsid w:val="00602804"/>
    <w:rsid w:val="00602DF4"/>
    <w:rsid w:val="0060308F"/>
    <w:rsid w:val="00604F20"/>
    <w:rsid w:val="006050CE"/>
    <w:rsid w:val="00605A93"/>
    <w:rsid w:val="00606253"/>
    <w:rsid w:val="00606A3A"/>
    <w:rsid w:val="0061163F"/>
    <w:rsid w:val="00611CA2"/>
    <w:rsid w:val="00611CF9"/>
    <w:rsid w:val="00611E3F"/>
    <w:rsid w:val="00613349"/>
    <w:rsid w:val="006134F6"/>
    <w:rsid w:val="00613A14"/>
    <w:rsid w:val="00614583"/>
    <w:rsid w:val="00614801"/>
    <w:rsid w:val="00614DF7"/>
    <w:rsid w:val="00614FE1"/>
    <w:rsid w:val="00616BD1"/>
    <w:rsid w:val="00617253"/>
    <w:rsid w:val="00617746"/>
    <w:rsid w:val="00617B35"/>
    <w:rsid w:val="0062013B"/>
    <w:rsid w:val="00621BCC"/>
    <w:rsid w:val="00622488"/>
    <w:rsid w:val="00622652"/>
    <w:rsid w:val="006228CE"/>
    <w:rsid w:val="00623545"/>
    <w:rsid w:val="006251B4"/>
    <w:rsid w:val="00625ADC"/>
    <w:rsid w:val="006265D6"/>
    <w:rsid w:val="00626B29"/>
    <w:rsid w:val="00627A2E"/>
    <w:rsid w:val="006305F8"/>
    <w:rsid w:val="00631777"/>
    <w:rsid w:val="0063243D"/>
    <w:rsid w:val="00632C01"/>
    <w:rsid w:val="00632FD6"/>
    <w:rsid w:val="00633E38"/>
    <w:rsid w:val="00633EF8"/>
    <w:rsid w:val="006344CA"/>
    <w:rsid w:val="00634AAB"/>
    <w:rsid w:val="00635366"/>
    <w:rsid w:val="00636A49"/>
    <w:rsid w:val="00636E63"/>
    <w:rsid w:val="00640D31"/>
    <w:rsid w:val="00641936"/>
    <w:rsid w:val="00641BAD"/>
    <w:rsid w:val="00641D22"/>
    <w:rsid w:val="0064272A"/>
    <w:rsid w:val="00642C11"/>
    <w:rsid w:val="006432FF"/>
    <w:rsid w:val="00643BF0"/>
    <w:rsid w:val="006441D3"/>
    <w:rsid w:val="00644D91"/>
    <w:rsid w:val="00645CC2"/>
    <w:rsid w:val="00646788"/>
    <w:rsid w:val="00646A65"/>
    <w:rsid w:val="00647041"/>
    <w:rsid w:val="00653470"/>
    <w:rsid w:val="0065363F"/>
    <w:rsid w:val="00654FE9"/>
    <w:rsid w:val="00655DFA"/>
    <w:rsid w:val="00656128"/>
    <w:rsid w:val="00656CCA"/>
    <w:rsid w:val="00657BE0"/>
    <w:rsid w:val="0066017E"/>
    <w:rsid w:val="00660EA2"/>
    <w:rsid w:val="00661182"/>
    <w:rsid w:val="006616E8"/>
    <w:rsid w:val="0066380C"/>
    <w:rsid w:val="00663B7C"/>
    <w:rsid w:val="00664810"/>
    <w:rsid w:val="00665B5E"/>
    <w:rsid w:val="00665BAC"/>
    <w:rsid w:val="00665E7C"/>
    <w:rsid w:val="00666178"/>
    <w:rsid w:val="00667725"/>
    <w:rsid w:val="00670BC2"/>
    <w:rsid w:val="006713A0"/>
    <w:rsid w:val="00671974"/>
    <w:rsid w:val="00673722"/>
    <w:rsid w:val="006738EC"/>
    <w:rsid w:val="00675075"/>
    <w:rsid w:val="00675CFB"/>
    <w:rsid w:val="006761BD"/>
    <w:rsid w:val="00677C46"/>
    <w:rsid w:val="00677C4A"/>
    <w:rsid w:val="00677D59"/>
    <w:rsid w:val="00680D1F"/>
    <w:rsid w:val="00680F09"/>
    <w:rsid w:val="00680F8F"/>
    <w:rsid w:val="00681012"/>
    <w:rsid w:val="006819FF"/>
    <w:rsid w:val="00682540"/>
    <w:rsid w:val="00682E67"/>
    <w:rsid w:val="00683FCE"/>
    <w:rsid w:val="00685559"/>
    <w:rsid w:val="006855DD"/>
    <w:rsid w:val="00685C90"/>
    <w:rsid w:val="00686FFE"/>
    <w:rsid w:val="00687B5B"/>
    <w:rsid w:val="00690FF4"/>
    <w:rsid w:val="00691481"/>
    <w:rsid w:val="00691B3F"/>
    <w:rsid w:val="006942CE"/>
    <w:rsid w:val="00694DD2"/>
    <w:rsid w:val="00697601"/>
    <w:rsid w:val="006A025C"/>
    <w:rsid w:val="006A1576"/>
    <w:rsid w:val="006A1B25"/>
    <w:rsid w:val="006A1DEC"/>
    <w:rsid w:val="006A1E8C"/>
    <w:rsid w:val="006A298E"/>
    <w:rsid w:val="006A3BDE"/>
    <w:rsid w:val="006A5296"/>
    <w:rsid w:val="006A62C0"/>
    <w:rsid w:val="006A6399"/>
    <w:rsid w:val="006B04B3"/>
    <w:rsid w:val="006B10B7"/>
    <w:rsid w:val="006B1892"/>
    <w:rsid w:val="006B1A65"/>
    <w:rsid w:val="006B2115"/>
    <w:rsid w:val="006B2815"/>
    <w:rsid w:val="006B2888"/>
    <w:rsid w:val="006B29B9"/>
    <w:rsid w:val="006B4358"/>
    <w:rsid w:val="006B4EC7"/>
    <w:rsid w:val="006B51C4"/>
    <w:rsid w:val="006B7C05"/>
    <w:rsid w:val="006C1F01"/>
    <w:rsid w:val="006C2649"/>
    <w:rsid w:val="006C2C04"/>
    <w:rsid w:val="006C2D46"/>
    <w:rsid w:val="006C32F5"/>
    <w:rsid w:val="006C36FA"/>
    <w:rsid w:val="006C4A3B"/>
    <w:rsid w:val="006C6830"/>
    <w:rsid w:val="006C6F73"/>
    <w:rsid w:val="006D083A"/>
    <w:rsid w:val="006D208A"/>
    <w:rsid w:val="006D2802"/>
    <w:rsid w:val="006D2BAA"/>
    <w:rsid w:val="006D2EA0"/>
    <w:rsid w:val="006D6623"/>
    <w:rsid w:val="006D7057"/>
    <w:rsid w:val="006D7827"/>
    <w:rsid w:val="006D7AEE"/>
    <w:rsid w:val="006D7B3C"/>
    <w:rsid w:val="006D7DAB"/>
    <w:rsid w:val="006E0ABC"/>
    <w:rsid w:val="006E20BC"/>
    <w:rsid w:val="006E5515"/>
    <w:rsid w:val="006E5607"/>
    <w:rsid w:val="006E5971"/>
    <w:rsid w:val="006E5CED"/>
    <w:rsid w:val="006E6084"/>
    <w:rsid w:val="006E6C0D"/>
    <w:rsid w:val="006F15B7"/>
    <w:rsid w:val="006F2745"/>
    <w:rsid w:val="006F3370"/>
    <w:rsid w:val="006F4501"/>
    <w:rsid w:val="006F4833"/>
    <w:rsid w:val="006F5853"/>
    <w:rsid w:val="006F587D"/>
    <w:rsid w:val="006F633A"/>
    <w:rsid w:val="006F669A"/>
    <w:rsid w:val="006F6DAB"/>
    <w:rsid w:val="006F7107"/>
    <w:rsid w:val="006F7BC3"/>
    <w:rsid w:val="00700087"/>
    <w:rsid w:val="00700D6D"/>
    <w:rsid w:val="00701361"/>
    <w:rsid w:val="00701524"/>
    <w:rsid w:val="00701CE0"/>
    <w:rsid w:val="007020FA"/>
    <w:rsid w:val="007023C0"/>
    <w:rsid w:val="00702896"/>
    <w:rsid w:val="00702E99"/>
    <w:rsid w:val="007035B3"/>
    <w:rsid w:val="00705A74"/>
    <w:rsid w:val="00707E19"/>
    <w:rsid w:val="00710306"/>
    <w:rsid w:val="00710A5B"/>
    <w:rsid w:val="00710DBA"/>
    <w:rsid w:val="00710DC9"/>
    <w:rsid w:val="00711FD2"/>
    <w:rsid w:val="00712969"/>
    <w:rsid w:val="00712B05"/>
    <w:rsid w:val="0071406D"/>
    <w:rsid w:val="00714F58"/>
    <w:rsid w:val="007151E1"/>
    <w:rsid w:val="00715CA1"/>
    <w:rsid w:val="00716AA0"/>
    <w:rsid w:val="00720AFF"/>
    <w:rsid w:val="007214D2"/>
    <w:rsid w:val="00721C67"/>
    <w:rsid w:val="00722B7A"/>
    <w:rsid w:val="00724B10"/>
    <w:rsid w:val="00724F97"/>
    <w:rsid w:val="00725579"/>
    <w:rsid w:val="00725D28"/>
    <w:rsid w:val="00726705"/>
    <w:rsid w:val="00726B07"/>
    <w:rsid w:val="00727096"/>
    <w:rsid w:val="00727469"/>
    <w:rsid w:val="00731EAA"/>
    <w:rsid w:val="007332C6"/>
    <w:rsid w:val="007347C5"/>
    <w:rsid w:val="00734F93"/>
    <w:rsid w:val="007354BC"/>
    <w:rsid w:val="00735C34"/>
    <w:rsid w:val="00736251"/>
    <w:rsid w:val="0073687B"/>
    <w:rsid w:val="007400B7"/>
    <w:rsid w:val="0074039D"/>
    <w:rsid w:val="00740D82"/>
    <w:rsid w:val="007415FB"/>
    <w:rsid w:val="007419D8"/>
    <w:rsid w:val="007420F6"/>
    <w:rsid w:val="0074220B"/>
    <w:rsid w:val="00742279"/>
    <w:rsid w:val="007428C1"/>
    <w:rsid w:val="007447CB"/>
    <w:rsid w:val="0074586D"/>
    <w:rsid w:val="00746EFA"/>
    <w:rsid w:val="00750173"/>
    <w:rsid w:val="00751849"/>
    <w:rsid w:val="00751858"/>
    <w:rsid w:val="007521FC"/>
    <w:rsid w:val="00753334"/>
    <w:rsid w:val="00756A8E"/>
    <w:rsid w:val="00757B1E"/>
    <w:rsid w:val="007607ED"/>
    <w:rsid w:val="00760960"/>
    <w:rsid w:val="00760B28"/>
    <w:rsid w:val="007621FC"/>
    <w:rsid w:val="00763161"/>
    <w:rsid w:val="00763A97"/>
    <w:rsid w:val="00766904"/>
    <w:rsid w:val="00766B5C"/>
    <w:rsid w:val="00767958"/>
    <w:rsid w:val="00767A44"/>
    <w:rsid w:val="00770071"/>
    <w:rsid w:val="00770221"/>
    <w:rsid w:val="00770809"/>
    <w:rsid w:val="00770C49"/>
    <w:rsid w:val="00770CDE"/>
    <w:rsid w:val="00771A9B"/>
    <w:rsid w:val="00771BB6"/>
    <w:rsid w:val="00771DB7"/>
    <w:rsid w:val="00772323"/>
    <w:rsid w:val="007736F4"/>
    <w:rsid w:val="00774D0F"/>
    <w:rsid w:val="00774E54"/>
    <w:rsid w:val="00776348"/>
    <w:rsid w:val="00776442"/>
    <w:rsid w:val="00776986"/>
    <w:rsid w:val="00776A46"/>
    <w:rsid w:val="0077708B"/>
    <w:rsid w:val="00780161"/>
    <w:rsid w:val="0078181D"/>
    <w:rsid w:val="00781C35"/>
    <w:rsid w:val="00783455"/>
    <w:rsid w:val="00783CF0"/>
    <w:rsid w:val="0078763A"/>
    <w:rsid w:val="007876F0"/>
    <w:rsid w:val="00787C64"/>
    <w:rsid w:val="007901CA"/>
    <w:rsid w:val="0079071C"/>
    <w:rsid w:val="007912B1"/>
    <w:rsid w:val="00791E75"/>
    <w:rsid w:val="00791E9E"/>
    <w:rsid w:val="0079247E"/>
    <w:rsid w:val="0079296F"/>
    <w:rsid w:val="00792B15"/>
    <w:rsid w:val="00794B05"/>
    <w:rsid w:val="00795BD6"/>
    <w:rsid w:val="00797068"/>
    <w:rsid w:val="00797EA2"/>
    <w:rsid w:val="007A005F"/>
    <w:rsid w:val="007A040E"/>
    <w:rsid w:val="007A351A"/>
    <w:rsid w:val="007A352E"/>
    <w:rsid w:val="007A3991"/>
    <w:rsid w:val="007A5678"/>
    <w:rsid w:val="007A594B"/>
    <w:rsid w:val="007A59F6"/>
    <w:rsid w:val="007A61B5"/>
    <w:rsid w:val="007A637D"/>
    <w:rsid w:val="007A66BF"/>
    <w:rsid w:val="007A6A23"/>
    <w:rsid w:val="007A6CC9"/>
    <w:rsid w:val="007A7EEF"/>
    <w:rsid w:val="007B149E"/>
    <w:rsid w:val="007B162F"/>
    <w:rsid w:val="007B1E9B"/>
    <w:rsid w:val="007B1F07"/>
    <w:rsid w:val="007B34BB"/>
    <w:rsid w:val="007B3CA9"/>
    <w:rsid w:val="007B3DE1"/>
    <w:rsid w:val="007B45E8"/>
    <w:rsid w:val="007B541E"/>
    <w:rsid w:val="007B5950"/>
    <w:rsid w:val="007B73FD"/>
    <w:rsid w:val="007B74C7"/>
    <w:rsid w:val="007B7926"/>
    <w:rsid w:val="007C0A81"/>
    <w:rsid w:val="007C1B3D"/>
    <w:rsid w:val="007C1C99"/>
    <w:rsid w:val="007C2379"/>
    <w:rsid w:val="007C3E8A"/>
    <w:rsid w:val="007C4288"/>
    <w:rsid w:val="007C5BF2"/>
    <w:rsid w:val="007C5BF9"/>
    <w:rsid w:val="007D0573"/>
    <w:rsid w:val="007D1E98"/>
    <w:rsid w:val="007D20BA"/>
    <w:rsid w:val="007D2BC5"/>
    <w:rsid w:val="007D30BA"/>
    <w:rsid w:val="007D32AF"/>
    <w:rsid w:val="007D35D3"/>
    <w:rsid w:val="007D40C2"/>
    <w:rsid w:val="007D4543"/>
    <w:rsid w:val="007D4AD0"/>
    <w:rsid w:val="007D53E5"/>
    <w:rsid w:val="007D597D"/>
    <w:rsid w:val="007D5EF8"/>
    <w:rsid w:val="007D7BE7"/>
    <w:rsid w:val="007E0A89"/>
    <w:rsid w:val="007E0B8A"/>
    <w:rsid w:val="007E0C14"/>
    <w:rsid w:val="007E22DA"/>
    <w:rsid w:val="007E2737"/>
    <w:rsid w:val="007E45EF"/>
    <w:rsid w:val="007E4F4B"/>
    <w:rsid w:val="007E52E6"/>
    <w:rsid w:val="007E544B"/>
    <w:rsid w:val="007E5B91"/>
    <w:rsid w:val="007E6C66"/>
    <w:rsid w:val="007F0B44"/>
    <w:rsid w:val="007F19AB"/>
    <w:rsid w:val="007F2776"/>
    <w:rsid w:val="007F3E2E"/>
    <w:rsid w:val="007F445D"/>
    <w:rsid w:val="007F4F66"/>
    <w:rsid w:val="007F6146"/>
    <w:rsid w:val="007F61BA"/>
    <w:rsid w:val="007F6FD7"/>
    <w:rsid w:val="007F7069"/>
    <w:rsid w:val="007F74B6"/>
    <w:rsid w:val="007F76FC"/>
    <w:rsid w:val="00800239"/>
    <w:rsid w:val="0080034A"/>
    <w:rsid w:val="00800B98"/>
    <w:rsid w:val="008010F4"/>
    <w:rsid w:val="008011D0"/>
    <w:rsid w:val="00802924"/>
    <w:rsid w:val="00802B77"/>
    <w:rsid w:val="00803D5F"/>
    <w:rsid w:val="00804715"/>
    <w:rsid w:val="00804B1E"/>
    <w:rsid w:val="00804CBD"/>
    <w:rsid w:val="00805769"/>
    <w:rsid w:val="008058B5"/>
    <w:rsid w:val="00806672"/>
    <w:rsid w:val="0080755F"/>
    <w:rsid w:val="008112D3"/>
    <w:rsid w:val="008112F7"/>
    <w:rsid w:val="008121C7"/>
    <w:rsid w:val="008127B0"/>
    <w:rsid w:val="00812959"/>
    <w:rsid w:val="00813C22"/>
    <w:rsid w:val="0081410A"/>
    <w:rsid w:val="008149CE"/>
    <w:rsid w:val="00814AE8"/>
    <w:rsid w:val="00815827"/>
    <w:rsid w:val="00815AF0"/>
    <w:rsid w:val="00817407"/>
    <w:rsid w:val="00817FCD"/>
    <w:rsid w:val="00820163"/>
    <w:rsid w:val="008207DC"/>
    <w:rsid w:val="008216DF"/>
    <w:rsid w:val="0082193E"/>
    <w:rsid w:val="00821A73"/>
    <w:rsid w:val="00821A84"/>
    <w:rsid w:val="0082216E"/>
    <w:rsid w:val="00822495"/>
    <w:rsid w:val="008246B9"/>
    <w:rsid w:val="008254CB"/>
    <w:rsid w:val="00825F69"/>
    <w:rsid w:val="00826913"/>
    <w:rsid w:val="00826E89"/>
    <w:rsid w:val="00830E04"/>
    <w:rsid w:val="0083177C"/>
    <w:rsid w:val="00831A0C"/>
    <w:rsid w:val="00833506"/>
    <w:rsid w:val="008335CD"/>
    <w:rsid w:val="00833D70"/>
    <w:rsid w:val="00833DD8"/>
    <w:rsid w:val="00833DE4"/>
    <w:rsid w:val="00833EBB"/>
    <w:rsid w:val="00835421"/>
    <w:rsid w:val="008362A5"/>
    <w:rsid w:val="00840065"/>
    <w:rsid w:val="00840F3E"/>
    <w:rsid w:val="00841FDC"/>
    <w:rsid w:val="00843589"/>
    <w:rsid w:val="00843723"/>
    <w:rsid w:val="008443D4"/>
    <w:rsid w:val="00844CE4"/>
    <w:rsid w:val="0085166E"/>
    <w:rsid w:val="008525D1"/>
    <w:rsid w:val="00853834"/>
    <w:rsid w:val="0085625D"/>
    <w:rsid w:val="008562E1"/>
    <w:rsid w:val="008563BB"/>
    <w:rsid w:val="008567BA"/>
    <w:rsid w:val="008568DB"/>
    <w:rsid w:val="00856A6A"/>
    <w:rsid w:val="00857431"/>
    <w:rsid w:val="00860D19"/>
    <w:rsid w:val="00861515"/>
    <w:rsid w:val="00862984"/>
    <w:rsid w:val="00862B6E"/>
    <w:rsid w:val="008644E2"/>
    <w:rsid w:val="00866D44"/>
    <w:rsid w:val="00867DD0"/>
    <w:rsid w:val="008704B2"/>
    <w:rsid w:val="008706DF"/>
    <w:rsid w:val="00872A52"/>
    <w:rsid w:val="008737B7"/>
    <w:rsid w:val="00873806"/>
    <w:rsid w:val="00873C2D"/>
    <w:rsid w:val="00873DE2"/>
    <w:rsid w:val="00876147"/>
    <w:rsid w:val="00877488"/>
    <w:rsid w:val="00880624"/>
    <w:rsid w:val="00880B61"/>
    <w:rsid w:val="00880C65"/>
    <w:rsid w:val="00882371"/>
    <w:rsid w:val="0088259C"/>
    <w:rsid w:val="00883CC2"/>
    <w:rsid w:val="008845D0"/>
    <w:rsid w:val="008854B8"/>
    <w:rsid w:val="008877E7"/>
    <w:rsid w:val="00890E39"/>
    <w:rsid w:val="00891546"/>
    <w:rsid w:val="00891951"/>
    <w:rsid w:val="008930FB"/>
    <w:rsid w:val="0089316B"/>
    <w:rsid w:val="00893C3E"/>
    <w:rsid w:val="00894563"/>
    <w:rsid w:val="00894904"/>
    <w:rsid w:val="00894BA6"/>
    <w:rsid w:val="00895374"/>
    <w:rsid w:val="008953F0"/>
    <w:rsid w:val="00895D76"/>
    <w:rsid w:val="0089723F"/>
    <w:rsid w:val="00897AE0"/>
    <w:rsid w:val="008A0263"/>
    <w:rsid w:val="008A0797"/>
    <w:rsid w:val="008A116A"/>
    <w:rsid w:val="008A165A"/>
    <w:rsid w:val="008A179C"/>
    <w:rsid w:val="008A2330"/>
    <w:rsid w:val="008A2D1A"/>
    <w:rsid w:val="008A30C1"/>
    <w:rsid w:val="008A31C4"/>
    <w:rsid w:val="008A4FA2"/>
    <w:rsid w:val="008A5D1E"/>
    <w:rsid w:val="008A5F99"/>
    <w:rsid w:val="008A6156"/>
    <w:rsid w:val="008A68A5"/>
    <w:rsid w:val="008A69AF"/>
    <w:rsid w:val="008A759B"/>
    <w:rsid w:val="008A7E6E"/>
    <w:rsid w:val="008B0485"/>
    <w:rsid w:val="008B09C5"/>
    <w:rsid w:val="008B12B8"/>
    <w:rsid w:val="008B1391"/>
    <w:rsid w:val="008B1840"/>
    <w:rsid w:val="008B239A"/>
    <w:rsid w:val="008B25D9"/>
    <w:rsid w:val="008B3294"/>
    <w:rsid w:val="008B3BAA"/>
    <w:rsid w:val="008B45B0"/>
    <w:rsid w:val="008B4D50"/>
    <w:rsid w:val="008B569D"/>
    <w:rsid w:val="008B591E"/>
    <w:rsid w:val="008C0AC3"/>
    <w:rsid w:val="008C164B"/>
    <w:rsid w:val="008C17A5"/>
    <w:rsid w:val="008C197A"/>
    <w:rsid w:val="008C1C14"/>
    <w:rsid w:val="008C1F67"/>
    <w:rsid w:val="008C2608"/>
    <w:rsid w:val="008C2CAD"/>
    <w:rsid w:val="008C3299"/>
    <w:rsid w:val="008C400F"/>
    <w:rsid w:val="008C5C14"/>
    <w:rsid w:val="008C6B91"/>
    <w:rsid w:val="008C6BF5"/>
    <w:rsid w:val="008C7514"/>
    <w:rsid w:val="008C7C30"/>
    <w:rsid w:val="008D0083"/>
    <w:rsid w:val="008D00DF"/>
    <w:rsid w:val="008D03B9"/>
    <w:rsid w:val="008D1E6F"/>
    <w:rsid w:val="008D46A9"/>
    <w:rsid w:val="008D497A"/>
    <w:rsid w:val="008D4BB2"/>
    <w:rsid w:val="008D58FE"/>
    <w:rsid w:val="008D5BF8"/>
    <w:rsid w:val="008D75EB"/>
    <w:rsid w:val="008D7676"/>
    <w:rsid w:val="008E0C4D"/>
    <w:rsid w:val="008E10C0"/>
    <w:rsid w:val="008E16F9"/>
    <w:rsid w:val="008E209A"/>
    <w:rsid w:val="008E26B6"/>
    <w:rsid w:val="008E296E"/>
    <w:rsid w:val="008E3173"/>
    <w:rsid w:val="008E3818"/>
    <w:rsid w:val="008E4AD9"/>
    <w:rsid w:val="008E666E"/>
    <w:rsid w:val="008E77AD"/>
    <w:rsid w:val="008F094B"/>
    <w:rsid w:val="008F2E03"/>
    <w:rsid w:val="008F30A0"/>
    <w:rsid w:val="008F3C0C"/>
    <w:rsid w:val="008F462F"/>
    <w:rsid w:val="008F5207"/>
    <w:rsid w:val="008F52CF"/>
    <w:rsid w:val="008F5585"/>
    <w:rsid w:val="008F56BE"/>
    <w:rsid w:val="008F5C5F"/>
    <w:rsid w:val="008F5FAD"/>
    <w:rsid w:val="008F6B70"/>
    <w:rsid w:val="008F7772"/>
    <w:rsid w:val="008F7B5E"/>
    <w:rsid w:val="009010D2"/>
    <w:rsid w:val="009012A0"/>
    <w:rsid w:val="0090184B"/>
    <w:rsid w:val="00903B3D"/>
    <w:rsid w:val="00903E16"/>
    <w:rsid w:val="00904C3D"/>
    <w:rsid w:val="00904E1E"/>
    <w:rsid w:val="00905F39"/>
    <w:rsid w:val="00907DEE"/>
    <w:rsid w:val="009100DB"/>
    <w:rsid w:val="00910D41"/>
    <w:rsid w:val="0091159C"/>
    <w:rsid w:val="00911FE9"/>
    <w:rsid w:val="00912345"/>
    <w:rsid w:val="00912761"/>
    <w:rsid w:val="00912E60"/>
    <w:rsid w:val="009130A6"/>
    <w:rsid w:val="009132FA"/>
    <w:rsid w:val="0091477B"/>
    <w:rsid w:val="00915686"/>
    <w:rsid w:val="0091600F"/>
    <w:rsid w:val="00916E8A"/>
    <w:rsid w:val="009173D8"/>
    <w:rsid w:val="00917EB3"/>
    <w:rsid w:val="009202BC"/>
    <w:rsid w:val="00921CFC"/>
    <w:rsid w:val="00923358"/>
    <w:rsid w:val="00923425"/>
    <w:rsid w:val="00923E9A"/>
    <w:rsid w:val="009250C1"/>
    <w:rsid w:val="00925CF2"/>
    <w:rsid w:val="00926BAB"/>
    <w:rsid w:val="009275A2"/>
    <w:rsid w:val="009301AE"/>
    <w:rsid w:val="0093355F"/>
    <w:rsid w:val="00933F68"/>
    <w:rsid w:val="00935F39"/>
    <w:rsid w:val="00936775"/>
    <w:rsid w:val="009372CA"/>
    <w:rsid w:val="0093797A"/>
    <w:rsid w:val="00937A31"/>
    <w:rsid w:val="009403DC"/>
    <w:rsid w:val="00940998"/>
    <w:rsid w:val="00940B8D"/>
    <w:rsid w:val="009410F8"/>
    <w:rsid w:val="0094119D"/>
    <w:rsid w:val="0094344D"/>
    <w:rsid w:val="00943E5A"/>
    <w:rsid w:val="00944983"/>
    <w:rsid w:val="00945489"/>
    <w:rsid w:val="0094568A"/>
    <w:rsid w:val="009462FA"/>
    <w:rsid w:val="00946BC6"/>
    <w:rsid w:val="00946FA2"/>
    <w:rsid w:val="00950B0A"/>
    <w:rsid w:val="00950B18"/>
    <w:rsid w:val="00950D1D"/>
    <w:rsid w:val="00951483"/>
    <w:rsid w:val="009516AE"/>
    <w:rsid w:val="00951739"/>
    <w:rsid w:val="00952E10"/>
    <w:rsid w:val="009538FF"/>
    <w:rsid w:val="00954749"/>
    <w:rsid w:val="00955F0A"/>
    <w:rsid w:val="0095626C"/>
    <w:rsid w:val="009565AB"/>
    <w:rsid w:val="00960DCB"/>
    <w:rsid w:val="0096148E"/>
    <w:rsid w:val="009620C6"/>
    <w:rsid w:val="00962B7F"/>
    <w:rsid w:val="00963B6F"/>
    <w:rsid w:val="0096449A"/>
    <w:rsid w:val="0096647B"/>
    <w:rsid w:val="00966ABF"/>
    <w:rsid w:val="0097164B"/>
    <w:rsid w:val="00973AC8"/>
    <w:rsid w:val="00975D04"/>
    <w:rsid w:val="00976F42"/>
    <w:rsid w:val="00976FDF"/>
    <w:rsid w:val="009774EC"/>
    <w:rsid w:val="00984998"/>
    <w:rsid w:val="00984A5C"/>
    <w:rsid w:val="00985876"/>
    <w:rsid w:val="0098645B"/>
    <w:rsid w:val="0098651C"/>
    <w:rsid w:val="00986991"/>
    <w:rsid w:val="009869B6"/>
    <w:rsid w:val="00987EA5"/>
    <w:rsid w:val="0099085D"/>
    <w:rsid w:val="00991EFA"/>
    <w:rsid w:val="00991FBD"/>
    <w:rsid w:val="00993AF5"/>
    <w:rsid w:val="00994063"/>
    <w:rsid w:val="00994856"/>
    <w:rsid w:val="0099497F"/>
    <w:rsid w:val="00994C32"/>
    <w:rsid w:val="00994D24"/>
    <w:rsid w:val="00995218"/>
    <w:rsid w:val="0099527F"/>
    <w:rsid w:val="00995E09"/>
    <w:rsid w:val="0099741A"/>
    <w:rsid w:val="009976B4"/>
    <w:rsid w:val="009978B4"/>
    <w:rsid w:val="00997FC4"/>
    <w:rsid w:val="009A00CD"/>
    <w:rsid w:val="009A1191"/>
    <w:rsid w:val="009A1CB9"/>
    <w:rsid w:val="009A1D5C"/>
    <w:rsid w:val="009A2469"/>
    <w:rsid w:val="009A26BC"/>
    <w:rsid w:val="009A2D07"/>
    <w:rsid w:val="009A438B"/>
    <w:rsid w:val="009A4F06"/>
    <w:rsid w:val="009A50D2"/>
    <w:rsid w:val="009A5BB4"/>
    <w:rsid w:val="009A5C0B"/>
    <w:rsid w:val="009B0EE4"/>
    <w:rsid w:val="009B0FDF"/>
    <w:rsid w:val="009B115D"/>
    <w:rsid w:val="009B1473"/>
    <w:rsid w:val="009B2921"/>
    <w:rsid w:val="009B2937"/>
    <w:rsid w:val="009B3F3F"/>
    <w:rsid w:val="009B4073"/>
    <w:rsid w:val="009B614E"/>
    <w:rsid w:val="009B665E"/>
    <w:rsid w:val="009C0897"/>
    <w:rsid w:val="009C1119"/>
    <w:rsid w:val="009C1882"/>
    <w:rsid w:val="009C35F6"/>
    <w:rsid w:val="009C44DF"/>
    <w:rsid w:val="009C52F4"/>
    <w:rsid w:val="009C5733"/>
    <w:rsid w:val="009C5856"/>
    <w:rsid w:val="009C6CA5"/>
    <w:rsid w:val="009C6DD9"/>
    <w:rsid w:val="009C6DDF"/>
    <w:rsid w:val="009C6E2E"/>
    <w:rsid w:val="009D0568"/>
    <w:rsid w:val="009D12F7"/>
    <w:rsid w:val="009D3B5A"/>
    <w:rsid w:val="009D40AA"/>
    <w:rsid w:val="009D4B3E"/>
    <w:rsid w:val="009D53C4"/>
    <w:rsid w:val="009D5743"/>
    <w:rsid w:val="009D581F"/>
    <w:rsid w:val="009D5CD2"/>
    <w:rsid w:val="009D6235"/>
    <w:rsid w:val="009D6848"/>
    <w:rsid w:val="009D6E51"/>
    <w:rsid w:val="009D7D9D"/>
    <w:rsid w:val="009E034C"/>
    <w:rsid w:val="009E2084"/>
    <w:rsid w:val="009E2694"/>
    <w:rsid w:val="009E2972"/>
    <w:rsid w:val="009E381A"/>
    <w:rsid w:val="009E3952"/>
    <w:rsid w:val="009E3A60"/>
    <w:rsid w:val="009E57E2"/>
    <w:rsid w:val="009E63A1"/>
    <w:rsid w:val="009E6BB9"/>
    <w:rsid w:val="009E71B9"/>
    <w:rsid w:val="009E75CD"/>
    <w:rsid w:val="009E7F99"/>
    <w:rsid w:val="009F01FC"/>
    <w:rsid w:val="009F0E8C"/>
    <w:rsid w:val="009F5128"/>
    <w:rsid w:val="009F7526"/>
    <w:rsid w:val="009F7572"/>
    <w:rsid w:val="009F76D8"/>
    <w:rsid w:val="009F78D7"/>
    <w:rsid w:val="009F7C38"/>
    <w:rsid w:val="009F7E83"/>
    <w:rsid w:val="00A00386"/>
    <w:rsid w:val="00A01557"/>
    <w:rsid w:val="00A01F40"/>
    <w:rsid w:val="00A0270D"/>
    <w:rsid w:val="00A029DC"/>
    <w:rsid w:val="00A02DF3"/>
    <w:rsid w:val="00A03A20"/>
    <w:rsid w:val="00A0416C"/>
    <w:rsid w:val="00A044CD"/>
    <w:rsid w:val="00A04A92"/>
    <w:rsid w:val="00A04E82"/>
    <w:rsid w:val="00A050E2"/>
    <w:rsid w:val="00A065DD"/>
    <w:rsid w:val="00A07298"/>
    <w:rsid w:val="00A115F2"/>
    <w:rsid w:val="00A1324F"/>
    <w:rsid w:val="00A1329D"/>
    <w:rsid w:val="00A13E4D"/>
    <w:rsid w:val="00A15FF2"/>
    <w:rsid w:val="00A168E2"/>
    <w:rsid w:val="00A16A22"/>
    <w:rsid w:val="00A17D3A"/>
    <w:rsid w:val="00A2130A"/>
    <w:rsid w:val="00A21BE3"/>
    <w:rsid w:val="00A22578"/>
    <w:rsid w:val="00A228A9"/>
    <w:rsid w:val="00A228F1"/>
    <w:rsid w:val="00A234CC"/>
    <w:rsid w:val="00A234E8"/>
    <w:rsid w:val="00A2397F"/>
    <w:rsid w:val="00A240AB"/>
    <w:rsid w:val="00A2499D"/>
    <w:rsid w:val="00A24D17"/>
    <w:rsid w:val="00A26066"/>
    <w:rsid w:val="00A261B8"/>
    <w:rsid w:val="00A2792F"/>
    <w:rsid w:val="00A27C73"/>
    <w:rsid w:val="00A27DF4"/>
    <w:rsid w:val="00A3148B"/>
    <w:rsid w:val="00A32B0B"/>
    <w:rsid w:val="00A32B3F"/>
    <w:rsid w:val="00A33770"/>
    <w:rsid w:val="00A33BE9"/>
    <w:rsid w:val="00A3553C"/>
    <w:rsid w:val="00A35D48"/>
    <w:rsid w:val="00A37638"/>
    <w:rsid w:val="00A37B8F"/>
    <w:rsid w:val="00A37BEA"/>
    <w:rsid w:val="00A4091D"/>
    <w:rsid w:val="00A40C52"/>
    <w:rsid w:val="00A41232"/>
    <w:rsid w:val="00A4137D"/>
    <w:rsid w:val="00A417BB"/>
    <w:rsid w:val="00A41F80"/>
    <w:rsid w:val="00A422D0"/>
    <w:rsid w:val="00A42782"/>
    <w:rsid w:val="00A43D83"/>
    <w:rsid w:val="00A45A52"/>
    <w:rsid w:val="00A47C10"/>
    <w:rsid w:val="00A47D9E"/>
    <w:rsid w:val="00A5017D"/>
    <w:rsid w:val="00A502AA"/>
    <w:rsid w:val="00A504A7"/>
    <w:rsid w:val="00A526DA"/>
    <w:rsid w:val="00A52847"/>
    <w:rsid w:val="00A528F1"/>
    <w:rsid w:val="00A56071"/>
    <w:rsid w:val="00A568BB"/>
    <w:rsid w:val="00A56E10"/>
    <w:rsid w:val="00A56FBC"/>
    <w:rsid w:val="00A57210"/>
    <w:rsid w:val="00A60980"/>
    <w:rsid w:val="00A61940"/>
    <w:rsid w:val="00A61B7F"/>
    <w:rsid w:val="00A6215B"/>
    <w:rsid w:val="00A636EA"/>
    <w:rsid w:val="00A638EB"/>
    <w:rsid w:val="00A64B8E"/>
    <w:rsid w:val="00A65242"/>
    <w:rsid w:val="00A65D28"/>
    <w:rsid w:val="00A66083"/>
    <w:rsid w:val="00A660F2"/>
    <w:rsid w:val="00A70E32"/>
    <w:rsid w:val="00A7277B"/>
    <w:rsid w:val="00A73CF7"/>
    <w:rsid w:val="00A745FA"/>
    <w:rsid w:val="00A746F9"/>
    <w:rsid w:val="00A75575"/>
    <w:rsid w:val="00A758FA"/>
    <w:rsid w:val="00A76347"/>
    <w:rsid w:val="00A76976"/>
    <w:rsid w:val="00A774F7"/>
    <w:rsid w:val="00A7759A"/>
    <w:rsid w:val="00A80635"/>
    <w:rsid w:val="00A808FB"/>
    <w:rsid w:val="00A82403"/>
    <w:rsid w:val="00A82649"/>
    <w:rsid w:val="00A8286A"/>
    <w:rsid w:val="00A82998"/>
    <w:rsid w:val="00A8329F"/>
    <w:rsid w:val="00A83564"/>
    <w:rsid w:val="00A8356D"/>
    <w:rsid w:val="00A840A3"/>
    <w:rsid w:val="00A84BA0"/>
    <w:rsid w:val="00A8541A"/>
    <w:rsid w:val="00A859B8"/>
    <w:rsid w:val="00A86EA9"/>
    <w:rsid w:val="00A873F7"/>
    <w:rsid w:val="00A87972"/>
    <w:rsid w:val="00A87BA7"/>
    <w:rsid w:val="00A906ED"/>
    <w:rsid w:val="00A9072C"/>
    <w:rsid w:val="00A920F1"/>
    <w:rsid w:val="00A92CE0"/>
    <w:rsid w:val="00A932B4"/>
    <w:rsid w:val="00A93313"/>
    <w:rsid w:val="00A9339D"/>
    <w:rsid w:val="00A9422E"/>
    <w:rsid w:val="00A94CA0"/>
    <w:rsid w:val="00A95664"/>
    <w:rsid w:val="00A9598F"/>
    <w:rsid w:val="00A96CC2"/>
    <w:rsid w:val="00A96E2E"/>
    <w:rsid w:val="00A977F1"/>
    <w:rsid w:val="00AA0305"/>
    <w:rsid w:val="00AA0426"/>
    <w:rsid w:val="00AA08DD"/>
    <w:rsid w:val="00AA362A"/>
    <w:rsid w:val="00AA3F9A"/>
    <w:rsid w:val="00AA433E"/>
    <w:rsid w:val="00AA6D09"/>
    <w:rsid w:val="00AA75EC"/>
    <w:rsid w:val="00AB01D8"/>
    <w:rsid w:val="00AB028F"/>
    <w:rsid w:val="00AB071D"/>
    <w:rsid w:val="00AB10D6"/>
    <w:rsid w:val="00AB1C1A"/>
    <w:rsid w:val="00AB230A"/>
    <w:rsid w:val="00AB2B82"/>
    <w:rsid w:val="00AB355B"/>
    <w:rsid w:val="00AB3C13"/>
    <w:rsid w:val="00AB4298"/>
    <w:rsid w:val="00AB46A8"/>
    <w:rsid w:val="00AB662B"/>
    <w:rsid w:val="00AB6A08"/>
    <w:rsid w:val="00AB7E4A"/>
    <w:rsid w:val="00AC04BC"/>
    <w:rsid w:val="00AC1346"/>
    <w:rsid w:val="00AC1769"/>
    <w:rsid w:val="00AC2D8F"/>
    <w:rsid w:val="00AC33A3"/>
    <w:rsid w:val="00AC3A14"/>
    <w:rsid w:val="00AC59F3"/>
    <w:rsid w:val="00AC5F17"/>
    <w:rsid w:val="00AC6C81"/>
    <w:rsid w:val="00AC6D95"/>
    <w:rsid w:val="00AC7587"/>
    <w:rsid w:val="00AC7CF0"/>
    <w:rsid w:val="00AD0100"/>
    <w:rsid w:val="00AD0F66"/>
    <w:rsid w:val="00AD1284"/>
    <w:rsid w:val="00AD1AA6"/>
    <w:rsid w:val="00AD1C90"/>
    <w:rsid w:val="00AD4B6E"/>
    <w:rsid w:val="00AD4F32"/>
    <w:rsid w:val="00AD4FBB"/>
    <w:rsid w:val="00AD5B9A"/>
    <w:rsid w:val="00AD5C0F"/>
    <w:rsid w:val="00AD64D4"/>
    <w:rsid w:val="00AD6689"/>
    <w:rsid w:val="00AE070B"/>
    <w:rsid w:val="00AE1028"/>
    <w:rsid w:val="00AE2E8E"/>
    <w:rsid w:val="00AE31B5"/>
    <w:rsid w:val="00AE39E8"/>
    <w:rsid w:val="00AE3A3F"/>
    <w:rsid w:val="00AE3F1D"/>
    <w:rsid w:val="00AE4496"/>
    <w:rsid w:val="00AE46D2"/>
    <w:rsid w:val="00AE4C34"/>
    <w:rsid w:val="00AE556C"/>
    <w:rsid w:val="00AE5F98"/>
    <w:rsid w:val="00AE67FA"/>
    <w:rsid w:val="00AE6CF6"/>
    <w:rsid w:val="00AE6F40"/>
    <w:rsid w:val="00AE6FC7"/>
    <w:rsid w:val="00AF2379"/>
    <w:rsid w:val="00AF3053"/>
    <w:rsid w:val="00AF3846"/>
    <w:rsid w:val="00AF3C73"/>
    <w:rsid w:val="00AF469B"/>
    <w:rsid w:val="00AF6232"/>
    <w:rsid w:val="00AF6F34"/>
    <w:rsid w:val="00AF7902"/>
    <w:rsid w:val="00B004C9"/>
    <w:rsid w:val="00B010EF"/>
    <w:rsid w:val="00B02D89"/>
    <w:rsid w:val="00B030A3"/>
    <w:rsid w:val="00B0408E"/>
    <w:rsid w:val="00B04B65"/>
    <w:rsid w:val="00B07128"/>
    <w:rsid w:val="00B0722E"/>
    <w:rsid w:val="00B10DCA"/>
    <w:rsid w:val="00B114CC"/>
    <w:rsid w:val="00B11514"/>
    <w:rsid w:val="00B12B70"/>
    <w:rsid w:val="00B130E9"/>
    <w:rsid w:val="00B13926"/>
    <w:rsid w:val="00B145E5"/>
    <w:rsid w:val="00B1609A"/>
    <w:rsid w:val="00B17E97"/>
    <w:rsid w:val="00B22BF8"/>
    <w:rsid w:val="00B23D81"/>
    <w:rsid w:val="00B24416"/>
    <w:rsid w:val="00B25548"/>
    <w:rsid w:val="00B2597F"/>
    <w:rsid w:val="00B25B99"/>
    <w:rsid w:val="00B25C17"/>
    <w:rsid w:val="00B26310"/>
    <w:rsid w:val="00B265AE"/>
    <w:rsid w:val="00B2683E"/>
    <w:rsid w:val="00B27069"/>
    <w:rsid w:val="00B27926"/>
    <w:rsid w:val="00B302CB"/>
    <w:rsid w:val="00B30F89"/>
    <w:rsid w:val="00B31707"/>
    <w:rsid w:val="00B31D8A"/>
    <w:rsid w:val="00B31E7D"/>
    <w:rsid w:val="00B326D6"/>
    <w:rsid w:val="00B32EA0"/>
    <w:rsid w:val="00B332C9"/>
    <w:rsid w:val="00B337F1"/>
    <w:rsid w:val="00B33848"/>
    <w:rsid w:val="00B346ED"/>
    <w:rsid w:val="00B349E1"/>
    <w:rsid w:val="00B35053"/>
    <w:rsid w:val="00B374AD"/>
    <w:rsid w:val="00B37FBE"/>
    <w:rsid w:val="00B402F8"/>
    <w:rsid w:val="00B4055A"/>
    <w:rsid w:val="00B40F7D"/>
    <w:rsid w:val="00B412EC"/>
    <w:rsid w:val="00B41512"/>
    <w:rsid w:val="00B41817"/>
    <w:rsid w:val="00B4290B"/>
    <w:rsid w:val="00B4295A"/>
    <w:rsid w:val="00B43538"/>
    <w:rsid w:val="00B44530"/>
    <w:rsid w:val="00B44B3F"/>
    <w:rsid w:val="00B45862"/>
    <w:rsid w:val="00B45D93"/>
    <w:rsid w:val="00B45E18"/>
    <w:rsid w:val="00B46752"/>
    <w:rsid w:val="00B50098"/>
    <w:rsid w:val="00B505A3"/>
    <w:rsid w:val="00B51105"/>
    <w:rsid w:val="00B51194"/>
    <w:rsid w:val="00B5129F"/>
    <w:rsid w:val="00B51592"/>
    <w:rsid w:val="00B52E08"/>
    <w:rsid w:val="00B54343"/>
    <w:rsid w:val="00B576F7"/>
    <w:rsid w:val="00B60412"/>
    <w:rsid w:val="00B606DB"/>
    <w:rsid w:val="00B61A6A"/>
    <w:rsid w:val="00B6262E"/>
    <w:rsid w:val="00B62E25"/>
    <w:rsid w:val="00B63C30"/>
    <w:rsid w:val="00B640F8"/>
    <w:rsid w:val="00B64E28"/>
    <w:rsid w:val="00B65179"/>
    <w:rsid w:val="00B65993"/>
    <w:rsid w:val="00B65D7E"/>
    <w:rsid w:val="00B66052"/>
    <w:rsid w:val="00B662F2"/>
    <w:rsid w:val="00B705AF"/>
    <w:rsid w:val="00B70E46"/>
    <w:rsid w:val="00B712DB"/>
    <w:rsid w:val="00B72065"/>
    <w:rsid w:val="00B72181"/>
    <w:rsid w:val="00B72808"/>
    <w:rsid w:val="00B72E10"/>
    <w:rsid w:val="00B744D5"/>
    <w:rsid w:val="00B750D9"/>
    <w:rsid w:val="00B750FC"/>
    <w:rsid w:val="00B757CC"/>
    <w:rsid w:val="00B7697F"/>
    <w:rsid w:val="00B7705D"/>
    <w:rsid w:val="00B77674"/>
    <w:rsid w:val="00B7782A"/>
    <w:rsid w:val="00B806B1"/>
    <w:rsid w:val="00B80DF0"/>
    <w:rsid w:val="00B8111D"/>
    <w:rsid w:val="00B81299"/>
    <w:rsid w:val="00B81D1A"/>
    <w:rsid w:val="00B81F24"/>
    <w:rsid w:val="00B827D1"/>
    <w:rsid w:val="00B835E0"/>
    <w:rsid w:val="00B836FF"/>
    <w:rsid w:val="00B8405F"/>
    <w:rsid w:val="00B85CA6"/>
    <w:rsid w:val="00B8679B"/>
    <w:rsid w:val="00B87570"/>
    <w:rsid w:val="00B87DDD"/>
    <w:rsid w:val="00B87F62"/>
    <w:rsid w:val="00B90EC3"/>
    <w:rsid w:val="00B9210F"/>
    <w:rsid w:val="00B923E1"/>
    <w:rsid w:val="00B935E8"/>
    <w:rsid w:val="00B93F2F"/>
    <w:rsid w:val="00B946F7"/>
    <w:rsid w:val="00B94A14"/>
    <w:rsid w:val="00B94FA8"/>
    <w:rsid w:val="00B9657B"/>
    <w:rsid w:val="00B96A02"/>
    <w:rsid w:val="00B9709D"/>
    <w:rsid w:val="00BA0AF0"/>
    <w:rsid w:val="00BA0FC2"/>
    <w:rsid w:val="00BA1381"/>
    <w:rsid w:val="00BA14B8"/>
    <w:rsid w:val="00BA19E2"/>
    <w:rsid w:val="00BA2095"/>
    <w:rsid w:val="00BA395F"/>
    <w:rsid w:val="00BA438F"/>
    <w:rsid w:val="00BA44DE"/>
    <w:rsid w:val="00BA46F8"/>
    <w:rsid w:val="00BA4ADB"/>
    <w:rsid w:val="00BA5768"/>
    <w:rsid w:val="00BA64CF"/>
    <w:rsid w:val="00BA6C72"/>
    <w:rsid w:val="00BB06F9"/>
    <w:rsid w:val="00BB0D05"/>
    <w:rsid w:val="00BB155C"/>
    <w:rsid w:val="00BB1910"/>
    <w:rsid w:val="00BB2750"/>
    <w:rsid w:val="00BB30FD"/>
    <w:rsid w:val="00BB37FC"/>
    <w:rsid w:val="00BB40AC"/>
    <w:rsid w:val="00BB4A65"/>
    <w:rsid w:val="00BB4A80"/>
    <w:rsid w:val="00BB53B1"/>
    <w:rsid w:val="00BB6340"/>
    <w:rsid w:val="00BB701D"/>
    <w:rsid w:val="00BC04DC"/>
    <w:rsid w:val="00BC0C40"/>
    <w:rsid w:val="00BC1484"/>
    <w:rsid w:val="00BC1602"/>
    <w:rsid w:val="00BC1A9E"/>
    <w:rsid w:val="00BC269E"/>
    <w:rsid w:val="00BC2798"/>
    <w:rsid w:val="00BC29A6"/>
    <w:rsid w:val="00BC4EAA"/>
    <w:rsid w:val="00BC58E0"/>
    <w:rsid w:val="00BC5ECE"/>
    <w:rsid w:val="00BC6305"/>
    <w:rsid w:val="00BC66EE"/>
    <w:rsid w:val="00BC68EF"/>
    <w:rsid w:val="00BC7DF4"/>
    <w:rsid w:val="00BC7FE7"/>
    <w:rsid w:val="00BD0AF5"/>
    <w:rsid w:val="00BD1AAF"/>
    <w:rsid w:val="00BD1B1F"/>
    <w:rsid w:val="00BD3701"/>
    <w:rsid w:val="00BD3A99"/>
    <w:rsid w:val="00BD43D6"/>
    <w:rsid w:val="00BD61C6"/>
    <w:rsid w:val="00BD75A6"/>
    <w:rsid w:val="00BD7F4A"/>
    <w:rsid w:val="00BE1413"/>
    <w:rsid w:val="00BE163A"/>
    <w:rsid w:val="00BE1683"/>
    <w:rsid w:val="00BE2C99"/>
    <w:rsid w:val="00BE3487"/>
    <w:rsid w:val="00BE39E1"/>
    <w:rsid w:val="00BE436F"/>
    <w:rsid w:val="00BE4D5F"/>
    <w:rsid w:val="00BE4F8C"/>
    <w:rsid w:val="00BE5553"/>
    <w:rsid w:val="00BE695E"/>
    <w:rsid w:val="00BE6E27"/>
    <w:rsid w:val="00BE7929"/>
    <w:rsid w:val="00BE7B84"/>
    <w:rsid w:val="00BE7FCF"/>
    <w:rsid w:val="00BF0D87"/>
    <w:rsid w:val="00BF1169"/>
    <w:rsid w:val="00BF1B6D"/>
    <w:rsid w:val="00BF1C4F"/>
    <w:rsid w:val="00BF1E00"/>
    <w:rsid w:val="00BF1F38"/>
    <w:rsid w:val="00BF2065"/>
    <w:rsid w:val="00BF2412"/>
    <w:rsid w:val="00BF4157"/>
    <w:rsid w:val="00BF4479"/>
    <w:rsid w:val="00BF4CBB"/>
    <w:rsid w:val="00BF4F29"/>
    <w:rsid w:val="00BF5437"/>
    <w:rsid w:val="00BF54AC"/>
    <w:rsid w:val="00BF5AF9"/>
    <w:rsid w:val="00BF6DD9"/>
    <w:rsid w:val="00BF7AB1"/>
    <w:rsid w:val="00BF7F39"/>
    <w:rsid w:val="00C00358"/>
    <w:rsid w:val="00C006E2"/>
    <w:rsid w:val="00C0182C"/>
    <w:rsid w:val="00C03D75"/>
    <w:rsid w:val="00C03DCD"/>
    <w:rsid w:val="00C03FED"/>
    <w:rsid w:val="00C04290"/>
    <w:rsid w:val="00C05941"/>
    <w:rsid w:val="00C06756"/>
    <w:rsid w:val="00C07090"/>
    <w:rsid w:val="00C075A7"/>
    <w:rsid w:val="00C07856"/>
    <w:rsid w:val="00C107FE"/>
    <w:rsid w:val="00C10BC2"/>
    <w:rsid w:val="00C11917"/>
    <w:rsid w:val="00C12165"/>
    <w:rsid w:val="00C12218"/>
    <w:rsid w:val="00C141A9"/>
    <w:rsid w:val="00C14427"/>
    <w:rsid w:val="00C14615"/>
    <w:rsid w:val="00C14ACB"/>
    <w:rsid w:val="00C1544A"/>
    <w:rsid w:val="00C17188"/>
    <w:rsid w:val="00C17759"/>
    <w:rsid w:val="00C17B6B"/>
    <w:rsid w:val="00C17BC6"/>
    <w:rsid w:val="00C2332A"/>
    <w:rsid w:val="00C251AD"/>
    <w:rsid w:val="00C264CF"/>
    <w:rsid w:val="00C2657B"/>
    <w:rsid w:val="00C27063"/>
    <w:rsid w:val="00C27205"/>
    <w:rsid w:val="00C27502"/>
    <w:rsid w:val="00C3093E"/>
    <w:rsid w:val="00C30958"/>
    <w:rsid w:val="00C32182"/>
    <w:rsid w:val="00C33151"/>
    <w:rsid w:val="00C338B1"/>
    <w:rsid w:val="00C3392F"/>
    <w:rsid w:val="00C37138"/>
    <w:rsid w:val="00C375FE"/>
    <w:rsid w:val="00C37F90"/>
    <w:rsid w:val="00C400C2"/>
    <w:rsid w:val="00C42CE5"/>
    <w:rsid w:val="00C4314F"/>
    <w:rsid w:val="00C43156"/>
    <w:rsid w:val="00C4375C"/>
    <w:rsid w:val="00C43E99"/>
    <w:rsid w:val="00C45294"/>
    <w:rsid w:val="00C467A4"/>
    <w:rsid w:val="00C47425"/>
    <w:rsid w:val="00C4743E"/>
    <w:rsid w:val="00C47A77"/>
    <w:rsid w:val="00C52091"/>
    <w:rsid w:val="00C54BC6"/>
    <w:rsid w:val="00C54CA0"/>
    <w:rsid w:val="00C55099"/>
    <w:rsid w:val="00C553EA"/>
    <w:rsid w:val="00C555C9"/>
    <w:rsid w:val="00C55ACD"/>
    <w:rsid w:val="00C57351"/>
    <w:rsid w:val="00C57F4B"/>
    <w:rsid w:val="00C61580"/>
    <w:rsid w:val="00C62C00"/>
    <w:rsid w:val="00C63028"/>
    <w:rsid w:val="00C64048"/>
    <w:rsid w:val="00C640DF"/>
    <w:rsid w:val="00C6436E"/>
    <w:rsid w:val="00C65065"/>
    <w:rsid w:val="00C653F8"/>
    <w:rsid w:val="00C66065"/>
    <w:rsid w:val="00C66290"/>
    <w:rsid w:val="00C668D3"/>
    <w:rsid w:val="00C673AA"/>
    <w:rsid w:val="00C702AB"/>
    <w:rsid w:val="00C70DF9"/>
    <w:rsid w:val="00C71B3E"/>
    <w:rsid w:val="00C71DC5"/>
    <w:rsid w:val="00C724D4"/>
    <w:rsid w:val="00C73177"/>
    <w:rsid w:val="00C7319E"/>
    <w:rsid w:val="00C731AD"/>
    <w:rsid w:val="00C7386C"/>
    <w:rsid w:val="00C73ED1"/>
    <w:rsid w:val="00C745A9"/>
    <w:rsid w:val="00C7469F"/>
    <w:rsid w:val="00C74803"/>
    <w:rsid w:val="00C75085"/>
    <w:rsid w:val="00C75A93"/>
    <w:rsid w:val="00C76328"/>
    <w:rsid w:val="00C8093E"/>
    <w:rsid w:val="00C80AA7"/>
    <w:rsid w:val="00C81A8B"/>
    <w:rsid w:val="00C84547"/>
    <w:rsid w:val="00C84EF7"/>
    <w:rsid w:val="00C8616E"/>
    <w:rsid w:val="00C87361"/>
    <w:rsid w:val="00C90BE9"/>
    <w:rsid w:val="00C91426"/>
    <w:rsid w:val="00C91911"/>
    <w:rsid w:val="00C91BA4"/>
    <w:rsid w:val="00C91F0D"/>
    <w:rsid w:val="00C91F2A"/>
    <w:rsid w:val="00C923CB"/>
    <w:rsid w:val="00C9268D"/>
    <w:rsid w:val="00C9343E"/>
    <w:rsid w:val="00C93C7E"/>
    <w:rsid w:val="00C94134"/>
    <w:rsid w:val="00C9627F"/>
    <w:rsid w:val="00C96B44"/>
    <w:rsid w:val="00C96F69"/>
    <w:rsid w:val="00C97B69"/>
    <w:rsid w:val="00CA1B50"/>
    <w:rsid w:val="00CA1FD7"/>
    <w:rsid w:val="00CA202B"/>
    <w:rsid w:val="00CA43FA"/>
    <w:rsid w:val="00CA472D"/>
    <w:rsid w:val="00CA5459"/>
    <w:rsid w:val="00CA5E02"/>
    <w:rsid w:val="00CB0468"/>
    <w:rsid w:val="00CB07CB"/>
    <w:rsid w:val="00CB1188"/>
    <w:rsid w:val="00CB20CE"/>
    <w:rsid w:val="00CB24E7"/>
    <w:rsid w:val="00CB3537"/>
    <w:rsid w:val="00CB35C3"/>
    <w:rsid w:val="00CB38F7"/>
    <w:rsid w:val="00CB3DD2"/>
    <w:rsid w:val="00CB481A"/>
    <w:rsid w:val="00CB60AF"/>
    <w:rsid w:val="00CB6951"/>
    <w:rsid w:val="00CB72FC"/>
    <w:rsid w:val="00CC0C62"/>
    <w:rsid w:val="00CC0CCF"/>
    <w:rsid w:val="00CC0CF8"/>
    <w:rsid w:val="00CC0EA9"/>
    <w:rsid w:val="00CC1DB4"/>
    <w:rsid w:val="00CC2A7B"/>
    <w:rsid w:val="00CC5069"/>
    <w:rsid w:val="00CC5B7F"/>
    <w:rsid w:val="00CD04A6"/>
    <w:rsid w:val="00CD08F7"/>
    <w:rsid w:val="00CD1B7B"/>
    <w:rsid w:val="00CD205A"/>
    <w:rsid w:val="00CD2396"/>
    <w:rsid w:val="00CD2F5F"/>
    <w:rsid w:val="00CD63E0"/>
    <w:rsid w:val="00CD6D4D"/>
    <w:rsid w:val="00CE114E"/>
    <w:rsid w:val="00CE2813"/>
    <w:rsid w:val="00CE2A89"/>
    <w:rsid w:val="00CE39B6"/>
    <w:rsid w:val="00CE3CAE"/>
    <w:rsid w:val="00CE3D5D"/>
    <w:rsid w:val="00CE4059"/>
    <w:rsid w:val="00CE4F9B"/>
    <w:rsid w:val="00CE514D"/>
    <w:rsid w:val="00CE5AE1"/>
    <w:rsid w:val="00CE6226"/>
    <w:rsid w:val="00CE6D18"/>
    <w:rsid w:val="00CE6F96"/>
    <w:rsid w:val="00CE7132"/>
    <w:rsid w:val="00CE7232"/>
    <w:rsid w:val="00CE7241"/>
    <w:rsid w:val="00CE7BB2"/>
    <w:rsid w:val="00CE7E4B"/>
    <w:rsid w:val="00CF028A"/>
    <w:rsid w:val="00CF0C3E"/>
    <w:rsid w:val="00CF12FB"/>
    <w:rsid w:val="00CF16DC"/>
    <w:rsid w:val="00CF1E9D"/>
    <w:rsid w:val="00CF1F2A"/>
    <w:rsid w:val="00CF1FB0"/>
    <w:rsid w:val="00CF2EAA"/>
    <w:rsid w:val="00CF30F0"/>
    <w:rsid w:val="00CF31B1"/>
    <w:rsid w:val="00CF3689"/>
    <w:rsid w:val="00CF4D55"/>
    <w:rsid w:val="00CF5177"/>
    <w:rsid w:val="00CF59CE"/>
    <w:rsid w:val="00CF5C43"/>
    <w:rsid w:val="00CF604B"/>
    <w:rsid w:val="00CF7088"/>
    <w:rsid w:val="00D0030B"/>
    <w:rsid w:val="00D0058B"/>
    <w:rsid w:val="00D010B2"/>
    <w:rsid w:val="00D01400"/>
    <w:rsid w:val="00D024F9"/>
    <w:rsid w:val="00D02C66"/>
    <w:rsid w:val="00D03AED"/>
    <w:rsid w:val="00D04887"/>
    <w:rsid w:val="00D0597B"/>
    <w:rsid w:val="00D065DB"/>
    <w:rsid w:val="00D074D1"/>
    <w:rsid w:val="00D078F2"/>
    <w:rsid w:val="00D07B40"/>
    <w:rsid w:val="00D07B7A"/>
    <w:rsid w:val="00D1174F"/>
    <w:rsid w:val="00D121EC"/>
    <w:rsid w:val="00D12C0C"/>
    <w:rsid w:val="00D13274"/>
    <w:rsid w:val="00D1347A"/>
    <w:rsid w:val="00D157F4"/>
    <w:rsid w:val="00D1592C"/>
    <w:rsid w:val="00D17648"/>
    <w:rsid w:val="00D17896"/>
    <w:rsid w:val="00D202F9"/>
    <w:rsid w:val="00D20C1D"/>
    <w:rsid w:val="00D221B3"/>
    <w:rsid w:val="00D2299F"/>
    <w:rsid w:val="00D229A9"/>
    <w:rsid w:val="00D231C2"/>
    <w:rsid w:val="00D232A8"/>
    <w:rsid w:val="00D232EF"/>
    <w:rsid w:val="00D235CA"/>
    <w:rsid w:val="00D243EC"/>
    <w:rsid w:val="00D244B0"/>
    <w:rsid w:val="00D24664"/>
    <w:rsid w:val="00D25EBD"/>
    <w:rsid w:val="00D261AC"/>
    <w:rsid w:val="00D26C0D"/>
    <w:rsid w:val="00D27480"/>
    <w:rsid w:val="00D30028"/>
    <w:rsid w:val="00D30362"/>
    <w:rsid w:val="00D3302B"/>
    <w:rsid w:val="00D33332"/>
    <w:rsid w:val="00D33AE6"/>
    <w:rsid w:val="00D35584"/>
    <w:rsid w:val="00D35BD5"/>
    <w:rsid w:val="00D35C9F"/>
    <w:rsid w:val="00D35CD0"/>
    <w:rsid w:val="00D373A0"/>
    <w:rsid w:val="00D41130"/>
    <w:rsid w:val="00D41BC7"/>
    <w:rsid w:val="00D41D10"/>
    <w:rsid w:val="00D42C35"/>
    <w:rsid w:val="00D44BB6"/>
    <w:rsid w:val="00D45683"/>
    <w:rsid w:val="00D458D8"/>
    <w:rsid w:val="00D45A36"/>
    <w:rsid w:val="00D45AF3"/>
    <w:rsid w:val="00D51A52"/>
    <w:rsid w:val="00D52CF7"/>
    <w:rsid w:val="00D52D15"/>
    <w:rsid w:val="00D536D6"/>
    <w:rsid w:val="00D541E1"/>
    <w:rsid w:val="00D56AF5"/>
    <w:rsid w:val="00D57055"/>
    <w:rsid w:val="00D573A1"/>
    <w:rsid w:val="00D5794C"/>
    <w:rsid w:val="00D6013C"/>
    <w:rsid w:val="00D601D2"/>
    <w:rsid w:val="00D6077E"/>
    <w:rsid w:val="00D60CD2"/>
    <w:rsid w:val="00D61CF4"/>
    <w:rsid w:val="00D61DED"/>
    <w:rsid w:val="00D621CD"/>
    <w:rsid w:val="00D62CE0"/>
    <w:rsid w:val="00D637C2"/>
    <w:rsid w:val="00D6619E"/>
    <w:rsid w:val="00D67282"/>
    <w:rsid w:val="00D67B27"/>
    <w:rsid w:val="00D70508"/>
    <w:rsid w:val="00D71954"/>
    <w:rsid w:val="00D71B3A"/>
    <w:rsid w:val="00D733E3"/>
    <w:rsid w:val="00D73F96"/>
    <w:rsid w:val="00D75C7A"/>
    <w:rsid w:val="00D75CEF"/>
    <w:rsid w:val="00D76F7A"/>
    <w:rsid w:val="00D77AB0"/>
    <w:rsid w:val="00D77CC8"/>
    <w:rsid w:val="00D80EAF"/>
    <w:rsid w:val="00D8115B"/>
    <w:rsid w:val="00D811F3"/>
    <w:rsid w:val="00D81F26"/>
    <w:rsid w:val="00D83C4C"/>
    <w:rsid w:val="00D83F8A"/>
    <w:rsid w:val="00D84E1F"/>
    <w:rsid w:val="00D85E13"/>
    <w:rsid w:val="00D85ED2"/>
    <w:rsid w:val="00D8624C"/>
    <w:rsid w:val="00D876C2"/>
    <w:rsid w:val="00D90231"/>
    <w:rsid w:val="00D90246"/>
    <w:rsid w:val="00D904E9"/>
    <w:rsid w:val="00D90E43"/>
    <w:rsid w:val="00D92B2A"/>
    <w:rsid w:val="00D92D57"/>
    <w:rsid w:val="00D93170"/>
    <w:rsid w:val="00D93526"/>
    <w:rsid w:val="00D94F8C"/>
    <w:rsid w:val="00D950E9"/>
    <w:rsid w:val="00D95F4F"/>
    <w:rsid w:val="00D9636A"/>
    <w:rsid w:val="00D97756"/>
    <w:rsid w:val="00DA0392"/>
    <w:rsid w:val="00DA079D"/>
    <w:rsid w:val="00DA1B58"/>
    <w:rsid w:val="00DA1DD3"/>
    <w:rsid w:val="00DA21BD"/>
    <w:rsid w:val="00DA258F"/>
    <w:rsid w:val="00DA288F"/>
    <w:rsid w:val="00DA2C96"/>
    <w:rsid w:val="00DA40E9"/>
    <w:rsid w:val="00DA4A17"/>
    <w:rsid w:val="00DA4F70"/>
    <w:rsid w:val="00DA58CE"/>
    <w:rsid w:val="00DB0150"/>
    <w:rsid w:val="00DB01E2"/>
    <w:rsid w:val="00DB120D"/>
    <w:rsid w:val="00DB1F3F"/>
    <w:rsid w:val="00DB2D85"/>
    <w:rsid w:val="00DB2F65"/>
    <w:rsid w:val="00DB3C59"/>
    <w:rsid w:val="00DB4377"/>
    <w:rsid w:val="00DB4573"/>
    <w:rsid w:val="00DB59AB"/>
    <w:rsid w:val="00DB5DA0"/>
    <w:rsid w:val="00DB6411"/>
    <w:rsid w:val="00DB77F9"/>
    <w:rsid w:val="00DB7AF3"/>
    <w:rsid w:val="00DB7FD4"/>
    <w:rsid w:val="00DC29FE"/>
    <w:rsid w:val="00DC3391"/>
    <w:rsid w:val="00DC36EF"/>
    <w:rsid w:val="00DC3CC2"/>
    <w:rsid w:val="00DC43B5"/>
    <w:rsid w:val="00DC72DA"/>
    <w:rsid w:val="00DC7752"/>
    <w:rsid w:val="00DC7D78"/>
    <w:rsid w:val="00DD124B"/>
    <w:rsid w:val="00DD2A85"/>
    <w:rsid w:val="00DD2B83"/>
    <w:rsid w:val="00DD31C0"/>
    <w:rsid w:val="00DD3BDF"/>
    <w:rsid w:val="00DD3E94"/>
    <w:rsid w:val="00DD401F"/>
    <w:rsid w:val="00DD47DF"/>
    <w:rsid w:val="00DD482F"/>
    <w:rsid w:val="00DD520E"/>
    <w:rsid w:val="00DD7F41"/>
    <w:rsid w:val="00DE0643"/>
    <w:rsid w:val="00DE0B43"/>
    <w:rsid w:val="00DE14EC"/>
    <w:rsid w:val="00DE2629"/>
    <w:rsid w:val="00DE382B"/>
    <w:rsid w:val="00DE38D9"/>
    <w:rsid w:val="00DE3FE9"/>
    <w:rsid w:val="00DE5C09"/>
    <w:rsid w:val="00DE61BD"/>
    <w:rsid w:val="00DF1381"/>
    <w:rsid w:val="00DF1768"/>
    <w:rsid w:val="00DF17AA"/>
    <w:rsid w:val="00DF1DE4"/>
    <w:rsid w:val="00DF1F72"/>
    <w:rsid w:val="00DF27AB"/>
    <w:rsid w:val="00DF30AA"/>
    <w:rsid w:val="00DF3D2B"/>
    <w:rsid w:val="00DF3DF3"/>
    <w:rsid w:val="00DF3E02"/>
    <w:rsid w:val="00DF473D"/>
    <w:rsid w:val="00DF5038"/>
    <w:rsid w:val="00DF6667"/>
    <w:rsid w:val="00DF6FFC"/>
    <w:rsid w:val="00DF77F5"/>
    <w:rsid w:val="00DF7E7C"/>
    <w:rsid w:val="00E01E85"/>
    <w:rsid w:val="00E02630"/>
    <w:rsid w:val="00E02F3C"/>
    <w:rsid w:val="00E03947"/>
    <w:rsid w:val="00E03E97"/>
    <w:rsid w:val="00E0443D"/>
    <w:rsid w:val="00E047B5"/>
    <w:rsid w:val="00E05C6B"/>
    <w:rsid w:val="00E05EF0"/>
    <w:rsid w:val="00E070AD"/>
    <w:rsid w:val="00E075BD"/>
    <w:rsid w:val="00E07DA7"/>
    <w:rsid w:val="00E10C38"/>
    <w:rsid w:val="00E10E0A"/>
    <w:rsid w:val="00E11286"/>
    <w:rsid w:val="00E11813"/>
    <w:rsid w:val="00E16261"/>
    <w:rsid w:val="00E16443"/>
    <w:rsid w:val="00E166A6"/>
    <w:rsid w:val="00E16E85"/>
    <w:rsid w:val="00E172A3"/>
    <w:rsid w:val="00E17747"/>
    <w:rsid w:val="00E17946"/>
    <w:rsid w:val="00E17B11"/>
    <w:rsid w:val="00E20527"/>
    <w:rsid w:val="00E20691"/>
    <w:rsid w:val="00E21CF0"/>
    <w:rsid w:val="00E2295A"/>
    <w:rsid w:val="00E22ABD"/>
    <w:rsid w:val="00E23527"/>
    <w:rsid w:val="00E23FA6"/>
    <w:rsid w:val="00E24CD2"/>
    <w:rsid w:val="00E2515A"/>
    <w:rsid w:val="00E25BF2"/>
    <w:rsid w:val="00E25F9A"/>
    <w:rsid w:val="00E30CBB"/>
    <w:rsid w:val="00E30DBA"/>
    <w:rsid w:val="00E30FE2"/>
    <w:rsid w:val="00E32BF1"/>
    <w:rsid w:val="00E32D57"/>
    <w:rsid w:val="00E32D9A"/>
    <w:rsid w:val="00E3461C"/>
    <w:rsid w:val="00E34D59"/>
    <w:rsid w:val="00E36E0C"/>
    <w:rsid w:val="00E40309"/>
    <w:rsid w:val="00E404C5"/>
    <w:rsid w:val="00E40C99"/>
    <w:rsid w:val="00E40E82"/>
    <w:rsid w:val="00E40F65"/>
    <w:rsid w:val="00E42017"/>
    <w:rsid w:val="00E4267D"/>
    <w:rsid w:val="00E427F1"/>
    <w:rsid w:val="00E43359"/>
    <w:rsid w:val="00E44753"/>
    <w:rsid w:val="00E45CFF"/>
    <w:rsid w:val="00E45FD4"/>
    <w:rsid w:val="00E4646F"/>
    <w:rsid w:val="00E4738F"/>
    <w:rsid w:val="00E47C44"/>
    <w:rsid w:val="00E509D7"/>
    <w:rsid w:val="00E528FD"/>
    <w:rsid w:val="00E54457"/>
    <w:rsid w:val="00E54933"/>
    <w:rsid w:val="00E54DB4"/>
    <w:rsid w:val="00E55B6C"/>
    <w:rsid w:val="00E55F86"/>
    <w:rsid w:val="00E56162"/>
    <w:rsid w:val="00E56612"/>
    <w:rsid w:val="00E57CD3"/>
    <w:rsid w:val="00E63164"/>
    <w:rsid w:val="00E6365F"/>
    <w:rsid w:val="00E63CD5"/>
    <w:rsid w:val="00E63DB7"/>
    <w:rsid w:val="00E65468"/>
    <w:rsid w:val="00E6648F"/>
    <w:rsid w:val="00E66494"/>
    <w:rsid w:val="00E66593"/>
    <w:rsid w:val="00E6675F"/>
    <w:rsid w:val="00E67574"/>
    <w:rsid w:val="00E679C9"/>
    <w:rsid w:val="00E71B9C"/>
    <w:rsid w:val="00E720C6"/>
    <w:rsid w:val="00E72104"/>
    <w:rsid w:val="00E72724"/>
    <w:rsid w:val="00E72A30"/>
    <w:rsid w:val="00E72D7A"/>
    <w:rsid w:val="00E734F2"/>
    <w:rsid w:val="00E73C83"/>
    <w:rsid w:val="00E73D41"/>
    <w:rsid w:val="00E742FC"/>
    <w:rsid w:val="00E74DAA"/>
    <w:rsid w:val="00E768B6"/>
    <w:rsid w:val="00E76963"/>
    <w:rsid w:val="00E77495"/>
    <w:rsid w:val="00E77AE7"/>
    <w:rsid w:val="00E81821"/>
    <w:rsid w:val="00E819C2"/>
    <w:rsid w:val="00E821CD"/>
    <w:rsid w:val="00E8225E"/>
    <w:rsid w:val="00E8373E"/>
    <w:rsid w:val="00E8402B"/>
    <w:rsid w:val="00E844DD"/>
    <w:rsid w:val="00E87D4A"/>
    <w:rsid w:val="00E87F57"/>
    <w:rsid w:val="00E9069A"/>
    <w:rsid w:val="00E90C23"/>
    <w:rsid w:val="00E90FFC"/>
    <w:rsid w:val="00E917AF"/>
    <w:rsid w:val="00E919DB"/>
    <w:rsid w:val="00E922B2"/>
    <w:rsid w:val="00E92A79"/>
    <w:rsid w:val="00E92BEA"/>
    <w:rsid w:val="00E9309B"/>
    <w:rsid w:val="00E94583"/>
    <w:rsid w:val="00E948A5"/>
    <w:rsid w:val="00E94E5E"/>
    <w:rsid w:val="00E95AD2"/>
    <w:rsid w:val="00E9736D"/>
    <w:rsid w:val="00E97388"/>
    <w:rsid w:val="00E97858"/>
    <w:rsid w:val="00E97929"/>
    <w:rsid w:val="00EA10CC"/>
    <w:rsid w:val="00EA1CFE"/>
    <w:rsid w:val="00EA2BB0"/>
    <w:rsid w:val="00EA2FAE"/>
    <w:rsid w:val="00EA37F2"/>
    <w:rsid w:val="00EA3D44"/>
    <w:rsid w:val="00EA452E"/>
    <w:rsid w:val="00EA5013"/>
    <w:rsid w:val="00EA5B52"/>
    <w:rsid w:val="00EB12FC"/>
    <w:rsid w:val="00EB1FA8"/>
    <w:rsid w:val="00EB2313"/>
    <w:rsid w:val="00EB28E4"/>
    <w:rsid w:val="00EB2A38"/>
    <w:rsid w:val="00EB338E"/>
    <w:rsid w:val="00EB3A58"/>
    <w:rsid w:val="00EB46E6"/>
    <w:rsid w:val="00EB5586"/>
    <w:rsid w:val="00EB60F1"/>
    <w:rsid w:val="00EB76B2"/>
    <w:rsid w:val="00EB7D85"/>
    <w:rsid w:val="00EC0B3C"/>
    <w:rsid w:val="00EC1D80"/>
    <w:rsid w:val="00EC2ABD"/>
    <w:rsid w:val="00EC34D6"/>
    <w:rsid w:val="00EC36C6"/>
    <w:rsid w:val="00EC3F1F"/>
    <w:rsid w:val="00EC4FDA"/>
    <w:rsid w:val="00EC565E"/>
    <w:rsid w:val="00EC5903"/>
    <w:rsid w:val="00EC5B58"/>
    <w:rsid w:val="00EC6413"/>
    <w:rsid w:val="00EC7D0C"/>
    <w:rsid w:val="00ED100C"/>
    <w:rsid w:val="00ED163C"/>
    <w:rsid w:val="00ED1ED3"/>
    <w:rsid w:val="00ED263C"/>
    <w:rsid w:val="00ED2DFC"/>
    <w:rsid w:val="00ED429D"/>
    <w:rsid w:val="00ED4347"/>
    <w:rsid w:val="00ED649A"/>
    <w:rsid w:val="00ED75C8"/>
    <w:rsid w:val="00EE0553"/>
    <w:rsid w:val="00EE0BB2"/>
    <w:rsid w:val="00EE1894"/>
    <w:rsid w:val="00EE1DC2"/>
    <w:rsid w:val="00EE213B"/>
    <w:rsid w:val="00EE2C8E"/>
    <w:rsid w:val="00EE42A0"/>
    <w:rsid w:val="00EE4D92"/>
    <w:rsid w:val="00EE4FF9"/>
    <w:rsid w:val="00EE5B4D"/>
    <w:rsid w:val="00EE6732"/>
    <w:rsid w:val="00EE6B5C"/>
    <w:rsid w:val="00EE728F"/>
    <w:rsid w:val="00EE75A4"/>
    <w:rsid w:val="00EE7B73"/>
    <w:rsid w:val="00EE7B85"/>
    <w:rsid w:val="00EF0161"/>
    <w:rsid w:val="00EF092D"/>
    <w:rsid w:val="00EF40AC"/>
    <w:rsid w:val="00EF456A"/>
    <w:rsid w:val="00EF564B"/>
    <w:rsid w:val="00EF5D50"/>
    <w:rsid w:val="00EF674E"/>
    <w:rsid w:val="00EF7246"/>
    <w:rsid w:val="00EF7ACD"/>
    <w:rsid w:val="00EF7B20"/>
    <w:rsid w:val="00EF7F6B"/>
    <w:rsid w:val="00F006E8"/>
    <w:rsid w:val="00F01127"/>
    <w:rsid w:val="00F0171F"/>
    <w:rsid w:val="00F01C78"/>
    <w:rsid w:val="00F031E7"/>
    <w:rsid w:val="00F04A0A"/>
    <w:rsid w:val="00F0543A"/>
    <w:rsid w:val="00F05590"/>
    <w:rsid w:val="00F058B2"/>
    <w:rsid w:val="00F05A86"/>
    <w:rsid w:val="00F06E3D"/>
    <w:rsid w:val="00F06F6E"/>
    <w:rsid w:val="00F1175F"/>
    <w:rsid w:val="00F1241F"/>
    <w:rsid w:val="00F12C7F"/>
    <w:rsid w:val="00F1356B"/>
    <w:rsid w:val="00F13B05"/>
    <w:rsid w:val="00F14986"/>
    <w:rsid w:val="00F14F54"/>
    <w:rsid w:val="00F15343"/>
    <w:rsid w:val="00F1587C"/>
    <w:rsid w:val="00F15FB7"/>
    <w:rsid w:val="00F16246"/>
    <w:rsid w:val="00F17161"/>
    <w:rsid w:val="00F1747F"/>
    <w:rsid w:val="00F202F4"/>
    <w:rsid w:val="00F206F6"/>
    <w:rsid w:val="00F20F21"/>
    <w:rsid w:val="00F214D0"/>
    <w:rsid w:val="00F22142"/>
    <w:rsid w:val="00F226CB"/>
    <w:rsid w:val="00F22806"/>
    <w:rsid w:val="00F2338D"/>
    <w:rsid w:val="00F233E3"/>
    <w:rsid w:val="00F23EC7"/>
    <w:rsid w:val="00F242A0"/>
    <w:rsid w:val="00F25FEB"/>
    <w:rsid w:val="00F265A6"/>
    <w:rsid w:val="00F26A8A"/>
    <w:rsid w:val="00F275FB"/>
    <w:rsid w:val="00F301BD"/>
    <w:rsid w:val="00F308E3"/>
    <w:rsid w:val="00F3182B"/>
    <w:rsid w:val="00F31A21"/>
    <w:rsid w:val="00F31F11"/>
    <w:rsid w:val="00F3209F"/>
    <w:rsid w:val="00F33088"/>
    <w:rsid w:val="00F3405A"/>
    <w:rsid w:val="00F34FC5"/>
    <w:rsid w:val="00F35519"/>
    <w:rsid w:val="00F3668A"/>
    <w:rsid w:val="00F374B5"/>
    <w:rsid w:val="00F37775"/>
    <w:rsid w:val="00F405E0"/>
    <w:rsid w:val="00F418EE"/>
    <w:rsid w:val="00F422C7"/>
    <w:rsid w:val="00F438A4"/>
    <w:rsid w:val="00F43A04"/>
    <w:rsid w:val="00F44D08"/>
    <w:rsid w:val="00F451DA"/>
    <w:rsid w:val="00F46FD0"/>
    <w:rsid w:val="00F47E59"/>
    <w:rsid w:val="00F50289"/>
    <w:rsid w:val="00F50774"/>
    <w:rsid w:val="00F519D7"/>
    <w:rsid w:val="00F51E6B"/>
    <w:rsid w:val="00F53542"/>
    <w:rsid w:val="00F53766"/>
    <w:rsid w:val="00F53C6C"/>
    <w:rsid w:val="00F549BE"/>
    <w:rsid w:val="00F54B82"/>
    <w:rsid w:val="00F54FFC"/>
    <w:rsid w:val="00F55690"/>
    <w:rsid w:val="00F557C7"/>
    <w:rsid w:val="00F56E9F"/>
    <w:rsid w:val="00F5797A"/>
    <w:rsid w:val="00F60E1D"/>
    <w:rsid w:val="00F6118E"/>
    <w:rsid w:val="00F614D2"/>
    <w:rsid w:val="00F63247"/>
    <w:rsid w:val="00F641F9"/>
    <w:rsid w:val="00F642EC"/>
    <w:rsid w:val="00F64E9A"/>
    <w:rsid w:val="00F64F8C"/>
    <w:rsid w:val="00F66542"/>
    <w:rsid w:val="00F66A19"/>
    <w:rsid w:val="00F67B05"/>
    <w:rsid w:val="00F70F11"/>
    <w:rsid w:val="00F72290"/>
    <w:rsid w:val="00F72AED"/>
    <w:rsid w:val="00F742DA"/>
    <w:rsid w:val="00F74A69"/>
    <w:rsid w:val="00F74A84"/>
    <w:rsid w:val="00F74D89"/>
    <w:rsid w:val="00F75548"/>
    <w:rsid w:val="00F75FE5"/>
    <w:rsid w:val="00F763D0"/>
    <w:rsid w:val="00F7665B"/>
    <w:rsid w:val="00F77F11"/>
    <w:rsid w:val="00F81B63"/>
    <w:rsid w:val="00F82491"/>
    <w:rsid w:val="00F82785"/>
    <w:rsid w:val="00F83276"/>
    <w:rsid w:val="00F842F1"/>
    <w:rsid w:val="00F84557"/>
    <w:rsid w:val="00F84B3B"/>
    <w:rsid w:val="00F856A3"/>
    <w:rsid w:val="00F863C6"/>
    <w:rsid w:val="00F9017A"/>
    <w:rsid w:val="00F91B7C"/>
    <w:rsid w:val="00F952AA"/>
    <w:rsid w:val="00F96030"/>
    <w:rsid w:val="00F97130"/>
    <w:rsid w:val="00F9739E"/>
    <w:rsid w:val="00FA0622"/>
    <w:rsid w:val="00FA0EE0"/>
    <w:rsid w:val="00FA1F23"/>
    <w:rsid w:val="00FA24C5"/>
    <w:rsid w:val="00FA3183"/>
    <w:rsid w:val="00FA49CD"/>
    <w:rsid w:val="00FA5121"/>
    <w:rsid w:val="00FB0529"/>
    <w:rsid w:val="00FB05BA"/>
    <w:rsid w:val="00FB1E9E"/>
    <w:rsid w:val="00FB2A79"/>
    <w:rsid w:val="00FB3279"/>
    <w:rsid w:val="00FB4F6F"/>
    <w:rsid w:val="00FB50EE"/>
    <w:rsid w:val="00FB5C57"/>
    <w:rsid w:val="00FB5D19"/>
    <w:rsid w:val="00FB6124"/>
    <w:rsid w:val="00FB660D"/>
    <w:rsid w:val="00FB6DA1"/>
    <w:rsid w:val="00FB70EC"/>
    <w:rsid w:val="00FC0294"/>
    <w:rsid w:val="00FC02C6"/>
    <w:rsid w:val="00FC0EED"/>
    <w:rsid w:val="00FC2C18"/>
    <w:rsid w:val="00FC3562"/>
    <w:rsid w:val="00FC3D1B"/>
    <w:rsid w:val="00FC423D"/>
    <w:rsid w:val="00FC4DFE"/>
    <w:rsid w:val="00FC56A1"/>
    <w:rsid w:val="00FC577D"/>
    <w:rsid w:val="00FC5D2C"/>
    <w:rsid w:val="00FC61E7"/>
    <w:rsid w:val="00FC6D52"/>
    <w:rsid w:val="00FC70B5"/>
    <w:rsid w:val="00FC7951"/>
    <w:rsid w:val="00FC7B00"/>
    <w:rsid w:val="00FC7BD7"/>
    <w:rsid w:val="00FD0A5B"/>
    <w:rsid w:val="00FD268C"/>
    <w:rsid w:val="00FD2983"/>
    <w:rsid w:val="00FD2E58"/>
    <w:rsid w:val="00FD3271"/>
    <w:rsid w:val="00FD56E5"/>
    <w:rsid w:val="00FD740C"/>
    <w:rsid w:val="00FD7473"/>
    <w:rsid w:val="00FD7E38"/>
    <w:rsid w:val="00FE020B"/>
    <w:rsid w:val="00FE027D"/>
    <w:rsid w:val="00FE1207"/>
    <w:rsid w:val="00FE27E0"/>
    <w:rsid w:val="00FE2C1F"/>
    <w:rsid w:val="00FE3A6B"/>
    <w:rsid w:val="00FE436E"/>
    <w:rsid w:val="00FE43C9"/>
    <w:rsid w:val="00FE46F1"/>
    <w:rsid w:val="00FE488D"/>
    <w:rsid w:val="00FE5101"/>
    <w:rsid w:val="00FE5694"/>
    <w:rsid w:val="00FE61A2"/>
    <w:rsid w:val="00FE6783"/>
    <w:rsid w:val="00FE679A"/>
    <w:rsid w:val="00FE7550"/>
    <w:rsid w:val="00FE7558"/>
    <w:rsid w:val="00FE7B17"/>
    <w:rsid w:val="00FF0CAD"/>
    <w:rsid w:val="00FF1EFF"/>
    <w:rsid w:val="00FF3368"/>
    <w:rsid w:val="00FF4DB0"/>
    <w:rsid w:val="00FF5717"/>
    <w:rsid w:val="00FF5A7E"/>
    <w:rsid w:val="00FF6595"/>
    <w:rsid w:val="00FF689E"/>
    <w:rsid w:val="00FF6A35"/>
    <w:rsid w:val="00FF6A98"/>
    <w:rsid w:val="00FF701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1E42A"/>
  <w15:chartTrackingRefBased/>
  <w15:docId w15:val="{02962C21-7584-1B49-A405-5469EDECE1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3657"/>
  </w:style>
  <w:style w:type="paragraph" w:styleId="Heading1">
    <w:name w:val="heading 1"/>
    <w:basedOn w:val="Normal"/>
    <w:next w:val="Normal"/>
    <w:link w:val="Heading1Char"/>
    <w:uiPriority w:val="9"/>
    <w:qFormat/>
    <w:rsid w:val="004936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36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9365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365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365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365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365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365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365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36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36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936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36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36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36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36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36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3657"/>
    <w:rPr>
      <w:rFonts w:eastAsiaTheme="majorEastAsia" w:cstheme="majorBidi"/>
      <w:color w:val="272727" w:themeColor="text1" w:themeTint="D8"/>
    </w:rPr>
  </w:style>
  <w:style w:type="paragraph" w:styleId="Title">
    <w:name w:val="Title"/>
    <w:basedOn w:val="Normal"/>
    <w:next w:val="Normal"/>
    <w:link w:val="TitleChar"/>
    <w:uiPriority w:val="10"/>
    <w:qFormat/>
    <w:rsid w:val="0049365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36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365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36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3657"/>
    <w:pPr>
      <w:spacing w:before="160"/>
      <w:jc w:val="center"/>
    </w:pPr>
    <w:rPr>
      <w:i/>
      <w:iCs/>
      <w:color w:val="404040" w:themeColor="text1" w:themeTint="BF"/>
    </w:rPr>
  </w:style>
  <w:style w:type="character" w:customStyle="1" w:styleId="QuoteChar">
    <w:name w:val="Quote Char"/>
    <w:basedOn w:val="DefaultParagraphFont"/>
    <w:link w:val="Quote"/>
    <w:uiPriority w:val="29"/>
    <w:rsid w:val="00493657"/>
    <w:rPr>
      <w:i/>
      <w:iCs/>
      <w:color w:val="404040" w:themeColor="text1" w:themeTint="BF"/>
    </w:rPr>
  </w:style>
  <w:style w:type="paragraph" w:styleId="ListParagraph">
    <w:name w:val="List Paragraph"/>
    <w:basedOn w:val="Normal"/>
    <w:link w:val="ListParagraphChar"/>
    <w:uiPriority w:val="34"/>
    <w:qFormat/>
    <w:rsid w:val="00493657"/>
    <w:pPr>
      <w:ind w:left="720"/>
      <w:contextualSpacing/>
    </w:pPr>
  </w:style>
  <w:style w:type="character" w:styleId="IntenseEmphasis">
    <w:name w:val="Intense Emphasis"/>
    <w:basedOn w:val="DefaultParagraphFont"/>
    <w:uiPriority w:val="21"/>
    <w:qFormat/>
    <w:rsid w:val="00493657"/>
    <w:rPr>
      <w:i/>
      <w:iCs/>
      <w:color w:val="0F4761" w:themeColor="accent1" w:themeShade="BF"/>
    </w:rPr>
  </w:style>
  <w:style w:type="paragraph" w:styleId="IntenseQuote">
    <w:name w:val="Intense Quote"/>
    <w:basedOn w:val="Normal"/>
    <w:next w:val="Normal"/>
    <w:link w:val="IntenseQuoteChar"/>
    <w:uiPriority w:val="30"/>
    <w:qFormat/>
    <w:rsid w:val="004936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3657"/>
    <w:rPr>
      <w:i/>
      <w:iCs/>
      <w:color w:val="0F4761" w:themeColor="accent1" w:themeShade="BF"/>
    </w:rPr>
  </w:style>
  <w:style w:type="character" w:styleId="IntenseReference">
    <w:name w:val="Intense Reference"/>
    <w:basedOn w:val="DefaultParagraphFont"/>
    <w:uiPriority w:val="32"/>
    <w:qFormat/>
    <w:rsid w:val="00493657"/>
    <w:rPr>
      <w:b/>
      <w:bCs/>
      <w:smallCaps/>
      <w:color w:val="0F4761" w:themeColor="accent1" w:themeShade="BF"/>
      <w:spacing w:val="5"/>
    </w:rPr>
  </w:style>
  <w:style w:type="character" w:customStyle="1" w:styleId="normaltextrun">
    <w:name w:val="normaltextrun"/>
    <w:basedOn w:val="DefaultParagraphFont"/>
    <w:rsid w:val="00493657"/>
  </w:style>
  <w:style w:type="paragraph" w:customStyle="1" w:styleId="paragraph">
    <w:name w:val="paragraph"/>
    <w:basedOn w:val="Normal"/>
    <w:rsid w:val="00493657"/>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eop">
    <w:name w:val="eop"/>
    <w:basedOn w:val="DefaultParagraphFont"/>
    <w:rsid w:val="00493657"/>
  </w:style>
  <w:style w:type="paragraph" w:styleId="Header">
    <w:name w:val="header"/>
    <w:basedOn w:val="Normal"/>
    <w:link w:val="HeaderChar"/>
    <w:uiPriority w:val="99"/>
    <w:unhideWhenUsed/>
    <w:rsid w:val="009620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20C6"/>
    <w:rPr>
      <w:lang w:val="de-DE"/>
    </w:rPr>
  </w:style>
  <w:style w:type="paragraph" w:styleId="Footer">
    <w:name w:val="footer"/>
    <w:basedOn w:val="Normal"/>
    <w:link w:val="FooterChar"/>
    <w:uiPriority w:val="99"/>
    <w:unhideWhenUsed/>
    <w:rsid w:val="009620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20C6"/>
    <w:rPr>
      <w:lang w:val="de-DE"/>
    </w:rPr>
  </w:style>
  <w:style w:type="character" w:styleId="PageNumber">
    <w:name w:val="page number"/>
    <w:basedOn w:val="DefaultParagraphFont"/>
    <w:uiPriority w:val="99"/>
    <w:semiHidden/>
    <w:unhideWhenUsed/>
    <w:rsid w:val="00776A46"/>
  </w:style>
  <w:style w:type="character" w:styleId="Hyperlink">
    <w:name w:val="Hyperlink"/>
    <w:basedOn w:val="DefaultParagraphFont"/>
    <w:uiPriority w:val="99"/>
    <w:unhideWhenUsed/>
    <w:rsid w:val="008E77AD"/>
    <w:rPr>
      <w:color w:val="0000FF"/>
      <w:u w:val="single"/>
    </w:rPr>
  </w:style>
  <w:style w:type="character" w:styleId="Emphasis">
    <w:name w:val="Emphasis"/>
    <w:basedOn w:val="DefaultParagraphFont"/>
    <w:uiPriority w:val="20"/>
    <w:qFormat/>
    <w:rsid w:val="008E77AD"/>
    <w:rPr>
      <w:i/>
      <w:iCs/>
    </w:rPr>
  </w:style>
  <w:style w:type="paragraph" w:styleId="NormalWeb">
    <w:name w:val="Normal (Web)"/>
    <w:basedOn w:val="Normal"/>
    <w:uiPriority w:val="99"/>
    <w:unhideWhenUsed/>
    <w:rsid w:val="004E4E89"/>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C47425"/>
    <w:rPr>
      <w:sz w:val="16"/>
      <w:szCs w:val="16"/>
    </w:rPr>
  </w:style>
  <w:style w:type="paragraph" w:styleId="CommentText">
    <w:name w:val="annotation text"/>
    <w:basedOn w:val="Normal"/>
    <w:link w:val="CommentTextChar"/>
    <w:uiPriority w:val="99"/>
    <w:semiHidden/>
    <w:unhideWhenUsed/>
    <w:rsid w:val="00C47425"/>
    <w:pPr>
      <w:spacing w:line="240" w:lineRule="auto"/>
    </w:pPr>
    <w:rPr>
      <w:sz w:val="20"/>
      <w:szCs w:val="20"/>
    </w:rPr>
  </w:style>
  <w:style w:type="character" w:customStyle="1" w:styleId="CommentTextChar">
    <w:name w:val="Comment Text Char"/>
    <w:basedOn w:val="DefaultParagraphFont"/>
    <w:link w:val="CommentText"/>
    <w:uiPriority w:val="99"/>
    <w:semiHidden/>
    <w:rsid w:val="00C47425"/>
    <w:rPr>
      <w:sz w:val="20"/>
      <w:szCs w:val="20"/>
      <w:lang w:val="de-DE"/>
    </w:rPr>
  </w:style>
  <w:style w:type="paragraph" w:styleId="CommentSubject">
    <w:name w:val="annotation subject"/>
    <w:basedOn w:val="CommentText"/>
    <w:next w:val="CommentText"/>
    <w:link w:val="CommentSubjectChar"/>
    <w:uiPriority w:val="99"/>
    <w:semiHidden/>
    <w:unhideWhenUsed/>
    <w:rsid w:val="00C47425"/>
    <w:rPr>
      <w:b/>
      <w:bCs/>
    </w:rPr>
  </w:style>
  <w:style w:type="character" w:customStyle="1" w:styleId="CommentSubjectChar">
    <w:name w:val="Comment Subject Char"/>
    <w:basedOn w:val="CommentTextChar"/>
    <w:link w:val="CommentSubject"/>
    <w:uiPriority w:val="99"/>
    <w:semiHidden/>
    <w:rsid w:val="00C47425"/>
    <w:rPr>
      <w:b/>
      <w:bCs/>
      <w:sz w:val="20"/>
      <w:szCs w:val="20"/>
      <w:lang w:val="de-DE"/>
    </w:rPr>
  </w:style>
  <w:style w:type="paragraph" w:styleId="Bibliography">
    <w:name w:val="Bibliography"/>
    <w:basedOn w:val="Normal"/>
    <w:next w:val="Normal"/>
    <w:uiPriority w:val="37"/>
    <w:unhideWhenUsed/>
    <w:rsid w:val="00507790"/>
    <w:pPr>
      <w:tabs>
        <w:tab w:val="left" w:pos="380"/>
        <w:tab w:val="left" w:pos="500"/>
      </w:tabs>
      <w:spacing w:after="240" w:line="240" w:lineRule="auto"/>
      <w:ind w:left="384" w:hanging="384"/>
    </w:pPr>
  </w:style>
  <w:style w:type="character" w:customStyle="1" w:styleId="UnresolvedMention1">
    <w:name w:val="Unresolved Mention1"/>
    <w:basedOn w:val="DefaultParagraphFont"/>
    <w:uiPriority w:val="99"/>
    <w:semiHidden/>
    <w:unhideWhenUsed/>
    <w:rsid w:val="002145C9"/>
    <w:rPr>
      <w:color w:val="605E5C"/>
      <w:shd w:val="clear" w:color="auto" w:fill="E1DFDD"/>
    </w:rPr>
  </w:style>
  <w:style w:type="table" w:styleId="PlainTable3">
    <w:name w:val="Plain Table 3"/>
    <w:basedOn w:val="TableNormal"/>
    <w:uiPriority w:val="43"/>
    <w:rsid w:val="004E50B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4E50B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4E50B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4E50B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843723"/>
    <w:pPr>
      <w:spacing w:after="0" w:line="240" w:lineRule="auto"/>
    </w:pPr>
  </w:style>
  <w:style w:type="character" w:styleId="PlaceholderText">
    <w:name w:val="Placeholder Text"/>
    <w:basedOn w:val="DefaultParagraphFont"/>
    <w:uiPriority w:val="99"/>
    <w:semiHidden/>
    <w:rsid w:val="00DF5038"/>
    <w:rPr>
      <w:color w:val="666666"/>
    </w:rPr>
  </w:style>
  <w:style w:type="paragraph" w:customStyle="1" w:styleId="EndNoteBibliographyTitle">
    <w:name w:val="EndNote Bibliography Title"/>
    <w:basedOn w:val="Normal"/>
    <w:link w:val="EndNoteBibliographyTitleChar"/>
    <w:rsid w:val="004027D6"/>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4027D6"/>
    <w:rPr>
      <w:rFonts w:ascii="Aptos" w:hAnsi="Aptos"/>
      <w:lang w:val="en-US"/>
    </w:rPr>
  </w:style>
  <w:style w:type="paragraph" w:customStyle="1" w:styleId="EndNoteBibliography">
    <w:name w:val="EndNote Bibliography"/>
    <w:basedOn w:val="Normal"/>
    <w:link w:val="EndNoteBibliographyChar"/>
    <w:rsid w:val="004027D6"/>
    <w:pPr>
      <w:spacing w:line="240" w:lineRule="auto"/>
    </w:pPr>
    <w:rPr>
      <w:rFonts w:ascii="Aptos" w:hAnsi="Aptos"/>
      <w:lang w:val="en-US"/>
    </w:rPr>
  </w:style>
  <w:style w:type="character" w:customStyle="1" w:styleId="EndNoteBibliographyChar">
    <w:name w:val="EndNote Bibliography Char"/>
    <w:basedOn w:val="DefaultParagraphFont"/>
    <w:link w:val="EndNoteBibliography"/>
    <w:rsid w:val="004027D6"/>
    <w:rPr>
      <w:rFonts w:ascii="Aptos" w:hAnsi="Aptos"/>
      <w:lang w:val="en-US"/>
    </w:rPr>
  </w:style>
  <w:style w:type="paragraph" w:styleId="BalloonText">
    <w:name w:val="Balloon Text"/>
    <w:basedOn w:val="Normal"/>
    <w:link w:val="BalloonTextChar"/>
    <w:uiPriority w:val="99"/>
    <w:semiHidden/>
    <w:unhideWhenUsed/>
    <w:rsid w:val="00A526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26DA"/>
    <w:rPr>
      <w:rFonts w:ascii="Segoe UI" w:hAnsi="Segoe UI" w:cs="Segoe UI"/>
      <w:sz w:val="18"/>
      <w:szCs w:val="18"/>
    </w:rPr>
  </w:style>
  <w:style w:type="character" w:styleId="UnresolvedMention">
    <w:name w:val="Unresolved Mention"/>
    <w:basedOn w:val="DefaultParagraphFont"/>
    <w:uiPriority w:val="99"/>
    <w:semiHidden/>
    <w:unhideWhenUsed/>
    <w:rsid w:val="00C640DF"/>
    <w:rPr>
      <w:color w:val="605E5C"/>
      <w:shd w:val="clear" w:color="auto" w:fill="E1DFDD"/>
    </w:rPr>
  </w:style>
  <w:style w:type="character" w:styleId="FollowedHyperlink">
    <w:name w:val="FollowedHyperlink"/>
    <w:basedOn w:val="DefaultParagraphFont"/>
    <w:uiPriority w:val="99"/>
    <w:semiHidden/>
    <w:unhideWhenUsed/>
    <w:rsid w:val="006251B4"/>
    <w:rPr>
      <w:color w:val="96607D" w:themeColor="followedHyperlink"/>
      <w:u w:val="single"/>
    </w:rPr>
  </w:style>
  <w:style w:type="character" w:customStyle="1" w:styleId="ListParagraphChar">
    <w:name w:val="List Paragraph Char"/>
    <w:basedOn w:val="DefaultParagraphFont"/>
    <w:link w:val="ListParagraph"/>
    <w:uiPriority w:val="34"/>
    <w:rsid w:val="00A337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992148">
      <w:bodyDiv w:val="1"/>
      <w:marLeft w:val="0"/>
      <w:marRight w:val="0"/>
      <w:marTop w:val="0"/>
      <w:marBottom w:val="0"/>
      <w:divBdr>
        <w:top w:val="none" w:sz="0" w:space="0" w:color="auto"/>
        <w:left w:val="none" w:sz="0" w:space="0" w:color="auto"/>
        <w:bottom w:val="none" w:sz="0" w:space="0" w:color="auto"/>
        <w:right w:val="none" w:sz="0" w:space="0" w:color="auto"/>
      </w:divBdr>
    </w:div>
    <w:div w:id="180357587">
      <w:bodyDiv w:val="1"/>
      <w:marLeft w:val="0"/>
      <w:marRight w:val="0"/>
      <w:marTop w:val="0"/>
      <w:marBottom w:val="0"/>
      <w:divBdr>
        <w:top w:val="none" w:sz="0" w:space="0" w:color="auto"/>
        <w:left w:val="none" w:sz="0" w:space="0" w:color="auto"/>
        <w:bottom w:val="none" w:sz="0" w:space="0" w:color="auto"/>
        <w:right w:val="none" w:sz="0" w:space="0" w:color="auto"/>
      </w:divBdr>
    </w:div>
    <w:div w:id="229122535">
      <w:bodyDiv w:val="1"/>
      <w:marLeft w:val="0"/>
      <w:marRight w:val="0"/>
      <w:marTop w:val="0"/>
      <w:marBottom w:val="0"/>
      <w:divBdr>
        <w:top w:val="none" w:sz="0" w:space="0" w:color="auto"/>
        <w:left w:val="none" w:sz="0" w:space="0" w:color="auto"/>
        <w:bottom w:val="none" w:sz="0" w:space="0" w:color="auto"/>
        <w:right w:val="none" w:sz="0" w:space="0" w:color="auto"/>
      </w:divBdr>
      <w:divsChild>
        <w:div w:id="1064185633">
          <w:marLeft w:val="0"/>
          <w:marRight w:val="0"/>
          <w:marTop w:val="0"/>
          <w:marBottom w:val="0"/>
          <w:divBdr>
            <w:top w:val="none" w:sz="0" w:space="0" w:color="auto"/>
            <w:left w:val="none" w:sz="0" w:space="0" w:color="auto"/>
            <w:bottom w:val="none" w:sz="0" w:space="0" w:color="auto"/>
            <w:right w:val="none" w:sz="0" w:space="0" w:color="auto"/>
          </w:divBdr>
          <w:divsChild>
            <w:div w:id="636684237">
              <w:marLeft w:val="0"/>
              <w:marRight w:val="0"/>
              <w:marTop w:val="0"/>
              <w:marBottom w:val="0"/>
              <w:divBdr>
                <w:top w:val="none" w:sz="0" w:space="0" w:color="auto"/>
                <w:left w:val="none" w:sz="0" w:space="0" w:color="auto"/>
                <w:bottom w:val="none" w:sz="0" w:space="0" w:color="auto"/>
                <w:right w:val="none" w:sz="0" w:space="0" w:color="auto"/>
              </w:divBdr>
              <w:divsChild>
                <w:div w:id="1584222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7926116">
      <w:bodyDiv w:val="1"/>
      <w:marLeft w:val="0"/>
      <w:marRight w:val="0"/>
      <w:marTop w:val="0"/>
      <w:marBottom w:val="0"/>
      <w:divBdr>
        <w:top w:val="none" w:sz="0" w:space="0" w:color="auto"/>
        <w:left w:val="none" w:sz="0" w:space="0" w:color="auto"/>
        <w:bottom w:val="none" w:sz="0" w:space="0" w:color="auto"/>
        <w:right w:val="none" w:sz="0" w:space="0" w:color="auto"/>
      </w:divBdr>
    </w:div>
    <w:div w:id="507253767">
      <w:bodyDiv w:val="1"/>
      <w:marLeft w:val="0"/>
      <w:marRight w:val="0"/>
      <w:marTop w:val="0"/>
      <w:marBottom w:val="0"/>
      <w:divBdr>
        <w:top w:val="none" w:sz="0" w:space="0" w:color="auto"/>
        <w:left w:val="none" w:sz="0" w:space="0" w:color="auto"/>
        <w:bottom w:val="none" w:sz="0" w:space="0" w:color="auto"/>
        <w:right w:val="none" w:sz="0" w:space="0" w:color="auto"/>
      </w:divBdr>
      <w:divsChild>
        <w:div w:id="132412505">
          <w:marLeft w:val="0"/>
          <w:marRight w:val="0"/>
          <w:marTop w:val="0"/>
          <w:marBottom w:val="0"/>
          <w:divBdr>
            <w:top w:val="none" w:sz="0" w:space="0" w:color="auto"/>
            <w:left w:val="none" w:sz="0" w:space="0" w:color="auto"/>
            <w:bottom w:val="none" w:sz="0" w:space="0" w:color="auto"/>
            <w:right w:val="none" w:sz="0" w:space="0" w:color="auto"/>
          </w:divBdr>
        </w:div>
      </w:divsChild>
    </w:div>
    <w:div w:id="602611482">
      <w:bodyDiv w:val="1"/>
      <w:marLeft w:val="0"/>
      <w:marRight w:val="0"/>
      <w:marTop w:val="0"/>
      <w:marBottom w:val="0"/>
      <w:divBdr>
        <w:top w:val="none" w:sz="0" w:space="0" w:color="auto"/>
        <w:left w:val="none" w:sz="0" w:space="0" w:color="auto"/>
        <w:bottom w:val="none" w:sz="0" w:space="0" w:color="auto"/>
        <w:right w:val="none" w:sz="0" w:space="0" w:color="auto"/>
      </w:divBdr>
    </w:div>
    <w:div w:id="778642336">
      <w:bodyDiv w:val="1"/>
      <w:marLeft w:val="0"/>
      <w:marRight w:val="0"/>
      <w:marTop w:val="0"/>
      <w:marBottom w:val="0"/>
      <w:divBdr>
        <w:top w:val="none" w:sz="0" w:space="0" w:color="auto"/>
        <w:left w:val="none" w:sz="0" w:space="0" w:color="auto"/>
        <w:bottom w:val="none" w:sz="0" w:space="0" w:color="auto"/>
        <w:right w:val="none" w:sz="0" w:space="0" w:color="auto"/>
      </w:divBdr>
    </w:div>
    <w:div w:id="889918178">
      <w:bodyDiv w:val="1"/>
      <w:marLeft w:val="0"/>
      <w:marRight w:val="0"/>
      <w:marTop w:val="0"/>
      <w:marBottom w:val="0"/>
      <w:divBdr>
        <w:top w:val="none" w:sz="0" w:space="0" w:color="auto"/>
        <w:left w:val="none" w:sz="0" w:space="0" w:color="auto"/>
        <w:bottom w:val="none" w:sz="0" w:space="0" w:color="auto"/>
        <w:right w:val="none" w:sz="0" w:space="0" w:color="auto"/>
      </w:divBdr>
    </w:div>
    <w:div w:id="983118333">
      <w:bodyDiv w:val="1"/>
      <w:marLeft w:val="0"/>
      <w:marRight w:val="0"/>
      <w:marTop w:val="0"/>
      <w:marBottom w:val="0"/>
      <w:divBdr>
        <w:top w:val="none" w:sz="0" w:space="0" w:color="auto"/>
        <w:left w:val="none" w:sz="0" w:space="0" w:color="auto"/>
        <w:bottom w:val="none" w:sz="0" w:space="0" w:color="auto"/>
        <w:right w:val="none" w:sz="0" w:space="0" w:color="auto"/>
      </w:divBdr>
    </w:div>
    <w:div w:id="1178814560">
      <w:bodyDiv w:val="1"/>
      <w:marLeft w:val="0"/>
      <w:marRight w:val="0"/>
      <w:marTop w:val="0"/>
      <w:marBottom w:val="0"/>
      <w:divBdr>
        <w:top w:val="none" w:sz="0" w:space="0" w:color="auto"/>
        <w:left w:val="none" w:sz="0" w:space="0" w:color="auto"/>
        <w:bottom w:val="none" w:sz="0" w:space="0" w:color="auto"/>
        <w:right w:val="none" w:sz="0" w:space="0" w:color="auto"/>
      </w:divBdr>
    </w:div>
    <w:div w:id="1521508023">
      <w:bodyDiv w:val="1"/>
      <w:marLeft w:val="0"/>
      <w:marRight w:val="0"/>
      <w:marTop w:val="0"/>
      <w:marBottom w:val="0"/>
      <w:divBdr>
        <w:top w:val="none" w:sz="0" w:space="0" w:color="auto"/>
        <w:left w:val="none" w:sz="0" w:space="0" w:color="auto"/>
        <w:bottom w:val="none" w:sz="0" w:space="0" w:color="auto"/>
        <w:right w:val="none" w:sz="0" w:space="0" w:color="auto"/>
      </w:divBdr>
    </w:div>
    <w:div w:id="1547598176">
      <w:bodyDiv w:val="1"/>
      <w:marLeft w:val="0"/>
      <w:marRight w:val="0"/>
      <w:marTop w:val="0"/>
      <w:marBottom w:val="0"/>
      <w:divBdr>
        <w:top w:val="none" w:sz="0" w:space="0" w:color="auto"/>
        <w:left w:val="none" w:sz="0" w:space="0" w:color="auto"/>
        <w:bottom w:val="none" w:sz="0" w:space="0" w:color="auto"/>
        <w:right w:val="none" w:sz="0" w:space="0" w:color="auto"/>
      </w:divBdr>
      <w:divsChild>
        <w:div w:id="2061901191">
          <w:marLeft w:val="0"/>
          <w:marRight w:val="0"/>
          <w:marTop w:val="0"/>
          <w:marBottom w:val="0"/>
          <w:divBdr>
            <w:top w:val="none" w:sz="0" w:space="0" w:color="auto"/>
            <w:left w:val="none" w:sz="0" w:space="0" w:color="auto"/>
            <w:bottom w:val="none" w:sz="0" w:space="0" w:color="auto"/>
            <w:right w:val="none" w:sz="0" w:space="0" w:color="auto"/>
          </w:divBdr>
          <w:divsChild>
            <w:div w:id="155457864">
              <w:marLeft w:val="0"/>
              <w:marRight w:val="0"/>
              <w:marTop w:val="0"/>
              <w:marBottom w:val="0"/>
              <w:divBdr>
                <w:top w:val="none" w:sz="0" w:space="0" w:color="auto"/>
                <w:left w:val="none" w:sz="0" w:space="0" w:color="auto"/>
                <w:bottom w:val="none" w:sz="0" w:space="0" w:color="auto"/>
                <w:right w:val="none" w:sz="0" w:space="0" w:color="auto"/>
              </w:divBdr>
              <w:divsChild>
                <w:div w:id="854030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1418844">
      <w:bodyDiv w:val="1"/>
      <w:marLeft w:val="0"/>
      <w:marRight w:val="0"/>
      <w:marTop w:val="0"/>
      <w:marBottom w:val="0"/>
      <w:divBdr>
        <w:top w:val="none" w:sz="0" w:space="0" w:color="auto"/>
        <w:left w:val="none" w:sz="0" w:space="0" w:color="auto"/>
        <w:bottom w:val="none" w:sz="0" w:space="0" w:color="auto"/>
        <w:right w:val="none" w:sz="0" w:space="0" w:color="auto"/>
      </w:divBdr>
    </w:div>
    <w:div w:id="1761222374">
      <w:bodyDiv w:val="1"/>
      <w:marLeft w:val="0"/>
      <w:marRight w:val="0"/>
      <w:marTop w:val="0"/>
      <w:marBottom w:val="0"/>
      <w:divBdr>
        <w:top w:val="none" w:sz="0" w:space="0" w:color="auto"/>
        <w:left w:val="none" w:sz="0" w:space="0" w:color="auto"/>
        <w:bottom w:val="none" w:sz="0" w:space="0" w:color="auto"/>
        <w:right w:val="none" w:sz="0" w:space="0" w:color="auto"/>
      </w:divBdr>
    </w:div>
    <w:div w:id="1790464395">
      <w:bodyDiv w:val="1"/>
      <w:marLeft w:val="0"/>
      <w:marRight w:val="0"/>
      <w:marTop w:val="0"/>
      <w:marBottom w:val="0"/>
      <w:divBdr>
        <w:top w:val="none" w:sz="0" w:space="0" w:color="auto"/>
        <w:left w:val="none" w:sz="0" w:space="0" w:color="auto"/>
        <w:bottom w:val="none" w:sz="0" w:space="0" w:color="auto"/>
        <w:right w:val="none" w:sz="0" w:space="0" w:color="auto"/>
      </w:divBdr>
    </w:div>
    <w:div w:id="1803305238">
      <w:bodyDiv w:val="1"/>
      <w:marLeft w:val="0"/>
      <w:marRight w:val="0"/>
      <w:marTop w:val="0"/>
      <w:marBottom w:val="0"/>
      <w:divBdr>
        <w:top w:val="none" w:sz="0" w:space="0" w:color="auto"/>
        <w:left w:val="none" w:sz="0" w:space="0" w:color="auto"/>
        <w:bottom w:val="none" w:sz="0" w:space="0" w:color="auto"/>
        <w:right w:val="none" w:sz="0" w:space="0" w:color="auto"/>
      </w:divBdr>
      <w:divsChild>
        <w:div w:id="421486615">
          <w:marLeft w:val="0"/>
          <w:marRight w:val="0"/>
          <w:marTop w:val="0"/>
          <w:marBottom w:val="0"/>
          <w:divBdr>
            <w:top w:val="none" w:sz="0" w:space="0" w:color="auto"/>
            <w:left w:val="none" w:sz="0" w:space="0" w:color="auto"/>
            <w:bottom w:val="none" w:sz="0" w:space="0" w:color="auto"/>
            <w:right w:val="none" w:sz="0" w:space="0" w:color="auto"/>
          </w:divBdr>
          <w:divsChild>
            <w:div w:id="52774170">
              <w:marLeft w:val="0"/>
              <w:marRight w:val="0"/>
              <w:marTop w:val="0"/>
              <w:marBottom w:val="0"/>
              <w:divBdr>
                <w:top w:val="none" w:sz="0" w:space="0" w:color="auto"/>
                <w:left w:val="none" w:sz="0" w:space="0" w:color="auto"/>
                <w:bottom w:val="none" w:sz="0" w:space="0" w:color="auto"/>
                <w:right w:val="none" w:sz="0" w:space="0" w:color="auto"/>
              </w:divBdr>
              <w:divsChild>
                <w:div w:id="955065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4580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D2CBEB-258A-4CAE-A7D1-CBEF8FB4CD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9808</Words>
  <Characters>55911</Characters>
  <Application>Microsoft Office Word</Application>
  <DocSecurity>0</DocSecurity>
  <Lines>465</Lines>
  <Paragraphs>13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5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Palleis</dc:creator>
  <cp:keywords/>
  <dc:description/>
  <cp:lastModifiedBy>Carla Palleis</cp:lastModifiedBy>
  <cp:revision>252</cp:revision>
  <dcterms:created xsi:type="dcterms:W3CDTF">2025-01-30T18:58:00Z</dcterms:created>
  <dcterms:modified xsi:type="dcterms:W3CDTF">2025-05-06T2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hqaXC9Lp"/&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dontAskDelayCitationUpdates" value="true"/&gt;&lt;/prefs&gt;&lt;/data&gt;</vt:lpwstr>
  </property>
</Properties>
</file>